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9A16BA" w14:textId="77777777" w:rsidR="00130505" w:rsidRPr="00CD2EB5" w:rsidRDefault="00130505" w:rsidP="00130505">
      <w:pPr>
        <w:suppressLineNumbers/>
        <w:spacing w:before="240" w:after="120"/>
        <w:jc w:val="center"/>
        <w:rPr>
          <w:rFonts w:cs="Times New Roman"/>
          <w:b/>
          <w:i/>
          <w:sz w:val="32"/>
          <w:szCs w:val="32"/>
        </w:rPr>
      </w:pPr>
      <w:r w:rsidRPr="00CD2EB5">
        <w:rPr>
          <w:rFonts w:cs="Times New Roman"/>
          <w:b/>
          <w:i/>
          <w:sz w:val="32"/>
          <w:szCs w:val="32"/>
        </w:rPr>
        <w:t>Supplementary Material</w:t>
      </w:r>
    </w:p>
    <w:p w14:paraId="3066AB7F" w14:textId="77777777" w:rsidR="00130505" w:rsidRPr="00CD2EB5" w:rsidRDefault="00130505" w:rsidP="00130505">
      <w:pPr>
        <w:spacing w:after="120"/>
        <w:rPr>
          <w:rFonts w:cs="Times New Roman"/>
          <w:b/>
          <w:bCs/>
          <w:szCs w:val="24"/>
        </w:rPr>
      </w:pPr>
    </w:p>
    <w:p w14:paraId="6DCDFD60" w14:textId="77777777" w:rsidR="00130505" w:rsidRPr="00CD2EB5" w:rsidRDefault="00130505" w:rsidP="00130505">
      <w:pPr>
        <w:spacing w:after="120"/>
        <w:rPr>
          <w:rFonts w:cs="Times New Roman"/>
          <w:szCs w:val="24"/>
        </w:rPr>
      </w:pPr>
      <w:r w:rsidRPr="00CD2EB5">
        <w:rPr>
          <w:rFonts w:cs="Times New Roman"/>
          <w:b/>
          <w:bCs/>
          <w:szCs w:val="24"/>
        </w:rPr>
        <w:t>Supplementary Figure 1.</w:t>
      </w:r>
      <w:r w:rsidRPr="00CD2EB5">
        <w:rPr>
          <w:rFonts w:cs="Times New Roman"/>
          <w:szCs w:val="24"/>
        </w:rPr>
        <w:t xml:space="preserve"> 2020 DLBCL CAR T-cell center density and utilization in France, Germany, Italy, and Spain. </w:t>
      </w:r>
    </w:p>
    <w:p w14:paraId="127E4EB4" w14:textId="77777777" w:rsidR="00130505" w:rsidRPr="00CD2EB5" w:rsidRDefault="00130505" w:rsidP="00130505">
      <w:pPr>
        <w:spacing w:after="120"/>
        <w:rPr>
          <w:rFonts w:cs="Times New Roman"/>
          <w:i/>
          <w:iCs/>
          <w:szCs w:val="24"/>
        </w:rPr>
      </w:pPr>
      <w:r w:rsidRPr="00CD2EB5">
        <w:rPr>
          <w:rFonts w:cs="Times New Roman"/>
          <w:i/>
          <w:iCs/>
          <w:szCs w:val="24"/>
        </w:rPr>
        <w:t>Numbers in graph indicate total DLBCL CAR T-cell center numbers in the EU-4 country in 2020. Bar graph height is relative to DLBCL CAR T-cell centers normalized by the countries’ relative population size in 2020 (per one million inhabitants). Points on dotted line indicate average number of CAR T infused DLBCL patients per DLBCL CAR T-cell center in 2020. References and calculations in Supplementary Table 3.</w:t>
      </w:r>
    </w:p>
    <w:p w14:paraId="129E0890" w14:textId="77777777" w:rsidR="00130505" w:rsidRPr="00CD2EB5" w:rsidRDefault="00130505" w:rsidP="00130505">
      <w:pPr>
        <w:spacing w:after="120"/>
        <w:rPr>
          <w:noProof/>
        </w:rPr>
      </w:pPr>
    </w:p>
    <w:p w14:paraId="53BB467E" w14:textId="77777777" w:rsidR="00130505" w:rsidRPr="00CD2EB5" w:rsidRDefault="00130505" w:rsidP="00130505">
      <w:pPr>
        <w:spacing w:after="0"/>
        <w:jc w:val="both"/>
        <w:rPr>
          <w:rFonts w:cs="Times New Roman"/>
          <w:szCs w:val="24"/>
        </w:rPr>
      </w:pPr>
      <w:r w:rsidRPr="00CD2EB5">
        <w:rPr>
          <w:noProof/>
          <w:lang w:val="en-GB" w:eastAsia="en-GB"/>
        </w:rPr>
        <w:drawing>
          <wp:inline distT="0" distB="0" distL="0" distR="0" wp14:anchorId="70DC1398" wp14:editId="45E8AB20">
            <wp:extent cx="5943600" cy="3027045"/>
            <wp:effectExtent l="0" t="0" r="0" b="1905"/>
            <wp:docPr id="4" name="Picture 4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waterfall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C22DE" w14:textId="77777777" w:rsidR="00130505" w:rsidRPr="00CD2EB5" w:rsidRDefault="00130505" w:rsidP="00130505">
      <w:pPr>
        <w:contextualSpacing/>
        <w:jc w:val="both"/>
        <w:rPr>
          <w:rFonts w:eastAsia="Cambria" w:cs="Times New Roman"/>
          <w:b/>
          <w:bCs/>
          <w:szCs w:val="24"/>
        </w:rPr>
      </w:pPr>
    </w:p>
    <w:p w14:paraId="65228958" w14:textId="77777777" w:rsidR="00130505" w:rsidRPr="00CD2EB5" w:rsidRDefault="00130505" w:rsidP="00130505">
      <w:pPr>
        <w:rPr>
          <w:rFonts w:cs="Times New Roman"/>
          <w:b/>
          <w:bCs/>
          <w:szCs w:val="24"/>
        </w:rPr>
      </w:pPr>
      <w:r w:rsidRPr="00CD2EB5">
        <w:rPr>
          <w:rFonts w:cs="Times New Roman"/>
          <w:b/>
          <w:bCs/>
          <w:szCs w:val="24"/>
        </w:rPr>
        <w:br w:type="page"/>
      </w:r>
    </w:p>
    <w:p w14:paraId="78FBE7FB" w14:textId="77777777" w:rsidR="00130505" w:rsidRPr="00CD2EB5" w:rsidRDefault="00130505" w:rsidP="00130505">
      <w:pPr>
        <w:contextualSpacing/>
        <w:jc w:val="both"/>
        <w:rPr>
          <w:rFonts w:eastAsia="Cambria" w:cs="Times New Roman"/>
          <w:b/>
          <w:bCs/>
          <w:szCs w:val="24"/>
        </w:rPr>
      </w:pPr>
      <w:r w:rsidRPr="00CD2EB5">
        <w:rPr>
          <w:rFonts w:eastAsia="Cambria" w:cs="Times New Roman"/>
          <w:b/>
          <w:bCs/>
          <w:szCs w:val="24"/>
        </w:rPr>
        <w:lastRenderedPageBreak/>
        <w:t xml:space="preserve">Supplementary Table 1. </w:t>
      </w:r>
      <w:r w:rsidRPr="00CD2EB5">
        <w:rPr>
          <w:rFonts w:eastAsia="Cambria" w:cs="Times New Roman"/>
          <w:szCs w:val="24"/>
        </w:rPr>
        <w:t>Indications and commercial CAR T-cell therapies approved by the European Medicines Agency (EMA) and the U.S. Food and Drug Administration (FDA) (May 2022)</w:t>
      </w:r>
    </w:p>
    <w:p w14:paraId="72FF816A" w14:textId="77777777" w:rsidR="00130505" w:rsidRPr="00CD2EB5" w:rsidRDefault="00130505" w:rsidP="00130505">
      <w:pPr>
        <w:contextualSpacing/>
        <w:jc w:val="both"/>
        <w:rPr>
          <w:rFonts w:eastAsia="Cambria" w:cs="Times New Roman"/>
          <w:b/>
          <w:bCs/>
          <w:szCs w:val="24"/>
        </w:rPr>
      </w:pPr>
    </w:p>
    <w:tbl>
      <w:tblPr>
        <w:tblStyle w:val="Grigliatabella"/>
        <w:tblW w:w="9587" w:type="dxa"/>
        <w:tblLayout w:type="fixed"/>
        <w:tblLook w:val="04A0" w:firstRow="1" w:lastRow="0" w:firstColumn="1" w:lastColumn="0" w:noHBand="0" w:noVBand="1"/>
      </w:tblPr>
      <w:tblGrid>
        <w:gridCol w:w="2524"/>
        <w:gridCol w:w="809"/>
        <w:gridCol w:w="1907"/>
        <w:gridCol w:w="2195"/>
        <w:gridCol w:w="2152"/>
      </w:tblGrid>
      <w:tr w:rsidR="00130505" w:rsidRPr="00CD2EB5" w14:paraId="25ED389A" w14:textId="77777777" w:rsidTr="00C9398F">
        <w:trPr>
          <w:trHeight w:val="410"/>
        </w:trPr>
        <w:tc>
          <w:tcPr>
            <w:tcW w:w="2524" w:type="dxa"/>
            <w:shd w:val="clear" w:color="auto" w:fill="F2F2F2" w:themeFill="background1" w:themeFillShade="F2"/>
          </w:tcPr>
          <w:p w14:paraId="4F14BBD0" w14:textId="77777777" w:rsidR="00130505" w:rsidRPr="00CD2EB5" w:rsidRDefault="00130505" w:rsidP="00C9398F">
            <w:pPr>
              <w:ind w:left="-155" w:firstLine="155"/>
              <w:rPr>
                <w:rFonts w:eastAsia="Cambria" w:cs="Times New Roman"/>
                <w:b/>
                <w:sz w:val="18"/>
                <w:szCs w:val="18"/>
              </w:rPr>
            </w:pPr>
            <w:r w:rsidRPr="00CD2EB5">
              <w:rPr>
                <w:rFonts w:eastAsia="Cambria" w:cs="Times New Roman"/>
                <w:b/>
                <w:sz w:val="18"/>
                <w:szCs w:val="18"/>
              </w:rPr>
              <w:t xml:space="preserve">Indication 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69760196" w14:textId="77777777" w:rsidR="00130505" w:rsidRPr="00CD2EB5" w:rsidRDefault="00130505" w:rsidP="00C9398F">
            <w:pPr>
              <w:rPr>
                <w:rFonts w:eastAsia="Cambria" w:cs="Times New Roman"/>
                <w:b/>
                <w:sz w:val="18"/>
                <w:szCs w:val="18"/>
              </w:rPr>
            </w:pPr>
            <w:r w:rsidRPr="00CD2EB5">
              <w:rPr>
                <w:rFonts w:eastAsia="Cambria" w:cs="Times New Roman"/>
                <w:b/>
                <w:sz w:val="18"/>
                <w:szCs w:val="18"/>
              </w:rPr>
              <w:t>Target antigen</w:t>
            </w:r>
          </w:p>
        </w:tc>
        <w:tc>
          <w:tcPr>
            <w:tcW w:w="1907" w:type="dxa"/>
            <w:shd w:val="clear" w:color="auto" w:fill="F2F2F2" w:themeFill="background1" w:themeFillShade="F2"/>
          </w:tcPr>
          <w:p w14:paraId="6F27CE53" w14:textId="77777777" w:rsidR="00130505" w:rsidRPr="00CD2EB5" w:rsidRDefault="00130505" w:rsidP="00C9398F">
            <w:pPr>
              <w:rPr>
                <w:rFonts w:eastAsia="Cambria" w:cs="Times New Roman"/>
                <w:b/>
                <w:sz w:val="18"/>
                <w:szCs w:val="18"/>
              </w:rPr>
            </w:pPr>
            <w:r w:rsidRPr="00CD2EB5">
              <w:rPr>
                <w:rFonts w:eastAsia="Cambria" w:cs="Times New Roman"/>
                <w:b/>
                <w:sz w:val="18"/>
                <w:szCs w:val="18"/>
              </w:rPr>
              <w:t xml:space="preserve">Commercial CAR T-cell therapy </w:t>
            </w:r>
          </w:p>
        </w:tc>
        <w:tc>
          <w:tcPr>
            <w:tcW w:w="2195" w:type="dxa"/>
            <w:shd w:val="clear" w:color="auto" w:fill="F2F2F2" w:themeFill="background1" w:themeFillShade="F2"/>
          </w:tcPr>
          <w:p w14:paraId="65234980" w14:textId="77777777" w:rsidR="00130505" w:rsidRPr="00CD2EB5" w:rsidRDefault="00130505" w:rsidP="00C9398F">
            <w:pPr>
              <w:rPr>
                <w:rFonts w:eastAsia="Cambria" w:cs="Times New Roman"/>
                <w:b/>
                <w:sz w:val="18"/>
                <w:szCs w:val="18"/>
              </w:rPr>
            </w:pPr>
            <w:r w:rsidRPr="00CD2EB5">
              <w:rPr>
                <w:rFonts w:eastAsia="Cambria" w:cs="Times New Roman"/>
                <w:b/>
                <w:sz w:val="18"/>
                <w:szCs w:val="18"/>
              </w:rPr>
              <w:t xml:space="preserve">Date of EMA approval </w:t>
            </w:r>
          </w:p>
        </w:tc>
        <w:tc>
          <w:tcPr>
            <w:tcW w:w="2152" w:type="dxa"/>
            <w:shd w:val="clear" w:color="auto" w:fill="F2F2F2" w:themeFill="background1" w:themeFillShade="F2"/>
          </w:tcPr>
          <w:p w14:paraId="15C79D60" w14:textId="77777777" w:rsidR="00130505" w:rsidRPr="00CD2EB5" w:rsidRDefault="00130505" w:rsidP="00C9398F">
            <w:pPr>
              <w:rPr>
                <w:rFonts w:eastAsia="Cambria" w:cs="Times New Roman"/>
                <w:b/>
                <w:sz w:val="18"/>
                <w:szCs w:val="18"/>
              </w:rPr>
            </w:pPr>
            <w:r w:rsidRPr="00CD2EB5">
              <w:rPr>
                <w:rFonts w:eastAsia="Cambria" w:cs="Times New Roman"/>
                <w:b/>
                <w:sz w:val="18"/>
                <w:szCs w:val="18"/>
              </w:rPr>
              <w:t xml:space="preserve">Date of FDA approval </w:t>
            </w:r>
          </w:p>
        </w:tc>
      </w:tr>
      <w:tr w:rsidR="00130505" w:rsidRPr="00CD2EB5" w14:paraId="3FD4C56A" w14:textId="77777777" w:rsidTr="00C9398F">
        <w:trPr>
          <w:trHeight w:val="465"/>
        </w:trPr>
        <w:tc>
          <w:tcPr>
            <w:tcW w:w="2524" w:type="dxa"/>
            <w:vMerge w:val="restart"/>
          </w:tcPr>
          <w:p w14:paraId="18A145C9" w14:textId="77777777" w:rsidR="00130505" w:rsidRPr="00CD2EB5" w:rsidRDefault="00130505" w:rsidP="00C9398F">
            <w:pPr>
              <w:spacing w:after="60"/>
              <w:ind w:right="-108"/>
              <w:rPr>
                <w:rFonts w:eastAsia="Cambria" w:cs="Times New Roman"/>
                <w:bCs/>
                <w:sz w:val="18"/>
                <w:szCs w:val="18"/>
                <w:u w:val="single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  <w:u w:val="single"/>
              </w:rPr>
              <w:t xml:space="preserve">Adult R/R DLBCL </w:t>
            </w:r>
          </w:p>
          <w:p w14:paraId="7DFF01B0" w14:textId="77777777" w:rsidR="00130505" w:rsidRPr="00CD2EB5" w:rsidRDefault="00130505" w:rsidP="00C9398F">
            <w:pPr>
              <w:spacing w:after="60"/>
              <w:ind w:right="-108"/>
              <w:rPr>
                <w:rFonts w:eastAsia="Cambria" w:cs="Times New Roman"/>
                <w:bCs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</w:rPr>
              <w:t>For patients after two or more lines of systemic therapy (EMA/FDA</w:t>
            </w:r>
            <w:proofErr w:type="gramStart"/>
            <w:r w:rsidRPr="00CD2EB5">
              <w:rPr>
                <w:rFonts w:eastAsia="Cambria" w:cs="Times New Roman"/>
                <w:bCs/>
                <w:sz w:val="18"/>
                <w:szCs w:val="18"/>
              </w:rPr>
              <w:t>).*</w:t>
            </w:r>
            <w:proofErr w:type="gramEnd"/>
          </w:p>
          <w:p w14:paraId="3AF0BCB1" w14:textId="77777777" w:rsidR="00130505" w:rsidRPr="00CD2EB5" w:rsidRDefault="00130505" w:rsidP="00C9398F">
            <w:pPr>
              <w:spacing w:after="60"/>
              <w:ind w:right="-108"/>
              <w:rPr>
                <w:rFonts w:eastAsia="Cambria" w:cs="Times New Roman"/>
                <w:bCs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</w:rPr>
              <w:t>For patients refractory to first line chemoimmunotherapy or relapsed within 12 months of first line chemoimmunotherapy (FDA).**</w:t>
            </w:r>
          </w:p>
        </w:tc>
        <w:tc>
          <w:tcPr>
            <w:tcW w:w="809" w:type="dxa"/>
            <w:vMerge w:val="restart"/>
          </w:tcPr>
          <w:p w14:paraId="4083A09A" w14:textId="77777777" w:rsidR="00130505" w:rsidRPr="00CD2EB5" w:rsidRDefault="00130505" w:rsidP="00C9398F">
            <w:pPr>
              <w:spacing w:after="120"/>
              <w:rPr>
                <w:rFonts w:eastAsia="Cambria" w:cs="Times New Roman"/>
                <w:bCs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</w:rPr>
              <w:t>CD19</w:t>
            </w:r>
          </w:p>
        </w:tc>
        <w:tc>
          <w:tcPr>
            <w:tcW w:w="1907" w:type="dxa"/>
          </w:tcPr>
          <w:p w14:paraId="14B506AB" w14:textId="77777777" w:rsidR="00130505" w:rsidRPr="00CD2EB5" w:rsidRDefault="00130505" w:rsidP="00C9398F">
            <w:pPr>
              <w:spacing w:after="12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*</w:t>
            </w:r>
            <w:proofErr w:type="spellStart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tisagenlecleucel</w:t>
            </w:r>
            <w:proofErr w:type="spellEnd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195" w:type="dxa"/>
          </w:tcPr>
          <w:p w14:paraId="7FCD95F9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September 2018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669a8f3f-dd63-475a-a072-6cfd17cff7cd+"/>
                <w:id w:val="-1211578956"/>
                <w:placeholder>
                  <w:docPart w:val="17826E9788CB46DA8854616EC2D3FBC0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2)</w:t>
                </w:r>
              </w:sdtContent>
            </w:sdt>
          </w:p>
        </w:tc>
        <w:tc>
          <w:tcPr>
            <w:tcW w:w="2152" w:type="dxa"/>
          </w:tcPr>
          <w:p w14:paraId="0CFF7915" w14:textId="77777777" w:rsidR="00130505" w:rsidRPr="00CD2EB5" w:rsidRDefault="00130505" w:rsidP="00C9398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May 2018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b83e358e-17c7-4f2f-b6cc-0c7f05d475c3+"/>
                <w:id w:val="617182621"/>
                <w:placeholder>
                  <w:docPart w:val="17826E9788CB46DA8854616EC2D3FBC0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63)</w:t>
                </w:r>
              </w:sdtContent>
            </w:sdt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130505" w:rsidRPr="00CD2EB5" w14:paraId="0DAB796F" w14:textId="77777777" w:rsidTr="00C9398F">
        <w:trPr>
          <w:trHeight w:val="224"/>
        </w:trPr>
        <w:tc>
          <w:tcPr>
            <w:tcW w:w="2524" w:type="dxa"/>
            <w:vMerge/>
          </w:tcPr>
          <w:p w14:paraId="60A6427B" w14:textId="77777777" w:rsidR="00130505" w:rsidRPr="00CD2EB5" w:rsidRDefault="00130505" w:rsidP="00C9398F">
            <w:pPr>
              <w:spacing w:after="60"/>
              <w:ind w:right="-108"/>
              <w:rPr>
                <w:rFonts w:eastAsia="Cambria" w:cs="Times New Roman"/>
                <w:bCs/>
                <w:sz w:val="18"/>
                <w:szCs w:val="18"/>
                <w:u w:val="single"/>
              </w:rPr>
            </w:pPr>
          </w:p>
        </w:tc>
        <w:tc>
          <w:tcPr>
            <w:tcW w:w="809" w:type="dxa"/>
            <w:vMerge/>
          </w:tcPr>
          <w:p w14:paraId="655153C1" w14:textId="77777777" w:rsidR="00130505" w:rsidRPr="00CD2EB5" w:rsidRDefault="00130505" w:rsidP="00C9398F">
            <w:pPr>
              <w:spacing w:after="120"/>
              <w:rPr>
                <w:rFonts w:eastAsia="Cambria" w:cs="Times New Roman"/>
                <w:bCs/>
                <w:sz w:val="18"/>
                <w:szCs w:val="18"/>
              </w:rPr>
            </w:pPr>
          </w:p>
        </w:tc>
        <w:tc>
          <w:tcPr>
            <w:tcW w:w="1907" w:type="dxa"/>
          </w:tcPr>
          <w:p w14:paraId="7C07029A" w14:textId="77777777" w:rsidR="00130505" w:rsidRPr="00CD2EB5" w:rsidRDefault="00130505" w:rsidP="00C9398F">
            <w:pPr>
              <w:spacing w:after="120"/>
              <w:rPr>
                <w:rFonts w:eastAsia="Cambria" w:cs="Times New Roman"/>
                <w:bCs/>
                <w:i/>
                <w:iCs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*/**axicabtagene ciloleucel</w:t>
            </w:r>
          </w:p>
        </w:tc>
        <w:tc>
          <w:tcPr>
            <w:tcW w:w="2195" w:type="dxa"/>
          </w:tcPr>
          <w:p w14:paraId="33FBD8F0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September 2018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71b40743-7899-41d1-a3d0-7069b4810bc6+"/>
                <w:id w:val="236054386"/>
                <w:placeholder>
                  <w:docPart w:val="17826E9788CB46DA8854616EC2D3FBC0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3)</w:t>
                </w:r>
              </w:sdtContent>
            </w:sdt>
          </w:p>
        </w:tc>
        <w:tc>
          <w:tcPr>
            <w:tcW w:w="2152" w:type="dxa"/>
          </w:tcPr>
          <w:p w14:paraId="5FBE46ED" w14:textId="77777777" w:rsidR="00130505" w:rsidRPr="00CD2EB5" w:rsidRDefault="00130505" w:rsidP="00C9398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*October 2017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4ffa71da-2b5e-4f99-94ce-e3488a0d44b2+"/>
                <w:id w:val="443046372"/>
                <w:placeholder>
                  <w:docPart w:val="17826E9788CB46DA8854616EC2D3FBC0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64)</w:t>
                </w:r>
              </w:sdtContent>
            </w:sdt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1B3E6D7" w14:textId="77777777" w:rsidR="00130505" w:rsidRPr="00CD2EB5" w:rsidRDefault="00130505" w:rsidP="00C9398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**April 2022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4ffa71da-2b5e-4f99-94ce-e3488a0d44b2+"/>
                <w:id w:val="1403260852"/>
                <w:placeholder>
                  <w:docPart w:val="423053D598D840CFAF7CC5B8CF562B36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64)</w:t>
                </w:r>
              </w:sdtContent>
            </w:sdt>
          </w:p>
        </w:tc>
      </w:tr>
      <w:tr w:rsidR="00130505" w:rsidRPr="00CD2EB5" w14:paraId="21274B45" w14:textId="77777777" w:rsidTr="00C9398F">
        <w:trPr>
          <w:trHeight w:val="224"/>
        </w:trPr>
        <w:tc>
          <w:tcPr>
            <w:tcW w:w="2524" w:type="dxa"/>
            <w:vMerge/>
          </w:tcPr>
          <w:p w14:paraId="065E5B10" w14:textId="77777777" w:rsidR="00130505" w:rsidRPr="00CD2EB5" w:rsidRDefault="00130505" w:rsidP="00C9398F">
            <w:pPr>
              <w:spacing w:after="60"/>
              <w:ind w:right="-108"/>
              <w:rPr>
                <w:rFonts w:eastAsia="Cambria" w:cs="Times New Roman"/>
                <w:bCs/>
                <w:sz w:val="18"/>
                <w:szCs w:val="18"/>
                <w:u w:val="single"/>
              </w:rPr>
            </w:pPr>
          </w:p>
        </w:tc>
        <w:tc>
          <w:tcPr>
            <w:tcW w:w="809" w:type="dxa"/>
            <w:vMerge/>
          </w:tcPr>
          <w:p w14:paraId="6CD83014" w14:textId="77777777" w:rsidR="00130505" w:rsidRPr="00CD2EB5" w:rsidRDefault="00130505" w:rsidP="00C9398F">
            <w:pPr>
              <w:spacing w:after="120"/>
              <w:rPr>
                <w:rFonts w:eastAsia="Cambria" w:cs="Times New Roman"/>
                <w:bCs/>
                <w:sz w:val="18"/>
                <w:szCs w:val="18"/>
              </w:rPr>
            </w:pPr>
          </w:p>
        </w:tc>
        <w:tc>
          <w:tcPr>
            <w:tcW w:w="1907" w:type="dxa"/>
          </w:tcPr>
          <w:p w14:paraId="3CB9631B" w14:textId="77777777" w:rsidR="00130505" w:rsidRPr="00CD2EB5" w:rsidRDefault="00130505" w:rsidP="00C9398F">
            <w:pPr>
              <w:spacing w:after="120"/>
              <w:rPr>
                <w:rFonts w:eastAsia="Cambria" w:cs="Times New Roman"/>
                <w:bCs/>
                <w:i/>
                <w:iCs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*</w:t>
            </w:r>
            <w:proofErr w:type="spellStart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lisocabtagene</w:t>
            </w:r>
            <w:proofErr w:type="spellEnd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maraleucel</w:t>
            </w:r>
            <w:proofErr w:type="spellEnd"/>
          </w:p>
        </w:tc>
        <w:tc>
          <w:tcPr>
            <w:tcW w:w="2195" w:type="dxa"/>
          </w:tcPr>
          <w:p w14:paraId="2F1BD5C1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April 2022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bdfb958b-0b48-42f1-b8ff-bf038134a792+"/>
                <w:id w:val="2124423865"/>
                <w:placeholder>
                  <w:docPart w:val="17826E9788CB46DA8854616EC2D3FBC0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4)</w:t>
                </w:r>
              </w:sdtContent>
            </w:sdt>
          </w:p>
        </w:tc>
        <w:tc>
          <w:tcPr>
            <w:tcW w:w="2152" w:type="dxa"/>
          </w:tcPr>
          <w:p w14:paraId="59E429E0" w14:textId="77777777" w:rsidR="00130505" w:rsidRPr="00CD2EB5" w:rsidRDefault="00130505" w:rsidP="00C9398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February 2021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0d5bc481-6f56-4018-adbf-d32256c37c1d+"/>
                <w:id w:val="-1560937494"/>
                <w:placeholder>
                  <w:docPart w:val="17826E9788CB46DA8854616EC2D3FBC0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65)</w:t>
                </w:r>
              </w:sdtContent>
            </w:sdt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130505" w:rsidRPr="00CD2EB5" w14:paraId="4B00FD5D" w14:textId="77777777" w:rsidTr="00C9398F">
        <w:trPr>
          <w:trHeight w:val="224"/>
        </w:trPr>
        <w:tc>
          <w:tcPr>
            <w:tcW w:w="2524" w:type="dxa"/>
            <w:vMerge w:val="restart"/>
          </w:tcPr>
          <w:p w14:paraId="7B7F682F" w14:textId="77777777" w:rsidR="00130505" w:rsidRPr="00CD2EB5" w:rsidRDefault="00130505" w:rsidP="00C9398F">
            <w:pPr>
              <w:spacing w:after="60"/>
              <w:ind w:right="-108"/>
              <w:rPr>
                <w:rFonts w:eastAsia="Cambria" w:cs="Times New Roman"/>
                <w:bCs/>
                <w:sz w:val="18"/>
                <w:szCs w:val="18"/>
                <w:u w:val="single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  <w:u w:val="single"/>
              </w:rPr>
              <w:t xml:space="preserve">Adult R/R PMBCL </w:t>
            </w:r>
          </w:p>
          <w:p w14:paraId="61CCD646" w14:textId="77777777" w:rsidR="00130505" w:rsidRPr="00CD2EB5" w:rsidRDefault="00130505" w:rsidP="00C9398F">
            <w:pPr>
              <w:spacing w:after="60"/>
              <w:ind w:right="-108"/>
              <w:rPr>
                <w:rFonts w:eastAsia="Cambria" w:cs="Times New Roman"/>
                <w:b/>
                <w:sz w:val="18"/>
                <w:szCs w:val="18"/>
                <w:u w:val="single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</w:rPr>
              <w:t>For patients after two or more lines of systemic therapy (EMA/FDA).</w:t>
            </w:r>
          </w:p>
        </w:tc>
        <w:tc>
          <w:tcPr>
            <w:tcW w:w="809" w:type="dxa"/>
            <w:vMerge w:val="restart"/>
          </w:tcPr>
          <w:p w14:paraId="0A45175F" w14:textId="77777777" w:rsidR="00130505" w:rsidRPr="00CD2EB5" w:rsidRDefault="00130505" w:rsidP="00C9398F">
            <w:pPr>
              <w:spacing w:after="120"/>
              <w:rPr>
                <w:rFonts w:eastAsia="Cambria" w:cs="Times New Roman"/>
                <w:bCs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</w:rPr>
              <w:t>CD19</w:t>
            </w:r>
          </w:p>
        </w:tc>
        <w:tc>
          <w:tcPr>
            <w:tcW w:w="1907" w:type="dxa"/>
          </w:tcPr>
          <w:p w14:paraId="179E461F" w14:textId="77777777" w:rsidR="00130505" w:rsidRPr="00CD2EB5" w:rsidRDefault="00130505" w:rsidP="00C9398F">
            <w:pPr>
              <w:spacing w:after="120"/>
              <w:rPr>
                <w:rFonts w:eastAsia="Cambria" w:cs="Times New Roman"/>
                <w:bCs/>
                <w:i/>
                <w:iCs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axicabtagene ciloleucel</w:t>
            </w:r>
          </w:p>
        </w:tc>
        <w:tc>
          <w:tcPr>
            <w:tcW w:w="2195" w:type="dxa"/>
          </w:tcPr>
          <w:p w14:paraId="2DF4C5FD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September 2018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71b40743-7899-41d1-a3d0-7069b4810bc6+"/>
                <w:id w:val="1563745608"/>
                <w:placeholder>
                  <w:docPart w:val="74025762DB4946A98AC0352580528C73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3)</w:t>
                </w:r>
              </w:sdtContent>
            </w:sdt>
          </w:p>
        </w:tc>
        <w:tc>
          <w:tcPr>
            <w:tcW w:w="2152" w:type="dxa"/>
          </w:tcPr>
          <w:p w14:paraId="225C53A1" w14:textId="77777777" w:rsidR="00130505" w:rsidRPr="00CD2EB5" w:rsidRDefault="00130505" w:rsidP="00C9398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October 2017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4ffa71da-2b5e-4f99-94ce-e3488a0d44b2+"/>
                <w:id w:val="1854304155"/>
                <w:placeholder>
                  <w:docPart w:val="1F0610650B0C4511A4A192C7B0EECF51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64)</w:t>
                </w:r>
              </w:sdtContent>
            </w:sdt>
          </w:p>
        </w:tc>
      </w:tr>
      <w:tr w:rsidR="00130505" w:rsidRPr="00CD2EB5" w14:paraId="1D128FB9" w14:textId="77777777" w:rsidTr="00C9398F">
        <w:trPr>
          <w:trHeight w:val="224"/>
        </w:trPr>
        <w:tc>
          <w:tcPr>
            <w:tcW w:w="2524" w:type="dxa"/>
            <w:vMerge/>
          </w:tcPr>
          <w:p w14:paraId="0004A345" w14:textId="77777777" w:rsidR="00130505" w:rsidRPr="00CD2EB5" w:rsidRDefault="00130505" w:rsidP="00C9398F">
            <w:pPr>
              <w:spacing w:after="60"/>
              <w:ind w:right="-108"/>
              <w:rPr>
                <w:rFonts w:eastAsia="Cambria" w:cs="Times New Roman"/>
                <w:bCs/>
                <w:sz w:val="18"/>
                <w:szCs w:val="18"/>
                <w:u w:val="single"/>
              </w:rPr>
            </w:pPr>
          </w:p>
        </w:tc>
        <w:tc>
          <w:tcPr>
            <w:tcW w:w="809" w:type="dxa"/>
            <w:vMerge/>
          </w:tcPr>
          <w:p w14:paraId="4CF8304F" w14:textId="77777777" w:rsidR="00130505" w:rsidRPr="00CD2EB5" w:rsidRDefault="00130505" w:rsidP="00C9398F">
            <w:pPr>
              <w:spacing w:after="120"/>
              <w:rPr>
                <w:rFonts w:eastAsia="Cambria" w:cs="Times New Roman"/>
                <w:bCs/>
                <w:sz w:val="18"/>
                <w:szCs w:val="18"/>
              </w:rPr>
            </w:pPr>
          </w:p>
        </w:tc>
        <w:tc>
          <w:tcPr>
            <w:tcW w:w="1907" w:type="dxa"/>
          </w:tcPr>
          <w:p w14:paraId="686220EA" w14:textId="77777777" w:rsidR="00130505" w:rsidRPr="00CD2EB5" w:rsidRDefault="00130505" w:rsidP="00C9398F">
            <w:pPr>
              <w:spacing w:after="120"/>
              <w:rPr>
                <w:rFonts w:eastAsia="Cambria" w:cs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lisocabtagene</w:t>
            </w:r>
            <w:proofErr w:type="spellEnd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maraleucel</w:t>
            </w:r>
            <w:proofErr w:type="spellEnd"/>
          </w:p>
        </w:tc>
        <w:tc>
          <w:tcPr>
            <w:tcW w:w="2195" w:type="dxa"/>
          </w:tcPr>
          <w:p w14:paraId="17958D06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April 2022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bdfb958b-0b48-42f1-b8ff-bf038134a792+"/>
                <w:id w:val="137229624"/>
                <w:placeholder>
                  <w:docPart w:val="B9526B62B51C43B280B6D802636D1000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4)</w:t>
                </w:r>
              </w:sdtContent>
            </w:sdt>
          </w:p>
          <w:p w14:paraId="5F4FD4C0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52" w:type="dxa"/>
          </w:tcPr>
          <w:p w14:paraId="14A1C516" w14:textId="77777777" w:rsidR="00130505" w:rsidRPr="00CD2EB5" w:rsidRDefault="00130505" w:rsidP="00C9398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February 2021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0d5bc481-6f56-4018-adbf-d32256c37c1d+"/>
                <w:id w:val="-1969272305"/>
                <w:placeholder>
                  <w:docPart w:val="8623E04D70E54075999BAF2AC297E04A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65)</w:t>
                </w:r>
              </w:sdtContent>
            </w:sdt>
          </w:p>
        </w:tc>
      </w:tr>
      <w:tr w:rsidR="00130505" w:rsidRPr="00CD2EB5" w14:paraId="5F9BF92B" w14:textId="77777777" w:rsidTr="00C9398F">
        <w:trPr>
          <w:trHeight w:val="224"/>
        </w:trPr>
        <w:tc>
          <w:tcPr>
            <w:tcW w:w="2524" w:type="dxa"/>
            <w:vMerge w:val="restart"/>
          </w:tcPr>
          <w:p w14:paraId="6C205E8E" w14:textId="77777777" w:rsidR="00130505" w:rsidRPr="00CD2EB5" w:rsidRDefault="00130505" w:rsidP="00C9398F">
            <w:pPr>
              <w:spacing w:after="60"/>
              <w:ind w:right="-108"/>
              <w:rPr>
                <w:rFonts w:eastAsia="Cambria" w:cs="Times New Roman"/>
                <w:bCs/>
                <w:sz w:val="18"/>
                <w:szCs w:val="18"/>
                <w:u w:val="single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  <w:u w:val="single"/>
              </w:rPr>
              <w:t>Adult R/R HGBL</w:t>
            </w:r>
          </w:p>
          <w:p w14:paraId="30D87030" w14:textId="77777777" w:rsidR="00130505" w:rsidRPr="00CD2EB5" w:rsidRDefault="00130505" w:rsidP="00C9398F">
            <w:pPr>
              <w:spacing w:after="60"/>
              <w:ind w:right="-108"/>
              <w:rPr>
                <w:rFonts w:eastAsia="Cambria" w:cs="Times New Roman"/>
                <w:bCs/>
                <w:sz w:val="18"/>
                <w:szCs w:val="18"/>
                <w:u w:val="single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</w:rPr>
              <w:t>For patients after two or more lines of systemic therapy (FDA).</w:t>
            </w:r>
          </w:p>
        </w:tc>
        <w:tc>
          <w:tcPr>
            <w:tcW w:w="809" w:type="dxa"/>
            <w:vMerge w:val="restart"/>
          </w:tcPr>
          <w:p w14:paraId="7A54ABFD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</w:rPr>
              <w:t>CD19</w:t>
            </w:r>
          </w:p>
        </w:tc>
        <w:tc>
          <w:tcPr>
            <w:tcW w:w="1907" w:type="dxa"/>
          </w:tcPr>
          <w:p w14:paraId="1D56FEDA" w14:textId="77777777" w:rsidR="00130505" w:rsidRPr="00CD2EB5" w:rsidRDefault="00130505" w:rsidP="00C9398F">
            <w:pPr>
              <w:spacing w:after="12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tisagenlecleucel</w:t>
            </w:r>
            <w:proofErr w:type="spellEnd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195" w:type="dxa"/>
          </w:tcPr>
          <w:p w14:paraId="2D7BA113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52" w:type="dxa"/>
          </w:tcPr>
          <w:p w14:paraId="7ADF325C" w14:textId="77777777" w:rsidR="00130505" w:rsidRPr="00CD2EB5" w:rsidRDefault="00130505" w:rsidP="00C9398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May 2018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b83e358e-17c7-4f2f-b6cc-0c7f05d475c3+"/>
                <w:id w:val="-1228682138"/>
                <w:placeholder>
                  <w:docPart w:val="65D186974DF64DBF9F488E80F50BE2E7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63)</w:t>
                </w:r>
              </w:sdtContent>
            </w:sdt>
          </w:p>
        </w:tc>
      </w:tr>
      <w:tr w:rsidR="00130505" w:rsidRPr="00CD2EB5" w14:paraId="2685A135" w14:textId="77777777" w:rsidTr="00C9398F">
        <w:trPr>
          <w:trHeight w:val="224"/>
        </w:trPr>
        <w:tc>
          <w:tcPr>
            <w:tcW w:w="2524" w:type="dxa"/>
            <w:vMerge/>
          </w:tcPr>
          <w:p w14:paraId="7DB2C94C" w14:textId="77777777" w:rsidR="00130505" w:rsidRPr="00CD2EB5" w:rsidRDefault="00130505" w:rsidP="00C9398F">
            <w:pPr>
              <w:spacing w:after="60"/>
              <w:ind w:right="-108"/>
              <w:rPr>
                <w:rFonts w:eastAsia="Cambria" w:cs="Times New Roman"/>
                <w:bCs/>
                <w:sz w:val="18"/>
                <w:szCs w:val="18"/>
                <w:u w:val="single"/>
              </w:rPr>
            </w:pPr>
          </w:p>
        </w:tc>
        <w:tc>
          <w:tcPr>
            <w:tcW w:w="809" w:type="dxa"/>
            <w:vMerge/>
          </w:tcPr>
          <w:p w14:paraId="4EE17147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07" w:type="dxa"/>
          </w:tcPr>
          <w:p w14:paraId="39C3969F" w14:textId="77777777" w:rsidR="00130505" w:rsidRPr="00CD2EB5" w:rsidRDefault="00130505" w:rsidP="00C9398F">
            <w:pPr>
              <w:spacing w:after="120"/>
              <w:rPr>
                <w:rFonts w:eastAsia="Cambria" w:cs="Times New Roman"/>
                <w:bCs/>
                <w:i/>
                <w:iCs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axicabtagene ciloleucel</w:t>
            </w:r>
          </w:p>
        </w:tc>
        <w:tc>
          <w:tcPr>
            <w:tcW w:w="2195" w:type="dxa"/>
          </w:tcPr>
          <w:p w14:paraId="1F7625D5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52" w:type="dxa"/>
          </w:tcPr>
          <w:p w14:paraId="12962E94" w14:textId="77777777" w:rsidR="00130505" w:rsidRPr="00CD2EB5" w:rsidRDefault="00130505" w:rsidP="00C9398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October 2017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4ffa71da-2b5e-4f99-94ce-e3488a0d44b2+"/>
                <w:id w:val="552666253"/>
                <w:placeholder>
                  <w:docPart w:val="1D5DEC943FD04D9ABB73554AD9572CDD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64)</w:t>
                </w:r>
              </w:sdtContent>
            </w:sdt>
          </w:p>
        </w:tc>
      </w:tr>
      <w:tr w:rsidR="00130505" w:rsidRPr="00CD2EB5" w14:paraId="6D57A23F" w14:textId="77777777" w:rsidTr="00C9398F">
        <w:trPr>
          <w:trHeight w:val="224"/>
        </w:trPr>
        <w:tc>
          <w:tcPr>
            <w:tcW w:w="2524" w:type="dxa"/>
            <w:vMerge/>
          </w:tcPr>
          <w:p w14:paraId="6F8645FE" w14:textId="77777777" w:rsidR="00130505" w:rsidRPr="00CD2EB5" w:rsidRDefault="00130505" w:rsidP="00C9398F">
            <w:pPr>
              <w:spacing w:after="60"/>
              <w:ind w:right="-108"/>
              <w:rPr>
                <w:rFonts w:eastAsia="Cambria" w:cs="Times New Roman"/>
                <w:bCs/>
                <w:sz w:val="18"/>
                <w:szCs w:val="18"/>
                <w:u w:val="single"/>
              </w:rPr>
            </w:pPr>
          </w:p>
        </w:tc>
        <w:tc>
          <w:tcPr>
            <w:tcW w:w="809" w:type="dxa"/>
            <w:vMerge/>
          </w:tcPr>
          <w:p w14:paraId="0D381604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07" w:type="dxa"/>
          </w:tcPr>
          <w:p w14:paraId="3BB14AEE" w14:textId="77777777" w:rsidR="00130505" w:rsidRPr="00CD2EB5" w:rsidRDefault="00130505" w:rsidP="00C9398F">
            <w:pPr>
              <w:spacing w:after="120"/>
              <w:rPr>
                <w:rFonts w:eastAsia="Cambria" w:cs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lisocabtagene</w:t>
            </w:r>
            <w:proofErr w:type="spellEnd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maraleucel</w:t>
            </w:r>
            <w:proofErr w:type="spellEnd"/>
          </w:p>
        </w:tc>
        <w:tc>
          <w:tcPr>
            <w:tcW w:w="2195" w:type="dxa"/>
          </w:tcPr>
          <w:p w14:paraId="1B945E23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52" w:type="dxa"/>
          </w:tcPr>
          <w:p w14:paraId="25EC17BE" w14:textId="77777777" w:rsidR="00130505" w:rsidRPr="00CD2EB5" w:rsidRDefault="00130505" w:rsidP="00C9398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February 2021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0d5bc481-6f56-4018-adbf-d32256c37c1d+"/>
                <w:id w:val="1432855474"/>
                <w:placeholder>
                  <w:docPart w:val="FA7647FFF483416AB24B5517F7E82B0D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65)</w:t>
                </w:r>
              </w:sdtContent>
            </w:sdt>
          </w:p>
        </w:tc>
      </w:tr>
      <w:tr w:rsidR="00130505" w:rsidRPr="00CD2EB5" w14:paraId="0A313370" w14:textId="77777777" w:rsidTr="00C9398F">
        <w:trPr>
          <w:trHeight w:val="227"/>
        </w:trPr>
        <w:tc>
          <w:tcPr>
            <w:tcW w:w="2524" w:type="dxa"/>
            <w:vMerge w:val="restart"/>
          </w:tcPr>
          <w:p w14:paraId="55F83D00" w14:textId="77777777" w:rsidR="00130505" w:rsidRPr="00CD2EB5" w:rsidRDefault="00130505" w:rsidP="00C9398F">
            <w:pPr>
              <w:spacing w:after="60"/>
              <w:ind w:right="-108"/>
              <w:rPr>
                <w:rFonts w:eastAsia="Cambria" w:cs="Times New Roman"/>
                <w:bCs/>
                <w:sz w:val="18"/>
                <w:szCs w:val="18"/>
                <w:u w:val="single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  <w:u w:val="single"/>
              </w:rPr>
              <w:t>Adult R/R DLBCL arising from FL</w:t>
            </w:r>
          </w:p>
          <w:p w14:paraId="2F491B6B" w14:textId="77777777" w:rsidR="00130505" w:rsidRPr="00CD2EB5" w:rsidRDefault="00130505" w:rsidP="00C9398F">
            <w:pPr>
              <w:spacing w:after="60"/>
              <w:ind w:right="-108"/>
              <w:rPr>
                <w:rFonts w:eastAsia="Cambria" w:cs="Times New Roman"/>
                <w:bCs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</w:rPr>
              <w:t>For patients after two or more lines of systemic therapy (FDA).</w:t>
            </w:r>
          </w:p>
        </w:tc>
        <w:tc>
          <w:tcPr>
            <w:tcW w:w="809" w:type="dxa"/>
            <w:vMerge w:val="restart"/>
          </w:tcPr>
          <w:p w14:paraId="22AD995C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</w:rPr>
              <w:t>CD19</w:t>
            </w:r>
          </w:p>
        </w:tc>
        <w:tc>
          <w:tcPr>
            <w:tcW w:w="1907" w:type="dxa"/>
          </w:tcPr>
          <w:p w14:paraId="78E12ED1" w14:textId="77777777" w:rsidR="00130505" w:rsidRPr="00CD2EB5" w:rsidRDefault="00130505" w:rsidP="00C9398F">
            <w:pPr>
              <w:spacing w:after="12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tisagenlecleucel</w:t>
            </w:r>
            <w:proofErr w:type="spellEnd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195" w:type="dxa"/>
          </w:tcPr>
          <w:p w14:paraId="71CE044E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52" w:type="dxa"/>
          </w:tcPr>
          <w:p w14:paraId="07881242" w14:textId="77777777" w:rsidR="00130505" w:rsidRPr="00CD2EB5" w:rsidRDefault="00130505" w:rsidP="00C9398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May 2018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b83e358e-17c7-4f2f-b6cc-0c7f05d475c3+"/>
                <w:id w:val="1742441490"/>
                <w:placeholder>
                  <w:docPart w:val="0998240F08594171ACEC56B2CDE47AB3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63)</w:t>
                </w:r>
              </w:sdtContent>
            </w:sdt>
          </w:p>
        </w:tc>
      </w:tr>
      <w:tr w:rsidR="00130505" w:rsidRPr="00CD2EB5" w14:paraId="4A85B1A5" w14:textId="77777777" w:rsidTr="00C9398F">
        <w:trPr>
          <w:trHeight w:val="227"/>
        </w:trPr>
        <w:tc>
          <w:tcPr>
            <w:tcW w:w="2524" w:type="dxa"/>
            <w:vMerge/>
          </w:tcPr>
          <w:p w14:paraId="1C8F11C7" w14:textId="77777777" w:rsidR="00130505" w:rsidRPr="00CD2EB5" w:rsidRDefault="00130505" w:rsidP="00C9398F">
            <w:pPr>
              <w:spacing w:after="60"/>
              <w:ind w:right="-108"/>
              <w:rPr>
                <w:rFonts w:eastAsia="Cambria" w:cs="Times New Roman"/>
                <w:bCs/>
                <w:sz w:val="18"/>
                <w:szCs w:val="18"/>
                <w:u w:val="single"/>
              </w:rPr>
            </w:pPr>
          </w:p>
        </w:tc>
        <w:tc>
          <w:tcPr>
            <w:tcW w:w="809" w:type="dxa"/>
            <w:vMerge/>
          </w:tcPr>
          <w:p w14:paraId="37A9BAB6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07" w:type="dxa"/>
          </w:tcPr>
          <w:p w14:paraId="056CB389" w14:textId="77777777" w:rsidR="00130505" w:rsidRPr="00CD2EB5" w:rsidRDefault="00130505" w:rsidP="00C9398F">
            <w:pPr>
              <w:spacing w:after="120"/>
              <w:rPr>
                <w:rFonts w:eastAsia="Cambria" w:cs="Times New Roman"/>
                <w:bCs/>
                <w:i/>
                <w:iCs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axicabtagene ciloleucel</w:t>
            </w:r>
          </w:p>
        </w:tc>
        <w:tc>
          <w:tcPr>
            <w:tcW w:w="2195" w:type="dxa"/>
          </w:tcPr>
          <w:p w14:paraId="363032F6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52" w:type="dxa"/>
          </w:tcPr>
          <w:p w14:paraId="721FD6F0" w14:textId="77777777" w:rsidR="00130505" w:rsidRPr="00CD2EB5" w:rsidRDefault="00130505" w:rsidP="00C9398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October 2017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4ffa71da-2b5e-4f99-94ce-e3488a0d44b2+"/>
                <w:id w:val="818312365"/>
                <w:placeholder>
                  <w:docPart w:val="A23CA811C24742ED885B57700E386A53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64)</w:t>
                </w:r>
              </w:sdtContent>
            </w:sdt>
          </w:p>
        </w:tc>
      </w:tr>
      <w:tr w:rsidR="00130505" w:rsidRPr="00CD2EB5" w14:paraId="418FBA32" w14:textId="77777777" w:rsidTr="00C9398F">
        <w:trPr>
          <w:trHeight w:val="227"/>
        </w:trPr>
        <w:tc>
          <w:tcPr>
            <w:tcW w:w="2524" w:type="dxa"/>
            <w:vMerge/>
          </w:tcPr>
          <w:p w14:paraId="05FCD58C" w14:textId="77777777" w:rsidR="00130505" w:rsidRPr="00CD2EB5" w:rsidRDefault="00130505" w:rsidP="00C9398F">
            <w:pPr>
              <w:spacing w:after="60"/>
              <w:ind w:right="-108"/>
              <w:rPr>
                <w:rFonts w:eastAsia="Cambria" w:cs="Times New Roman"/>
                <w:bCs/>
                <w:sz w:val="18"/>
                <w:szCs w:val="18"/>
                <w:u w:val="single"/>
              </w:rPr>
            </w:pPr>
          </w:p>
        </w:tc>
        <w:tc>
          <w:tcPr>
            <w:tcW w:w="809" w:type="dxa"/>
            <w:vMerge/>
          </w:tcPr>
          <w:p w14:paraId="4F98FDBA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07" w:type="dxa"/>
          </w:tcPr>
          <w:p w14:paraId="3B4AA64E" w14:textId="77777777" w:rsidR="00130505" w:rsidRPr="00CD2EB5" w:rsidRDefault="00130505" w:rsidP="00C9398F">
            <w:pPr>
              <w:spacing w:after="120"/>
              <w:rPr>
                <w:rFonts w:eastAsia="Cambria" w:cs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lisocabtagene</w:t>
            </w:r>
            <w:proofErr w:type="spellEnd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maraleucel</w:t>
            </w:r>
            <w:proofErr w:type="spellEnd"/>
          </w:p>
        </w:tc>
        <w:tc>
          <w:tcPr>
            <w:tcW w:w="2195" w:type="dxa"/>
          </w:tcPr>
          <w:p w14:paraId="39DAE118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52" w:type="dxa"/>
          </w:tcPr>
          <w:p w14:paraId="1CFA18A2" w14:textId="77777777" w:rsidR="00130505" w:rsidRPr="00CD2EB5" w:rsidRDefault="00130505" w:rsidP="00C9398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February 2021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0d5bc481-6f56-4018-adbf-d32256c37c1d+"/>
                <w:id w:val="-762603875"/>
                <w:placeholder>
                  <w:docPart w:val="6F84EE1648B549E5A7301750374282D2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65)</w:t>
                </w:r>
              </w:sdtContent>
            </w:sdt>
          </w:p>
        </w:tc>
      </w:tr>
      <w:tr w:rsidR="00130505" w:rsidRPr="00CD2EB5" w14:paraId="28C8ACF0" w14:textId="77777777" w:rsidTr="00C9398F">
        <w:trPr>
          <w:trHeight w:val="227"/>
        </w:trPr>
        <w:tc>
          <w:tcPr>
            <w:tcW w:w="2524" w:type="dxa"/>
            <w:vMerge w:val="restart"/>
          </w:tcPr>
          <w:p w14:paraId="41E6E49C" w14:textId="77777777" w:rsidR="00130505" w:rsidRPr="00CD2EB5" w:rsidRDefault="00130505" w:rsidP="00C9398F">
            <w:pPr>
              <w:spacing w:after="60"/>
              <w:ind w:right="-108"/>
              <w:rPr>
                <w:rFonts w:eastAsia="Cambria" w:cs="Times New Roman"/>
                <w:bCs/>
                <w:sz w:val="18"/>
                <w:szCs w:val="18"/>
                <w:u w:val="single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  <w:u w:val="single"/>
              </w:rPr>
              <w:t xml:space="preserve">Adult R/R FL </w:t>
            </w:r>
          </w:p>
          <w:p w14:paraId="51DD0359" w14:textId="77777777" w:rsidR="00130505" w:rsidRPr="00CD2EB5" w:rsidRDefault="00130505" w:rsidP="00C9398F">
            <w:pPr>
              <w:spacing w:after="60"/>
              <w:ind w:right="-108"/>
              <w:rPr>
                <w:rFonts w:eastAsia="Cambria" w:cs="Times New Roman"/>
                <w:bCs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</w:rPr>
              <w:t>For patients after two or more lines of systemic therapy (EMA</w:t>
            </w:r>
            <w:proofErr w:type="gramStart"/>
            <w:r w:rsidRPr="00CD2EB5">
              <w:rPr>
                <w:rFonts w:eastAsia="Cambria" w:cs="Times New Roman"/>
                <w:bCs/>
                <w:sz w:val="18"/>
                <w:szCs w:val="18"/>
              </w:rPr>
              <w:t>).*</w:t>
            </w:r>
            <w:proofErr w:type="gramEnd"/>
          </w:p>
          <w:p w14:paraId="26D63C88" w14:textId="77777777" w:rsidR="00130505" w:rsidRPr="00CD2EB5" w:rsidRDefault="00130505" w:rsidP="00C9398F">
            <w:pPr>
              <w:spacing w:after="60"/>
              <w:ind w:right="-108"/>
              <w:rPr>
                <w:rFonts w:eastAsia="Cambria" w:cs="Times New Roman"/>
                <w:bCs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</w:rPr>
              <w:t>For patients after three or more lines of systemic therapy (EMA</w:t>
            </w:r>
            <w:proofErr w:type="gramStart"/>
            <w:r w:rsidRPr="00CD2EB5">
              <w:rPr>
                <w:rFonts w:eastAsia="Cambria" w:cs="Times New Roman"/>
                <w:bCs/>
                <w:sz w:val="18"/>
                <w:szCs w:val="18"/>
              </w:rPr>
              <w:t>).*</w:t>
            </w:r>
            <w:proofErr w:type="gramEnd"/>
            <w:r w:rsidRPr="00CD2EB5">
              <w:rPr>
                <w:rFonts w:eastAsia="Cambria" w:cs="Times New Roman"/>
                <w:bCs/>
                <w:sz w:val="18"/>
                <w:szCs w:val="18"/>
              </w:rPr>
              <w:t>*</w:t>
            </w:r>
          </w:p>
          <w:p w14:paraId="03DD0706" w14:textId="77777777" w:rsidR="00130505" w:rsidRPr="00CD2EB5" w:rsidRDefault="00130505" w:rsidP="00C9398F">
            <w:pPr>
              <w:rPr>
                <w:rFonts w:eastAsia="Cambria" w:cs="Times New Roman"/>
                <w:bCs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</w:rPr>
              <w:t>For patients after two or more lines of systemic therapy (FDA</w:t>
            </w:r>
            <w:proofErr w:type="gramStart"/>
            <w:r w:rsidRPr="00CD2EB5">
              <w:rPr>
                <w:rFonts w:eastAsia="Cambria" w:cs="Times New Roman"/>
                <w:bCs/>
                <w:sz w:val="18"/>
                <w:szCs w:val="18"/>
              </w:rPr>
              <w:t>).*</w:t>
            </w:r>
            <w:proofErr w:type="gramEnd"/>
            <w:r w:rsidRPr="00CD2EB5">
              <w:rPr>
                <w:rFonts w:eastAsia="Cambria" w:cs="Times New Roman"/>
                <w:bCs/>
                <w:sz w:val="18"/>
                <w:szCs w:val="18"/>
              </w:rPr>
              <w:t>*</w:t>
            </w:r>
          </w:p>
          <w:p w14:paraId="51632DF2" w14:textId="77777777" w:rsidR="00130505" w:rsidRPr="00CD2EB5" w:rsidRDefault="00130505" w:rsidP="00C9398F">
            <w:pPr>
              <w:rPr>
                <w:rFonts w:eastAsia="Cambria" w:cs="Times New Roman"/>
                <w:bCs/>
                <w:sz w:val="18"/>
                <w:szCs w:val="18"/>
                <w:u w:val="single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</w:rPr>
              <w:t>For patients with grade 3B FL after two or more lines of systemic therapy (EMA/FDA).***</w:t>
            </w:r>
          </w:p>
        </w:tc>
        <w:tc>
          <w:tcPr>
            <w:tcW w:w="809" w:type="dxa"/>
            <w:vMerge w:val="restart"/>
          </w:tcPr>
          <w:p w14:paraId="64E682AA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</w:rPr>
              <w:t>CD19</w:t>
            </w:r>
          </w:p>
        </w:tc>
        <w:tc>
          <w:tcPr>
            <w:tcW w:w="1907" w:type="dxa"/>
          </w:tcPr>
          <w:p w14:paraId="7A2FA738" w14:textId="77777777" w:rsidR="00130505" w:rsidRPr="00CD2EB5" w:rsidRDefault="00130505" w:rsidP="00C9398F">
            <w:pPr>
              <w:spacing w:after="120"/>
              <w:rPr>
                <w:rFonts w:eastAsia="Cambria" w:cs="Times New Roman"/>
                <w:bCs/>
                <w:i/>
                <w:iCs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*</w:t>
            </w:r>
            <w:proofErr w:type="spellStart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tisagenlecleucel</w:t>
            </w:r>
            <w:proofErr w:type="spellEnd"/>
          </w:p>
        </w:tc>
        <w:tc>
          <w:tcPr>
            <w:tcW w:w="2195" w:type="dxa"/>
          </w:tcPr>
          <w:p w14:paraId="112F0C07" w14:textId="77777777" w:rsidR="00130505" w:rsidRPr="00CD2EB5" w:rsidRDefault="00130505" w:rsidP="00C9398F">
            <w:pPr>
              <w:spacing w:after="12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April 2022 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669a8f3f-dd63-475a-a072-6cfd17cff7cd+"/>
                <w:id w:val="142552093"/>
                <w:placeholder>
                  <w:docPart w:val="677E18C309ED47C0900CB6A446397016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2)</w:t>
                </w:r>
              </w:sdtContent>
            </w:sdt>
          </w:p>
        </w:tc>
        <w:tc>
          <w:tcPr>
            <w:tcW w:w="2152" w:type="dxa"/>
          </w:tcPr>
          <w:p w14:paraId="54ED259C" w14:textId="77777777" w:rsidR="00130505" w:rsidRPr="00CD2EB5" w:rsidRDefault="00130505" w:rsidP="00C9398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130505" w:rsidRPr="00CD2EB5" w14:paraId="545F7AF9" w14:textId="77777777" w:rsidTr="00C9398F">
        <w:trPr>
          <w:trHeight w:val="227"/>
        </w:trPr>
        <w:tc>
          <w:tcPr>
            <w:tcW w:w="2524" w:type="dxa"/>
            <w:vMerge/>
          </w:tcPr>
          <w:p w14:paraId="359F2FCE" w14:textId="77777777" w:rsidR="00130505" w:rsidRPr="00CD2EB5" w:rsidRDefault="00130505" w:rsidP="00C9398F">
            <w:pPr>
              <w:spacing w:after="60"/>
              <w:ind w:right="-108"/>
              <w:rPr>
                <w:rFonts w:eastAsia="Cambria" w:cs="Times New Roman"/>
                <w:bCs/>
                <w:sz w:val="18"/>
                <w:szCs w:val="18"/>
                <w:u w:val="single"/>
              </w:rPr>
            </w:pPr>
          </w:p>
        </w:tc>
        <w:tc>
          <w:tcPr>
            <w:tcW w:w="809" w:type="dxa"/>
            <w:vMerge/>
          </w:tcPr>
          <w:p w14:paraId="36F9C9A7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07" w:type="dxa"/>
          </w:tcPr>
          <w:p w14:paraId="27B9E103" w14:textId="77777777" w:rsidR="00130505" w:rsidRPr="00CD2EB5" w:rsidRDefault="00130505" w:rsidP="00C9398F">
            <w:pPr>
              <w:spacing w:after="120"/>
              <w:rPr>
                <w:rFonts w:eastAsia="Cambria" w:cs="Times New Roman"/>
                <w:bCs/>
                <w:i/>
                <w:iCs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**axicabtagene ciloleucel</w:t>
            </w:r>
          </w:p>
        </w:tc>
        <w:tc>
          <w:tcPr>
            <w:tcW w:w="2195" w:type="dxa"/>
          </w:tcPr>
          <w:p w14:paraId="20FA05A9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April 2022 / CHMP positive opinion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daa475c5-89ba-47a6-96d2-ea0a611df884+"/>
                <w:id w:val="377135165"/>
                <w:placeholder>
                  <w:docPart w:val="17826E9788CB46DA8854616EC2D3FBC0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6)</w:t>
                </w:r>
              </w:sdtContent>
            </w:sdt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152" w:type="dxa"/>
          </w:tcPr>
          <w:p w14:paraId="32B7E881" w14:textId="77777777" w:rsidR="00130505" w:rsidRPr="00CD2EB5" w:rsidRDefault="00130505" w:rsidP="00C9398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April 2021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4ffa71da-2b5e-4f99-94ce-e3488a0d44b2+"/>
                <w:id w:val="1289558624"/>
                <w:placeholder>
                  <w:docPart w:val="45E7EE70E37143EE9AF9F267BEC68881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64)</w:t>
                </w:r>
              </w:sdtContent>
            </w:sdt>
          </w:p>
        </w:tc>
      </w:tr>
      <w:tr w:rsidR="00130505" w:rsidRPr="00CD2EB5" w14:paraId="2D288579" w14:textId="77777777" w:rsidTr="00C9398F">
        <w:trPr>
          <w:trHeight w:val="227"/>
        </w:trPr>
        <w:tc>
          <w:tcPr>
            <w:tcW w:w="2524" w:type="dxa"/>
            <w:vMerge/>
          </w:tcPr>
          <w:p w14:paraId="6DFD81B0" w14:textId="77777777" w:rsidR="00130505" w:rsidRPr="00CD2EB5" w:rsidRDefault="00130505" w:rsidP="00C9398F">
            <w:pPr>
              <w:spacing w:after="60"/>
              <w:ind w:right="-108"/>
              <w:rPr>
                <w:rFonts w:eastAsia="Cambria" w:cs="Times New Roman"/>
                <w:bCs/>
                <w:sz w:val="18"/>
                <w:szCs w:val="18"/>
                <w:u w:val="single"/>
              </w:rPr>
            </w:pPr>
          </w:p>
        </w:tc>
        <w:tc>
          <w:tcPr>
            <w:tcW w:w="809" w:type="dxa"/>
            <w:vMerge/>
          </w:tcPr>
          <w:p w14:paraId="316537F9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07" w:type="dxa"/>
          </w:tcPr>
          <w:p w14:paraId="132108D4" w14:textId="77777777" w:rsidR="00130505" w:rsidRPr="00CD2EB5" w:rsidRDefault="00130505" w:rsidP="00C9398F">
            <w:pPr>
              <w:spacing w:after="120"/>
              <w:rPr>
                <w:rFonts w:eastAsia="Cambria" w:cs="Times New Roman"/>
                <w:bCs/>
                <w:i/>
                <w:iCs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***</w:t>
            </w:r>
            <w:proofErr w:type="spellStart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lisocabtagene</w:t>
            </w:r>
            <w:proofErr w:type="spellEnd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maraleucel</w:t>
            </w:r>
            <w:proofErr w:type="spellEnd"/>
          </w:p>
        </w:tc>
        <w:tc>
          <w:tcPr>
            <w:tcW w:w="2195" w:type="dxa"/>
          </w:tcPr>
          <w:p w14:paraId="755C576C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April 2022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bdfb958b-0b48-42f1-b8ff-bf038134a792+"/>
                <w:id w:val="-523324095"/>
                <w:placeholder>
                  <w:docPart w:val="D152AEAD0AA945C2A959A6E023317FFB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4)</w:t>
                </w:r>
              </w:sdtContent>
            </w:sdt>
          </w:p>
          <w:p w14:paraId="7292C317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52" w:type="dxa"/>
          </w:tcPr>
          <w:p w14:paraId="0353491D" w14:textId="77777777" w:rsidR="00130505" w:rsidRPr="00CD2EB5" w:rsidRDefault="00130505" w:rsidP="00C9398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February 2021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0d5bc481-6f56-4018-adbf-d32256c37c1d+"/>
                <w:id w:val="-749891210"/>
                <w:placeholder>
                  <w:docPart w:val="26B1D9582B754778BC615D006975BE7A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65)</w:t>
                </w:r>
              </w:sdtContent>
            </w:sdt>
          </w:p>
        </w:tc>
      </w:tr>
      <w:tr w:rsidR="00130505" w:rsidRPr="00CD2EB5" w14:paraId="6E479985" w14:textId="77777777" w:rsidTr="00C9398F">
        <w:trPr>
          <w:trHeight w:val="227"/>
        </w:trPr>
        <w:tc>
          <w:tcPr>
            <w:tcW w:w="2524" w:type="dxa"/>
          </w:tcPr>
          <w:p w14:paraId="069545AF" w14:textId="77777777" w:rsidR="00130505" w:rsidRPr="00CD2EB5" w:rsidRDefault="00130505" w:rsidP="00C9398F">
            <w:pPr>
              <w:spacing w:after="60"/>
              <w:ind w:right="-108"/>
              <w:rPr>
                <w:rFonts w:eastAsia="Cambria" w:cs="Times New Roman"/>
                <w:bCs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  <w:u w:val="single"/>
              </w:rPr>
              <w:lastRenderedPageBreak/>
              <w:t>Pediatric R/R ALL</w:t>
            </w:r>
            <w:r w:rsidRPr="00CD2EB5">
              <w:rPr>
                <w:rFonts w:eastAsia="Cambria" w:cs="Times New Roman"/>
                <w:bCs/>
                <w:sz w:val="18"/>
                <w:szCs w:val="18"/>
              </w:rPr>
              <w:t xml:space="preserve"> </w:t>
            </w:r>
          </w:p>
          <w:p w14:paraId="279F0312" w14:textId="77777777" w:rsidR="00130505" w:rsidRPr="00CD2EB5" w:rsidRDefault="00130505" w:rsidP="00C9398F">
            <w:pPr>
              <w:spacing w:after="60"/>
              <w:ind w:right="-108"/>
              <w:rPr>
                <w:rFonts w:eastAsia="Cambria" w:cs="Times New Roman"/>
                <w:bCs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</w:rPr>
              <w:t xml:space="preserve">For patients up to 25 years who are refractory, or in second or later relapse (EMA/FDA). </w:t>
            </w:r>
          </w:p>
          <w:p w14:paraId="1A45A1BB" w14:textId="77777777" w:rsidR="00130505" w:rsidRPr="00CD2EB5" w:rsidRDefault="00130505" w:rsidP="00C9398F">
            <w:pPr>
              <w:spacing w:after="60"/>
              <w:ind w:right="-108"/>
              <w:rPr>
                <w:rFonts w:eastAsia="Cambria" w:cs="Times New Roman"/>
                <w:bCs/>
                <w:sz w:val="18"/>
                <w:szCs w:val="18"/>
                <w:u w:val="single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</w:rPr>
              <w:t>For patients up to 25 years who are in relapse post-transplant (EMA).</w:t>
            </w:r>
          </w:p>
        </w:tc>
        <w:tc>
          <w:tcPr>
            <w:tcW w:w="809" w:type="dxa"/>
            <w:vMerge w:val="restart"/>
          </w:tcPr>
          <w:p w14:paraId="7C5A54C0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</w:rPr>
              <w:t>CD19</w:t>
            </w:r>
          </w:p>
        </w:tc>
        <w:tc>
          <w:tcPr>
            <w:tcW w:w="1907" w:type="dxa"/>
          </w:tcPr>
          <w:p w14:paraId="30725771" w14:textId="77777777" w:rsidR="00130505" w:rsidRPr="00CD2EB5" w:rsidRDefault="00130505" w:rsidP="00C9398F">
            <w:pPr>
              <w:spacing w:after="12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tisagenlecleucel</w:t>
            </w:r>
            <w:proofErr w:type="spellEnd"/>
          </w:p>
        </w:tc>
        <w:tc>
          <w:tcPr>
            <w:tcW w:w="2195" w:type="dxa"/>
          </w:tcPr>
          <w:p w14:paraId="2D91501C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September 2018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669a8f3f-dd63-475a-a072-6cfd17cff7cd+"/>
                <w:id w:val="-536283777"/>
                <w:placeholder>
                  <w:docPart w:val="A7ADC4B9196B4ABB8B774F79C4F4F8E2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2)</w:t>
                </w:r>
              </w:sdtContent>
            </w:sdt>
          </w:p>
          <w:p w14:paraId="3ABB15A5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52" w:type="dxa"/>
          </w:tcPr>
          <w:p w14:paraId="363A1BC1" w14:textId="77777777" w:rsidR="00130505" w:rsidRPr="00CD2EB5" w:rsidRDefault="00130505" w:rsidP="00C9398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August 2017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b83e358e-17c7-4f2f-b6cc-0c7f05d475c3+"/>
                <w:id w:val="-1217431055"/>
                <w:placeholder>
                  <w:docPart w:val="FB8DB7414BA44797A803DA5724A297A6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63)</w:t>
                </w:r>
              </w:sdtContent>
            </w:sdt>
          </w:p>
        </w:tc>
      </w:tr>
      <w:tr w:rsidR="00130505" w:rsidRPr="00CD2EB5" w14:paraId="3C8788DC" w14:textId="77777777" w:rsidTr="00C9398F">
        <w:trPr>
          <w:trHeight w:val="227"/>
        </w:trPr>
        <w:tc>
          <w:tcPr>
            <w:tcW w:w="2524" w:type="dxa"/>
          </w:tcPr>
          <w:p w14:paraId="4BD97E6C" w14:textId="77777777" w:rsidR="00130505" w:rsidRPr="00CD2EB5" w:rsidRDefault="00130505" w:rsidP="00C9398F">
            <w:pPr>
              <w:rPr>
                <w:rFonts w:eastAsia="Cambria" w:cs="Times New Roman"/>
                <w:bCs/>
                <w:sz w:val="18"/>
                <w:szCs w:val="18"/>
                <w:u w:val="single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  <w:u w:val="single"/>
              </w:rPr>
              <w:t xml:space="preserve">Adult R/R ALL </w:t>
            </w:r>
          </w:p>
          <w:p w14:paraId="71D3DFDB" w14:textId="77777777" w:rsidR="00130505" w:rsidRPr="00CD2EB5" w:rsidRDefault="00130505" w:rsidP="00C9398F">
            <w:pPr>
              <w:spacing w:after="60"/>
              <w:ind w:right="-108"/>
              <w:rPr>
                <w:rFonts w:eastAsia="Cambria" w:cs="Times New Roman"/>
                <w:bCs/>
                <w:sz w:val="18"/>
                <w:szCs w:val="18"/>
                <w:u w:val="single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</w:rPr>
              <w:t>For patients after one or more lines of systemic therapy (FDA).</w:t>
            </w:r>
          </w:p>
        </w:tc>
        <w:tc>
          <w:tcPr>
            <w:tcW w:w="809" w:type="dxa"/>
            <w:vMerge/>
          </w:tcPr>
          <w:p w14:paraId="683FC09A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07" w:type="dxa"/>
          </w:tcPr>
          <w:p w14:paraId="70CCD173" w14:textId="77777777" w:rsidR="00130505" w:rsidRPr="00CD2EB5" w:rsidRDefault="00130505" w:rsidP="00C9398F">
            <w:pPr>
              <w:spacing w:after="120"/>
              <w:rPr>
                <w:rFonts w:eastAsia="Cambria" w:cs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brexucabtagene</w:t>
            </w:r>
            <w:proofErr w:type="spellEnd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autoleucel</w:t>
            </w:r>
            <w:proofErr w:type="spellEnd"/>
          </w:p>
        </w:tc>
        <w:tc>
          <w:tcPr>
            <w:tcW w:w="2195" w:type="dxa"/>
          </w:tcPr>
          <w:p w14:paraId="7C8C0C21" w14:textId="77777777" w:rsidR="00130505" w:rsidRPr="00CD2EB5" w:rsidRDefault="00130505" w:rsidP="00C9398F">
            <w:pPr>
              <w:spacing w:after="12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52" w:type="dxa"/>
          </w:tcPr>
          <w:p w14:paraId="23BA48CC" w14:textId="77777777" w:rsidR="00130505" w:rsidRPr="00CD2EB5" w:rsidRDefault="00130505" w:rsidP="00C9398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October 2021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8c35d24b-3cde-4081-9b16-9b2648704ad2+"/>
                <w:id w:val="-382338385"/>
                <w:placeholder>
                  <w:docPart w:val="17826E9788CB46DA8854616EC2D3FBC0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66)</w:t>
                </w:r>
              </w:sdtContent>
            </w:sdt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130505" w:rsidRPr="00CD2EB5" w14:paraId="2C39A067" w14:textId="77777777" w:rsidTr="00C9398F">
        <w:trPr>
          <w:trHeight w:val="113"/>
        </w:trPr>
        <w:tc>
          <w:tcPr>
            <w:tcW w:w="2524" w:type="dxa"/>
          </w:tcPr>
          <w:p w14:paraId="369A3617" w14:textId="77777777" w:rsidR="00130505" w:rsidRPr="00CD2EB5" w:rsidRDefault="00130505" w:rsidP="00C9398F">
            <w:pPr>
              <w:rPr>
                <w:rFonts w:eastAsia="Cambria" w:cs="Times New Roman"/>
                <w:bCs/>
                <w:sz w:val="18"/>
                <w:szCs w:val="18"/>
                <w:u w:val="single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  <w:u w:val="single"/>
              </w:rPr>
              <w:t>Adult R/R MCL</w:t>
            </w:r>
          </w:p>
          <w:p w14:paraId="5519E5D9" w14:textId="77777777" w:rsidR="00130505" w:rsidRPr="00CD2EB5" w:rsidRDefault="00130505" w:rsidP="00C9398F">
            <w:pPr>
              <w:rPr>
                <w:rFonts w:eastAsia="Cambria" w:cs="Times New Roman"/>
                <w:bCs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</w:rPr>
              <w:t>For patients after two or more lines of systemic therapy including a BTK inhibitor (EMA).</w:t>
            </w:r>
          </w:p>
          <w:p w14:paraId="5D939956" w14:textId="77777777" w:rsidR="00130505" w:rsidRPr="00CD2EB5" w:rsidRDefault="00130505" w:rsidP="00C9398F">
            <w:pPr>
              <w:rPr>
                <w:rFonts w:eastAsia="Cambria" w:cs="Times New Roman"/>
                <w:bCs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</w:rPr>
              <w:t>For patients after one or more lines of systemic therapy (FDA).</w:t>
            </w:r>
          </w:p>
        </w:tc>
        <w:tc>
          <w:tcPr>
            <w:tcW w:w="809" w:type="dxa"/>
          </w:tcPr>
          <w:p w14:paraId="026E5A7A" w14:textId="77777777" w:rsidR="00130505" w:rsidRPr="00CD2EB5" w:rsidRDefault="00130505" w:rsidP="00C9398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</w:rPr>
              <w:t>CD19</w:t>
            </w:r>
          </w:p>
        </w:tc>
        <w:tc>
          <w:tcPr>
            <w:tcW w:w="1907" w:type="dxa"/>
          </w:tcPr>
          <w:p w14:paraId="5E91B2D1" w14:textId="77777777" w:rsidR="00130505" w:rsidRPr="00CD2EB5" w:rsidRDefault="00130505" w:rsidP="00C9398F">
            <w:pPr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brexucabtagene</w:t>
            </w:r>
            <w:proofErr w:type="spellEnd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autoleucel</w:t>
            </w:r>
            <w:proofErr w:type="spellEnd"/>
          </w:p>
        </w:tc>
        <w:tc>
          <w:tcPr>
            <w:tcW w:w="2195" w:type="dxa"/>
          </w:tcPr>
          <w:p w14:paraId="1685D41F" w14:textId="77777777" w:rsidR="00130505" w:rsidRPr="00CD2EB5" w:rsidRDefault="00130505" w:rsidP="00C9398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December 2020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845569a9-6c99-4895-ac80-2ae0f1cd3f02+"/>
                <w:id w:val="-2054217356"/>
                <w:placeholder>
                  <w:docPart w:val="17826E9788CB46DA8854616EC2D3FBC0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7)</w:t>
                </w:r>
              </w:sdtContent>
            </w:sdt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7276BBA" w14:textId="77777777" w:rsidR="00130505" w:rsidRPr="00CD2EB5" w:rsidRDefault="00130505" w:rsidP="00C9398F">
            <w:pPr>
              <w:rPr>
                <w:rFonts w:eastAsia="Cambria" w:cs="Times New Roman"/>
                <w:bCs/>
                <w:sz w:val="18"/>
                <w:szCs w:val="18"/>
              </w:rPr>
            </w:pPr>
          </w:p>
        </w:tc>
        <w:tc>
          <w:tcPr>
            <w:tcW w:w="2152" w:type="dxa"/>
          </w:tcPr>
          <w:p w14:paraId="2E5C7678" w14:textId="77777777" w:rsidR="00130505" w:rsidRPr="00CD2EB5" w:rsidRDefault="00130505" w:rsidP="00C9398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July 2020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8c35d24b-3cde-4081-9b16-9b2648704ad2+"/>
                <w:id w:val="1218865018"/>
                <w:placeholder>
                  <w:docPart w:val="F34B19A0714040CABD44F1C1D0CEC3B9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66)</w:t>
                </w:r>
              </w:sdtContent>
            </w:sdt>
          </w:p>
        </w:tc>
      </w:tr>
      <w:tr w:rsidR="00130505" w:rsidRPr="00CD2EB5" w14:paraId="14282488" w14:textId="77777777" w:rsidTr="00C9398F">
        <w:trPr>
          <w:trHeight w:val="1934"/>
        </w:trPr>
        <w:tc>
          <w:tcPr>
            <w:tcW w:w="2524" w:type="dxa"/>
            <w:vMerge w:val="restart"/>
          </w:tcPr>
          <w:p w14:paraId="39CB5BD8" w14:textId="77777777" w:rsidR="00130505" w:rsidRPr="00CD2EB5" w:rsidRDefault="00130505" w:rsidP="00C9398F">
            <w:pPr>
              <w:rPr>
                <w:rFonts w:eastAsia="Cambria" w:cs="Times New Roman"/>
                <w:bCs/>
                <w:sz w:val="18"/>
                <w:szCs w:val="18"/>
                <w:u w:val="single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  <w:u w:val="single"/>
              </w:rPr>
              <w:t>Adult R/R MM</w:t>
            </w:r>
          </w:p>
          <w:p w14:paraId="498F51CC" w14:textId="77777777" w:rsidR="00130505" w:rsidRPr="00CD2EB5" w:rsidRDefault="00130505" w:rsidP="00C9398F">
            <w:pPr>
              <w:rPr>
                <w:rFonts w:eastAsia="Cambria" w:cs="Times New Roman"/>
                <w:bCs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</w:rPr>
              <w:t>For patients after three or more lines of systemic therapies, including an immunomodulatory agent, a proteasome inhibitor and an anti CD38 antibody, and that have demonstrated disease progression on the last therapy (EMA).</w:t>
            </w:r>
          </w:p>
          <w:p w14:paraId="1A41E145" w14:textId="77777777" w:rsidR="00130505" w:rsidRPr="00CD2EB5" w:rsidRDefault="00130505" w:rsidP="00C9398F">
            <w:pPr>
              <w:rPr>
                <w:rFonts w:eastAsia="Cambria" w:cs="Times New Roman"/>
                <w:bCs/>
                <w:sz w:val="18"/>
                <w:szCs w:val="18"/>
                <w:u w:val="single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</w:rPr>
              <w:t>For patient after four or more lines of systemic therapy including an immunomodulatory agent, a proteasome inhibitor, and an anti-CD38 monoclonal antibody (FDA).</w:t>
            </w:r>
          </w:p>
        </w:tc>
        <w:tc>
          <w:tcPr>
            <w:tcW w:w="809" w:type="dxa"/>
            <w:vMerge w:val="restart"/>
          </w:tcPr>
          <w:p w14:paraId="6C6BC597" w14:textId="77777777" w:rsidR="00130505" w:rsidRPr="00CD2EB5" w:rsidRDefault="00130505" w:rsidP="00C9398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>BCMA</w:t>
            </w:r>
          </w:p>
        </w:tc>
        <w:tc>
          <w:tcPr>
            <w:tcW w:w="1907" w:type="dxa"/>
          </w:tcPr>
          <w:p w14:paraId="7D883487" w14:textId="77777777" w:rsidR="00130505" w:rsidRPr="00CD2EB5" w:rsidRDefault="00130505" w:rsidP="00C9398F">
            <w:pPr>
              <w:rPr>
                <w:rFonts w:eastAsia="Cambria" w:cs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idecabtagene</w:t>
            </w:r>
            <w:proofErr w:type="spellEnd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vicleucel</w:t>
            </w:r>
            <w:proofErr w:type="spellEnd"/>
          </w:p>
        </w:tc>
        <w:tc>
          <w:tcPr>
            <w:tcW w:w="2195" w:type="dxa"/>
          </w:tcPr>
          <w:p w14:paraId="6D5416DA" w14:textId="77777777" w:rsidR="00130505" w:rsidRPr="00CD2EB5" w:rsidRDefault="00130505" w:rsidP="00C9398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August 2021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4f298126-f0d6-42a4-80f3-93a7399294e0+"/>
                <w:id w:val="1383753660"/>
                <w:placeholder>
                  <w:docPart w:val="17826E9788CB46DA8854616EC2D3FBC0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8)</w:t>
                </w:r>
              </w:sdtContent>
            </w:sdt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152" w:type="dxa"/>
          </w:tcPr>
          <w:p w14:paraId="4DFD941E" w14:textId="77777777" w:rsidR="00130505" w:rsidRPr="00CD2EB5" w:rsidRDefault="00130505" w:rsidP="00C9398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March 2021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4f298126-f0d6-42a4-80f3-93a7399294e0+"/>
                <w:id w:val="1380896681"/>
                <w:placeholder>
                  <w:docPart w:val="17826E9788CB46DA8854616EC2D3FBC0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8)</w:t>
                </w:r>
              </w:sdtContent>
            </w:sdt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130505" w:rsidRPr="00CD2EB5" w14:paraId="3D42FA77" w14:textId="77777777" w:rsidTr="00C9398F">
        <w:trPr>
          <w:trHeight w:val="1935"/>
        </w:trPr>
        <w:tc>
          <w:tcPr>
            <w:tcW w:w="2524" w:type="dxa"/>
            <w:vMerge/>
          </w:tcPr>
          <w:p w14:paraId="630E42E1" w14:textId="77777777" w:rsidR="00130505" w:rsidRPr="00CD2EB5" w:rsidRDefault="00130505" w:rsidP="00C9398F">
            <w:pPr>
              <w:rPr>
                <w:rFonts w:eastAsia="Cambria" w:cs="Times New Roman"/>
                <w:bCs/>
                <w:sz w:val="18"/>
                <w:szCs w:val="18"/>
              </w:rPr>
            </w:pPr>
          </w:p>
        </w:tc>
        <w:tc>
          <w:tcPr>
            <w:tcW w:w="809" w:type="dxa"/>
            <w:vMerge/>
          </w:tcPr>
          <w:p w14:paraId="3528AAE6" w14:textId="77777777" w:rsidR="00130505" w:rsidRPr="00CD2EB5" w:rsidRDefault="00130505" w:rsidP="00C9398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07" w:type="dxa"/>
          </w:tcPr>
          <w:p w14:paraId="74310860" w14:textId="77777777" w:rsidR="00130505" w:rsidRPr="00CD2EB5" w:rsidRDefault="00130505" w:rsidP="00C9398F">
            <w:pPr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ciltacabtagene</w:t>
            </w:r>
            <w:proofErr w:type="spellEnd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D2EB5">
              <w:rPr>
                <w:rFonts w:eastAsia="Cambria" w:cs="Times New Roman"/>
                <w:bCs/>
                <w:i/>
                <w:iCs/>
                <w:sz w:val="18"/>
                <w:szCs w:val="18"/>
              </w:rPr>
              <w:t>autoleucel</w:t>
            </w:r>
            <w:proofErr w:type="spellEnd"/>
          </w:p>
        </w:tc>
        <w:tc>
          <w:tcPr>
            <w:tcW w:w="2195" w:type="dxa"/>
          </w:tcPr>
          <w:p w14:paraId="181B4E60" w14:textId="77777777" w:rsidR="00130505" w:rsidRPr="00CD2EB5" w:rsidRDefault="00130505" w:rsidP="00C9398F">
            <w:pPr>
              <w:rPr>
                <w:rFonts w:eastAsia="Cambria" w:cs="Times New Roman"/>
                <w:bCs/>
                <w:sz w:val="18"/>
                <w:szCs w:val="18"/>
              </w:rPr>
            </w:pPr>
            <w:r w:rsidRPr="00CD2EB5">
              <w:rPr>
                <w:rFonts w:cs="Times New Roman"/>
                <w:color w:val="000000" w:themeColor="text1"/>
                <w:sz w:val="18"/>
                <w:szCs w:val="18"/>
              </w:rPr>
              <w:t xml:space="preserve">March 2022 / CHMP positive opinion </w:t>
            </w:r>
            <w:sdt>
              <w:sdtPr>
                <w:rPr>
                  <w:rFonts w:cs="Times New Roman"/>
                  <w:color w:val="000000" w:themeColor="text1"/>
                  <w:sz w:val="18"/>
                  <w:szCs w:val="18"/>
                </w:rPr>
                <w:alias w:val="SmartCite Citation"/>
                <w:tag w:val="8c065d6a-fe41-45f2-bda9-eba1a5e772e9:51ff8b41-35d9-448c-8eee-9c54b00d66c7+"/>
                <w:id w:val="-1832289353"/>
                <w:placeholder>
                  <w:docPart w:val="17826E9788CB46DA8854616EC2D3FBC0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9)</w:t>
                </w:r>
              </w:sdtContent>
            </w:sdt>
            <w:r w:rsidRPr="00CD2EB5">
              <w:rPr>
                <w:rFonts w:eastAsia="Cambria" w:cs="Times New Roman"/>
                <w:bCs/>
                <w:sz w:val="18"/>
                <w:szCs w:val="18"/>
              </w:rPr>
              <w:t xml:space="preserve"> </w:t>
            </w:r>
          </w:p>
          <w:p w14:paraId="6A9A8A52" w14:textId="77777777" w:rsidR="00130505" w:rsidRPr="00CD2EB5" w:rsidRDefault="00130505" w:rsidP="00C9398F">
            <w:pPr>
              <w:rPr>
                <w:rFonts w:eastAsia="Cambria" w:cs="Times New Roman"/>
                <w:bCs/>
                <w:sz w:val="18"/>
                <w:szCs w:val="18"/>
              </w:rPr>
            </w:pPr>
          </w:p>
        </w:tc>
        <w:tc>
          <w:tcPr>
            <w:tcW w:w="2152" w:type="dxa"/>
          </w:tcPr>
          <w:p w14:paraId="45B956A3" w14:textId="77777777" w:rsidR="00130505" w:rsidRPr="00CD2EB5" w:rsidRDefault="00130505" w:rsidP="00C9398F">
            <w:pPr>
              <w:rPr>
                <w:rFonts w:eastAsia="Cambria" w:cs="Times New Roman"/>
                <w:bCs/>
                <w:sz w:val="18"/>
                <w:szCs w:val="18"/>
              </w:rPr>
            </w:pPr>
            <w:r w:rsidRPr="00CD2EB5">
              <w:rPr>
                <w:rFonts w:eastAsia="Cambria" w:cs="Times New Roman"/>
                <w:bCs/>
                <w:sz w:val="18"/>
                <w:szCs w:val="18"/>
              </w:rPr>
              <w:t xml:space="preserve">February 2022 </w:t>
            </w:r>
            <w:sdt>
              <w:sdtPr>
                <w:rPr>
                  <w:rFonts w:eastAsia="Cambria" w:cs="Times New Roman"/>
                  <w:bCs/>
                  <w:sz w:val="18"/>
                  <w:szCs w:val="18"/>
                </w:rPr>
                <w:alias w:val="SmartCite Citation"/>
                <w:tag w:val="8c065d6a-fe41-45f2-bda9-eba1a5e772e9:51ff8b41-35d9-448c-8eee-9c54b00d66c7+"/>
                <w:id w:val="704994148"/>
                <w:placeholder>
                  <w:docPart w:val="17826E9788CB46DA8854616EC2D3FBC0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8"/>
                  </w:rPr>
                  <w:t>(9)</w:t>
                </w:r>
              </w:sdtContent>
            </w:sdt>
          </w:p>
          <w:p w14:paraId="723D85CD" w14:textId="77777777" w:rsidR="00130505" w:rsidRPr="00CD2EB5" w:rsidRDefault="00130505" w:rsidP="00C9398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4D8F7DC6" w14:textId="77777777" w:rsidR="00130505" w:rsidRPr="00CD2EB5" w:rsidRDefault="00130505" w:rsidP="00130505">
      <w:pPr>
        <w:spacing w:after="0"/>
        <w:rPr>
          <w:i/>
          <w:iCs/>
          <w:szCs w:val="24"/>
        </w:rPr>
      </w:pPr>
      <w:r w:rsidRPr="00CD2EB5">
        <w:rPr>
          <w:i/>
          <w:iCs/>
          <w:szCs w:val="24"/>
        </w:rPr>
        <w:t xml:space="preserve">ALL - B-cell precursor acute lymphoblastic leukemia, BCMA - B-cell maturation antigen, BTK - Bruton’s tyrosine kinase, CD19 - B-lymphocyte antigen CD19 (Cluster of Differentiation 19), DLBCL - Diffuse large B-cell lymphoma, FL - Follicular lymphoma, HGBL – High-grade B-cell lymphoma, MCL - Mantle cell lymphoma, MM - Multiple myeloma, PMBCL - Primary mediastinal large B-cell lymphoma.  </w:t>
      </w:r>
    </w:p>
    <w:p w14:paraId="14D8E6E7" w14:textId="77777777" w:rsidR="00130505" w:rsidRPr="00CD2EB5" w:rsidRDefault="00130505" w:rsidP="00130505">
      <w:pPr>
        <w:spacing w:after="0"/>
        <w:rPr>
          <w:rFonts w:cs="Times New Roman"/>
          <w:b/>
          <w:bCs/>
          <w:szCs w:val="24"/>
        </w:rPr>
      </w:pPr>
    </w:p>
    <w:p w14:paraId="601EFAD1" w14:textId="77777777" w:rsidR="00130505" w:rsidRPr="00CD2EB5" w:rsidRDefault="00130505" w:rsidP="00130505">
      <w:pPr>
        <w:rPr>
          <w:rFonts w:cs="Times New Roman"/>
          <w:b/>
          <w:bCs/>
          <w:color w:val="000000" w:themeColor="text1"/>
          <w:szCs w:val="24"/>
        </w:rPr>
      </w:pPr>
    </w:p>
    <w:p w14:paraId="270C9C22" w14:textId="77777777" w:rsidR="00606156" w:rsidRDefault="00606156">
      <w:pPr>
        <w:spacing w:before="0" w:after="200" w:line="276" w:lineRule="auto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br w:type="page"/>
      </w:r>
    </w:p>
    <w:p w14:paraId="1F890808" w14:textId="1C23DE1C" w:rsidR="00130505" w:rsidRPr="00CD2EB5" w:rsidRDefault="00130505" w:rsidP="00130505">
      <w:pPr>
        <w:rPr>
          <w:rFonts w:cs="Times New Roman"/>
          <w:color w:val="000000" w:themeColor="text1"/>
          <w:szCs w:val="24"/>
        </w:rPr>
      </w:pPr>
      <w:r w:rsidRPr="00CD2EB5">
        <w:rPr>
          <w:rFonts w:cs="Times New Roman"/>
          <w:b/>
          <w:bCs/>
          <w:color w:val="000000" w:themeColor="text1"/>
          <w:szCs w:val="24"/>
        </w:rPr>
        <w:lastRenderedPageBreak/>
        <w:t xml:space="preserve">Supplementary Table 2.  </w:t>
      </w:r>
      <w:r w:rsidRPr="00CD2EB5">
        <w:rPr>
          <w:rFonts w:cs="Times New Roman"/>
          <w:color w:val="000000" w:themeColor="text1"/>
          <w:szCs w:val="24"/>
        </w:rPr>
        <w:t>2020 DLBCL CAR T-cell therapy access analysis in France, Germany, Italy, and Spain.</w:t>
      </w:r>
    </w:p>
    <w:tbl>
      <w:tblPr>
        <w:tblpPr w:leftFromText="180" w:rightFromText="180" w:vertAnchor="text" w:horzAnchor="margin" w:tblpXSpec="center" w:tblpY="26"/>
        <w:tblW w:w="1188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8"/>
        <w:gridCol w:w="695"/>
        <w:gridCol w:w="696"/>
        <w:gridCol w:w="695"/>
        <w:gridCol w:w="696"/>
        <w:gridCol w:w="680"/>
        <w:gridCol w:w="729"/>
        <w:gridCol w:w="618"/>
        <w:gridCol w:w="719"/>
        <w:gridCol w:w="1322"/>
        <w:gridCol w:w="1382"/>
        <w:gridCol w:w="1382"/>
        <w:gridCol w:w="1382"/>
        <w:gridCol w:w="42"/>
      </w:tblGrid>
      <w:tr w:rsidR="00130505" w:rsidRPr="00CD2EB5" w14:paraId="7351E58B" w14:textId="77777777" w:rsidTr="00C9398F">
        <w:trPr>
          <w:trHeight w:val="57"/>
        </w:trPr>
        <w:tc>
          <w:tcPr>
            <w:tcW w:w="848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6705E828" w14:textId="77777777" w:rsidR="00130505" w:rsidRPr="00CD2EB5" w:rsidRDefault="00130505" w:rsidP="00C9398F">
            <w:pPr>
              <w:spacing w:after="0"/>
              <w:ind w:hanging="360"/>
              <w:rPr>
                <w:rFonts w:eastAsia="Cambria" w:cs="Times New Roman"/>
                <w:b/>
                <w:bCs/>
                <w:szCs w:val="24"/>
              </w:rPr>
            </w:pPr>
          </w:p>
        </w:tc>
        <w:tc>
          <w:tcPr>
            <w:tcW w:w="278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68A82AC8" w14:textId="77777777" w:rsidR="00130505" w:rsidRPr="00CD2EB5" w:rsidRDefault="00130505" w:rsidP="00C9398F">
            <w:pPr>
              <w:spacing w:after="0"/>
              <w:rPr>
                <w:rFonts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Absolute numbers</w:t>
            </w:r>
          </w:p>
        </w:tc>
        <w:tc>
          <w:tcPr>
            <w:tcW w:w="274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167E3C36" w14:textId="77777777" w:rsidR="00130505" w:rsidRPr="00CD2EB5" w:rsidRDefault="00130505" w:rsidP="00C9398F">
            <w:pPr>
              <w:spacing w:after="0"/>
              <w:rPr>
                <w:rFonts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 xml:space="preserve">Normalized by population </w:t>
            </w:r>
          </w:p>
          <w:p w14:paraId="03D89945" w14:textId="77777777" w:rsidR="00130505" w:rsidRPr="00CD2EB5" w:rsidRDefault="00130505" w:rsidP="00C9398F">
            <w:pPr>
              <w:spacing w:after="0"/>
              <w:rPr>
                <w:rFonts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CD2EB5">
              <w:rPr>
                <w:rFonts w:cs="Times New Roman"/>
                <w:color w:val="000000" w:themeColor="dark1"/>
                <w:kern w:val="24"/>
                <w:sz w:val="16"/>
                <w:szCs w:val="16"/>
              </w:rPr>
              <w:t>(rate per one million)</w:t>
            </w:r>
          </w:p>
        </w:tc>
        <w:tc>
          <w:tcPr>
            <w:tcW w:w="551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277CA1A4" w14:textId="77777777" w:rsidR="00130505" w:rsidRPr="00CD2EB5" w:rsidRDefault="00130505" w:rsidP="00C9398F">
            <w:pPr>
              <w:spacing w:after="0"/>
              <w:rPr>
                <w:rFonts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Comments / References</w:t>
            </w:r>
          </w:p>
        </w:tc>
      </w:tr>
      <w:tr w:rsidR="00130505" w:rsidRPr="00CD2EB5" w14:paraId="5A632623" w14:textId="77777777" w:rsidTr="00C9398F">
        <w:trPr>
          <w:gridAfter w:val="1"/>
          <w:wAfter w:w="42" w:type="dxa"/>
          <w:trHeight w:val="57"/>
        </w:trPr>
        <w:tc>
          <w:tcPr>
            <w:tcW w:w="848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27E004F3" w14:textId="77777777" w:rsidR="00130505" w:rsidRPr="00CD2EB5" w:rsidRDefault="00130505" w:rsidP="00C9398F">
            <w:pPr>
              <w:spacing w:after="0"/>
              <w:ind w:hanging="360"/>
              <w:rPr>
                <w:rFonts w:eastAsia="Cambria" w:cs="Times New Roman"/>
                <w:b/>
                <w:bCs/>
                <w:szCs w:val="24"/>
              </w:rPr>
            </w:pPr>
          </w:p>
        </w:tc>
        <w:tc>
          <w:tcPr>
            <w:tcW w:w="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582AB711" w14:textId="77777777" w:rsidR="00130505" w:rsidRPr="00CD2EB5" w:rsidRDefault="00130505" w:rsidP="00C9398F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France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79BDEA61" w14:textId="77777777" w:rsidR="00130505" w:rsidRPr="00CD2EB5" w:rsidRDefault="00130505" w:rsidP="00C9398F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Germany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05D577F7" w14:textId="77777777" w:rsidR="00130505" w:rsidRPr="00CD2EB5" w:rsidRDefault="00130505" w:rsidP="00C9398F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Italy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6967E16C" w14:textId="77777777" w:rsidR="00130505" w:rsidRPr="00CD2EB5" w:rsidRDefault="00130505" w:rsidP="00C9398F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Spain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513FC9E5" w14:textId="77777777" w:rsidR="00130505" w:rsidRPr="00CD2EB5" w:rsidRDefault="00130505" w:rsidP="00C9398F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France</w:t>
            </w:r>
          </w:p>
        </w:tc>
        <w:tc>
          <w:tcPr>
            <w:tcW w:w="7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173131FB" w14:textId="77777777" w:rsidR="00130505" w:rsidRPr="00CD2EB5" w:rsidRDefault="00130505" w:rsidP="00C9398F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Germany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55573137" w14:textId="77777777" w:rsidR="00130505" w:rsidRPr="00CD2EB5" w:rsidRDefault="00130505" w:rsidP="00C9398F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Italy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0D07EC51" w14:textId="77777777" w:rsidR="00130505" w:rsidRPr="00CD2EB5" w:rsidRDefault="00130505" w:rsidP="00C9398F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Spain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04019108" w14:textId="77777777" w:rsidR="00130505" w:rsidRPr="00CD2EB5" w:rsidRDefault="00130505" w:rsidP="00C9398F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France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4B259CD3" w14:textId="77777777" w:rsidR="00130505" w:rsidRPr="00CD2EB5" w:rsidRDefault="00130505" w:rsidP="00C9398F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Germany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7CFE17FA" w14:textId="77777777" w:rsidR="00130505" w:rsidRPr="00CD2EB5" w:rsidRDefault="00130505" w:rsidP="00C9398F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Italy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3AEABD0B" w14:textId="77777777" w:rsidR="00130505" w:rsidRPr="00CD2EB5" w:rsidRDefault="00130505" w:rsidP="00C9398F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Spain</w:t>
            </w:r>
          </w:p>
        </w:tc>
      </w:tr>
      <w:tr w:rsidR="00130505" w:rsidRPr="00CD2EB5" w14:paraId="231591FB" w14:textId="77777777" w:rsidTr="00C9398F">
        <w:trPr>
          <w:gridAfter w:val="1"/>
          <w:wAfter w:w="42" w:type="dxa"/>
          <w:trHeight w:val="435"/>
        </w:trPr>
        <w:tc>
          <w:tcPr>
            <w:tcW w:w="8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28BAF012" w14:textId="77777777" w:rsidR="00130505" w:rsidRPr="00CD2EB5" w:rsidRDefault="00130505" w:rsidP="00C9398F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CD2EB5">
              <w:rPr>
                <w:rFonts w:eastAsia="Calibri" w:cs="Times New Roman"/>
                <w:b/>
                <w:bCs/>
                <w:color w:val="000000"/>
                <w:kern w:val="24"/>
                <w:sz w:val="16"/>
                <w:szCs w:val="16"/>
              </w:rPr>
              <w:t>Population (2020)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2698B6D6" w14:textId="77777777" w:rsidR="00130505" w:rsidRPr="00CD2EB5" w:rsidRDefault="00130505" w:rsidP="00C9398F">
            <w:pPr>
              <w:spacing w:after="0"/>
              <w:rPr>
                <w:rFonts w:cs="Times New Roman"/>
                <w:szCs w:val="24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65273511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4BAAF07B" w14:textId="77777777" w:rsidR="00130505" w:rsidRPr="00CD2EB5" w:rsidRDefault="00130505" w:rsidP="00C9398F">
            <w:pPr>
              <w:spacing w:after="0"/>
              <w:rPr>
                <w:rFonts w:cs="Times New Roman"/>
                <w:szCs w:val="24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83783942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77D8761F" w14:textId="77777777" w:rsidR="00130505" w:rsidRPr="00CD2EB5" w:rsidRDefault="00130505" w:rsidP="00C9398F">
            <w:pPr>
              <w:spacing w:after="0"/>
              <w:rPr>
                <w:rFonts w:cs="Times New Roman"/>
                <w:szCs w:val="24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60461826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4638827D" w14:textId="77777777" w:rsidR="00130505" w:rsidRPr="00CD2EB5" w:rsidRDefault="00130505" w:rsidP="00C9398F">
            <w:pPr>
              <w:spacing w:after="0"/>
              <w:rPr>
                <w:rFonts w:cs="Times New Roman"/>
                <w:szCs w:val="24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46754778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00F2DFBD" w14:textId="77777777" w:rsidR="00130505" w:rsidRPr="00CD2EB5" w:rsidRDefault="00130505" w:rsidP="00C9398F">
            <w:pPr>
              <w:spacing w:after="0"/>
              <w:rPr>
                <w:rFonts w:cs="Times New Roman"/>
                <w:szCs w:val="24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1000000</w:t>
            </w:r>
          </w:p>
        </w:tc>
        <w:tc>
          <w:tcPr>
            <w:tcW w:w="7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007DFF79" w14:textId="77777777" w:rsidR="00130505" w:rsidRPr="00CD2EB5" w:rsidRDefault="00130505" w:rsidP="00C9398F">
            <w:pPr>
              <w:spacing w:after="0"/>
              <w:rPr>
                <w:rFonts w:cs="Times New Roman"/>
                <w:szCs w:val="24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100000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7CBE8611" w14:textId="77777777" w:rsidR="00130505" w:rsidRPr="00CD2EB5" w:rsidRDefault="00130505" w:rsidP="00C9398F">
            <w:pPr>
              <w:spacing w:after="0"/>
              <w:rPr>
                <w:rFonts w:cs="Times New Roman"/>
                <w:szCs w:val="24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1000000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342A3FF5" w14:textId="77777777" w:rsidR="00130505" w:rsidRPr="00CD2EB5" w:rsidRDefault="00130505" w:rsidP="00C9398F">
            <w:pPr>
              <w:spacing w:after="0"/>
              <w:rPr>
                <w:rFonts w:cs="Times New Roman"/>
                <w:szCs w:val="24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1000000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53E47C62" w14:textId="77777777" w:rsidR="00130505" w:rsidRPr="00CD2EB5" w:rsidRDefault="001057D0" w:rsidP="00C9398F">
            <w:pPr>
              <w:spacing w:after="0"/>
              <w:rPr>
                <w:rFonts w:cs="Times New Roman"/>
                <w:sz w:val="16"/>
                <w:szCs w:val="16"/>
              </w:rPr>
            </w:pPr>
            <w:sdt>
              <w:sdtPr>
                <w:rPr>
                  <w:rFonts w:eastAsia="Calibri"/>
                  <w:kern w:val="24"/>
                  <w:szCs w:val="16"/>
                </w:rPr>
                <w:alias w:val="SmartCite Citation"/>
                <w:tag w:val="8c065d6a-fe41-45f2-bda9-eba1a5e772e9:8a4ca902-8fd0-4ef5-b3bf-22e052c3b9c2+"/>
                <w:id w:val="-1107881002"/>
                <w:placeholder>
                  <w:docPart w:val="3824877814AC4BCDB6141A0F4E31262D"/>
                </w:placeholder>
              </w:sdtPr>
              <w:sdtEndPr/>
              <w:sdtContent>
                <w:r w:rsidR="00130505" w:rsidRPr="00385B5B">
                  <w:rPr>
                    <w:rFonts w:eastAsia="Times New Roman" w:cs="Times New Roman"/>
                    <w:color w:val="000000"/>
                    <w:sz w:val="16"/>
                  </w:rPr>
                  <w:t>(67)</w:t>
                </w:r>
              </w:sdtContent>
            </w:sdt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7F84A865" w14:textId="77777777" w:rsidR="00130505" w:rsidRPr="00CD2EB5" w:rsidRDefault="001057D0" w:rsidP="00C9398F">
            <w:pPr>
              <w:spacing w:after="0"/>
              <w:rPr>
                <w:rFonts w:cs="Times New Roman"/>
                <w:sz w:val="16"/>
                <w:szCs w:val="16"/>
              </w:rPr>
            </w:pPr>
            <w:sdt>
              <w:sdtPr>
                <w:alias w:val="SmartCite Citation"/>
                <w:tag w:val="8c065d6a-fe41-45f2-bda9-eba1a5e772e9:6adaa72f-eab0-4509-a3fe-0d69d394b6ef+"/>
                <w:id w:val="-1039277537"/>
                <w:placeholder>
                  <w:docPart w:val="0808C42257F64ED6AA256CE010447653"/>
                </w:placeholder>
              </w:sdtPr>
              <w:sdtEndPr/>
              <w:sdtContent>
                <w:r w:rsidR="00130505" w:rsidRPr="00385B5B">
                  <w:rPr>
                    <w:rFonts w:eastAsia="Times New Roman" w:cs="Times New Roman"/>
                    <w:color w:val="000000"/>
                    <w:sz w:val="16"/>
                  </w:rPr>
                  <w:t>(68)</w:t>
                </w:r>
              </w:sdtContent>
            </w:sdt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1F3D2101" w14:textId="77777777" w:rsidR="00130505" w:rsidRPr="00CD2EB5" w:rsidRDefault="001057D0" w:rsidP="00C9398F">
            <w:pPr>
              <w:spacing w:after="0"/>
              <w:rPr>
                <w:rFonts w:cs="Times New Roman"/>
                <w:sz w:val="16"/>
                <w:szCs w:val="16"/>
              </w:rPr>
            </w:pPr>
            <w:sdt>
              <w:sdtPr>
                <w:rPr>
                  <w:rFonts w:eastAsia="Calibri"/>
                  <w:kern w:val="24"/>
                  <w:szCs w:val="16"/>
                </w:rPr>
                <w:alias w:val="SmartCite Citation"/>
                <w:tag w:val="8c065d6a-fe41-45f2-bda9-eba1a5e772e9:dda5a752-dd10-4008-8470-622ef4625cae+"/>
                <w:id w:val="-204103359"/>
                <w:placeholder>
                  <w:docPart w:val="B24FA0861BB84CABA8B83A9F0A895444"/>
                </w:placeholder>
              </w:sdtPr>
              <w:sdtEndPr/>
              <w:sdtContent>
                <w:r w:rsidR="00130505" w:rsidRPr="00385B5B">
                  <w:rPr>
                    <w:rFonts w:eastAsia="Times New Roman" w:cs="Times New Roman"/>
                    <w:color w:val="000000"/>
                    <w:sz w:val="16"/>
                  </w:rPr>
                  <w:t>(69)</w:t>
                </w:r>
              </w:sdtContent>
            </w:sdt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0727F603" w14:textId="77777777" w:rsidR="00130505" w:rsidRPr="00CD2EB5" w:rsidRDefault="001057D0" w:rsidP="00C9398F">
            <w:pPr>
              <w:spacing w:after="0"/>
              <w:rPr>
                <w:rFonts w:cs="Times New Roman"/>
                <w:sz w:val="16"/>
                <w:szCs w:val="16"/>
              </w:rPr>
            </w:pPr>
            <w:sdt>
              <w:sdtPr>
                <w:rPr>
                  <w:rFonts w:eastAsia="Calibri"/>
                  <w:kern w:val="24"/>
                  <w:szCs w:val="16"/>
                </w:rPr>
                <w:alias w:val="SmartCite Citation"/>
                <w:tag w:val="8c065d6a-fe41-45f2-bda9-eba1a5e772e9:7f44a98d-bb66-4eee-b27c-49242b7d5fad+"/>
                <w:id w:val="879370003"/>
                <w:placeholder>
                  <w:docPart w:val="B24FA0861BB84CABA8B83A9F0A895444"/>
                </w:placeholder>
              </w:sdtPr>
              <w:sdtEndPr/>
              <w:sdtContent>
                <w:r w:rsidR="00130505" w:rsidRPr="00385B5B">
                  <w:rPr>
                    <w:rFonts w:eastAsia="Times New Roman" w:cs="Times New Roman"/>
                    <w:color w:val="000000"/>
                    <w:sz w:val="16"/>
                  </w:rPr>
                  <w:t>(70)</w:t>
                </w:r>
              </w:sdtContent>
            </w:sdt>
          </w:p>
        </w:tc>
      </w:tr>
      <w:tr w:rsidR="00130505" w:rsidRPr="00CD2EB5" w14:paraId="0F00D6EE" w14:textId="77777777" w:rsidTr="00C9398F">
        <w:trPr>
          <w:gridAfter w:val="1"/>
          <w:wAfter w:w="42" w:type="dxa"/>
          <w:trHeight w:val="977"/>
        </w:trPr>
        <w:tc>
          <w:tcPr>
            <w:tcW w:w="8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0D8E0934" w14:textId="77777777" w:rsidR="00130505" w:rsidRPr="00CD2EB5" w:rsidRDefault="00130505" w:rsidP="00C9398F">
            <w:pPr>
              <w:spacing w:before="0" w:after="0"/>
              <w:ind w:left="58"/>
              <w:rPr>
                <w:rFonts w:eastAsia="Calibri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CD2EB5">
              <w:rPr>
                <w:rFonts w:eastAsia="Calibri" w:cs="Times New Roman"/>
                <w:b/>
                <w:bCs/>
                <w:color w:val="000000"/>
                <w:kern w:val="24"/>
                <w:sz w:val="16"/>
                <w:szCs w:val="16"/>
              </w:rPr>
              <w:t>DLBCL incidence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1D03BA27" w14:textId="77777777" w:rsidR="00130505" w:rsidRPr="00CD2EB5" w:rsidRDefault="00130505" w:rsidP="00C9398F">
            <w:pPr>
              <w:spacing w:after="0"/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4842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33092EBA" w14:textId="77777777" w:rsidR="00130505" w:rsidRPr="00CD2EB5" w:rsidRDefault="00130505" w:rsidP="00C9398F">
            <w:pPr>
              <w:spacing w:after="0"/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4111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02527722" w14:textId="77777777" w:rsidR="00130505" w:rsidRPr="00CD2EB5" w:rsidRDefault="00130505" w:rsidP="00C9398F">
            <w:pPr>
              <w:spacing w:after="0"/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4559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30B0F37F" w14:textId="77777777" w:rsidR="00130505" w:rsidRPr="00CD2EB5" w:rsidRDefault="00130505" w:rsidP="00C9398F">
            <w:pPr>
              <w:spacing w:after="0"/>
              <w:ind w:hanging="360"/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2301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0F7A260F" w14:textId="77777777" w:rsidR="00130505" w:rsidRPr="00CD2EB5" w:rsidRDefault="00130505" w:rsidP="00C9398F">
            <w:pPr>
              <w:spacing w:after="0"/>
              <w:ind w:hanging="360"/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74.2</w:t>
            </w:r>
          </w:p>
        </w:tc>
        <w:tc>
          <w:tcPr>
            <w:tcW w:w="7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5C12CC8A" w14:textId="77777777" w:rsidR="00130505" w:rsidRPr="00CD2EB5" w:rsidRDefault="00130505" w:rsidP="00C9398F">
            <w:pPr>
              <w:spacing w:after="0"/>
              <w:ind w:hanging="360"/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49.1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583DA1B9" w14:textId="77777777" w:rsidR="00130505" w:rsidRPr="00CD2EB5" w:rsidRDefault="00130505" w:rsidP="00C9398F">
            <w:pPr>
              <w:spacing w:after="0"/>
              <w:ind w:hanging="360"/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75.4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4F721D02" w14:textId="77777777" w:rsidR="00130505" w:rsidRPr="00CD2EB5" w:rsidRDefault="00130505" w:rsidP="00C9398F">
            <w:pPr>
              <w:spacing w:after="0"/>
              <w:ind w:hanging="360"/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49.2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67CFB7A8" w14:textId="77777777" w:rsidR="00130505" w:rsidRPr="00CD2EB5" w:rsidRDefault="00130505" w:rsidP="00C9398F">
            <w:pPr>
              <w:tabs>
                <w:tab w:val="left" w:pos="720"/>
              </w:tabs>
              <w:spacing w:after="0"/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 xml:space="preserve">Estimation based on HAS DLBCL incidence estimation for </w:t>
            </w:r>
            <w:r w:rsidRPr="00CD2EB5">
              <w:rPr>
                <w:rFonts w:eastAsia="Calibri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CD2EB5">
              <w:rPr>
                <w:rFonts w:eastAsia="Calibri" w:cs="Times New Roman"/>
                <w:i/>
                <w:iCs/>
                <w:color w:val="000000"/>
                <w:kern w:val="24"/>
                <w:sz w:val="16"/>
                <w:szCs w:val="16"/>
              </w:rPr>
              <w:t>tisagenlecleucel</w:t>
            </w:r>
            <w:proofErr w:type="spellEnd"/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 xml:space="preserve"> and </w:t>
            </w:r>
            <w:r w:rsidRPr="00CD2EB5">
              <w:rPr>
                <w:rFonts w:eastAsia="Calibri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axicabtagene ciloleucel </w:t>
            </w: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 xml:space="preserve">assessment </w:t>
            </w:r>
            <w:sdt>
              <w:sdtPr>
                <w:alias w:val="SmartCite Citation"/>
                <w:tag w:val="8c065d6a-fe41-45f2-bda9-eba1a5e772e9:7edfa522-f8a3-4fa6-bb32-ad20fcbfc95e,8c065d6a-fe41-45f2-bda9-eba1a5e772e9:d79466a1-a1d6-49fd-8e6b-7374bead6f19+"/>
                <w:id w:val="247850334"/>
                <w:placeholder>
                  <w:docPart w:val="242AA4985E864105877C733556051D3A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6"/>
                  </w:rPr>
                  <w:t>(17,18)</w:t>
                </w:r>
              </w:sdtContent>
            </w:sdt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26C59162" w14:textId="77777777" w:rsidR="00130505" w:rsidRPr="00CD2EB5" w:rsidRDefault="00130505" w:rsidP="00C9398F">
            <w:pPr>
              <w:spacing w:after="0"/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 xml:space="preserve">Averaged estimation based on </w:t>
            </w:r>
            <w:proofErr w:type="spellStart"/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IQWiG</w:t>
            </w:r>
            <w:proofErr w:type="spellEnd"/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 xml:space="preserve"> reviewed DLBCL incidence estimation (range 3143 – 5030) for </w:t>
            </w:r>
            <w:proofErr w:type="spellStart"/>
            <w:r w:rsidRPr="00CD2EB5">
              <w:rPr>
                <w:rFonts w:eastAsia="Calibri" w:cs="Times New Roman"/>
                <w:i/>
                <w:iCs/>
                <w:color w:val="000000"/>
                <w:kern w:val="24"/>
                <w:sz w:val="16"/>
                <w:szCs w:val="16"/>
              </w:rPr>
              <w:t>tisagenlecleucel</w:t>
            </w:r>
            <w:proofErr w:type="spellEnd"/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 xml:space="preserve"> assessment </w:t>
            </w:r>
            <w:sdt>
              <w:sdtPr>
                <w:alias w:val="SmartCite Citation"/>
                <w:tag w:val="8c065d6a-fe41-45f2-bda9-eba1a5e772e9:7b8f68e9-4481-4391-8b34-a9bf77dbe67c+"/>
                <w:id w:val="843908391"/>
                <w:placeholder>
                  <w:docPart w:val="FF99BE4382404BDCB47AD80067DCA7E8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6"/>
                  </w:rPr>
                  <w:t>(41)</w:t>
                </w:r>
              </w:sdtContent>
            </w:sdt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04671EEB" w14:textId="77777777" w:rsidR="00130505" w:rsidRPr="00CD2EB5" w:rsidRDefault="00130505" w:rsidP="00C9398F">
            <w:pPr>
              <w:spacing w:after="0"/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 xml:space="preserve">Estimation based on AIRTUM working group DLBCL incidence estimation for 2015 in Italy after correction for 2015 to 2020 population change </w:t>
            </w:r>
            <w:sdt>
              <w:sdtPr>
                <w:alias w:val="SmartCite Citation"/>
                <w:tag w:val="8c065d6a-fe41-45f2-bda9-eba1a5e772e9:730a7002-0d80-4245-82a1-43ec99032815,8c065d6a-fe41-45f2-bda9-eba1a5e772e9:dda5a752-dd10-4008-8470-622ef4625cae+"/>
                <w:id w:val="505485625"/>
                <w:placeholder>
                  <w:docPart w:val="B24FA0861BB84CABA8B83A9F0A895444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6"/>
                  </w:rPr>
                  <w:t>(42,69)</w:t>
                </w:r>
              </w:sdtContent>
            </w:sdt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0319C756" w14:textId="03C8BCB7" w:rsidR="00130505" w:rsidRPr="00CD2EB5" w:rsidRDefault="00130505" w:rsidP="003B6672">
            <w:pPr>
              <w:spacing w:after="0"/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 xml:space="preserve">Estimation based on GENESIS-SEFH group DLBCL incidence estimation for </w:t>
            </w:r>
            <w:r w:rsidRPr="00CD2EB5">
              <w:rPr>
                <w:rFonts w:eastAsia="Calibri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axicabtagene ciloleucel </w:t>
            </w: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 xml:space="preserve">assessment </w:t>
            </w:r>
            <w:sdt>
              <w:sdtPr>
                <w:alias w:val="SmartCite Citation"/>
                <w:tag w:val="8c065d6a-fe41-45f2-bda9-eba1a5e772e9:0003fecc-c6e3-4299-a133-21757dc7b776+"/>
                <w:id w:val="229900970"/>
                <w:placeholder>
                  <w:docPart w:val="B24FA0861BB84CABA8B83A9F0A895444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6"/>
                  </w:rPr>
                  <w:t>(4</w:t>
                </w:r>
                <w:r w:rsidR="003B6672">
                  <w:rPr>
                    <w:rFonts w:eastAsia="Times New Roman" w:cs="Times New Roman"/>
                    <w:color w:val="000000"/>
                    <w:sz w:val="16"/>
                  </w:rPr>
                  <w:t>8</w:t>
                </w:r>
                <w:r w:rsidRPr="00385B5B">
                  <w:rPr>
                    <w:rFonts w:eastAsia="Times New Roman" w:cs="Times New Roman"/>
                    <w:color w:val="000000"/>
                    <w:sz w:val="16"/>
                  </w:rPr>
                  <w:t>)</w:t>
                </w:r>
              </w:sdtContent>
            </w:sdt>
          </w:p>
        </w:tc>
      </w:tr>
      <w:tr w:rsidR="00130505" w:rsidRPr="00CD2EB5" w14:paraId="44E427EF" w14:textId="77777777" w:rsidTr="00C9398F">
        <w:trPr>
          <w:gridAfter w:val="1"/>
          <w:wAfter w:w="42" w:type="dxa"/>
          <w:trHeight w:val="977"/>
        </w:trPr>
        <w:tc>
          <w:tcPr>
            <w:tcW w:w="8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2E423424" w14:textId="77777777" w:rsidR="00130505" w:rsidRPr="00CD2EB5" w:rsidRDefault="00130505" w:rsidP="00C9398F">
            <w:pPr>
              <w:spacing w:before="0" w:after="0"/>
              <w:ind w:left="58"/>
              <w:rPr>
                <w:rFonts w:eastAsia="Times New Roman" w:cs="Times New Roman"/>
                <w:sz w:val="36"/>
                <w:szCs w:val="36"/>
              </w:rPr>
            </w:pPr>
            <w:r w:rsidRPr="00CD2EB5">
              <w:rPr>
                <w:rFonts w:eastAsia="Calibri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R/R DLBCL population after two therapy lines </w:t>
            </w:r>
          </w:p>
          <w:p w14:paraId="3CD72517" w14:textId="77777777" w:rsidR="00130505" w:rsidRPr="00CD2EB5" w:rsidRDefault="00130505" w:rsidP="00C9398F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(CAR T-cell therapy EMA label population)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24B6BF4B" w14:textId="77777777" w:rsidR="00130505" w:rsidRPr="00CD2EB5" w:rsidRDefault="00130505" w:rsidP="00C9398F">
            <w:pPr>
              <w:spacing w:after="0"/>
              <w:rPr>
                <w:rFonts w:cs="Times New Roman"/>
                <w:szCs w:val="24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801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11D57538" w14:textId="77777777" w:rsidR="00130505" w:rsidRPr="00CD2EB5" w:rsidRDefault="00130505" w:rsidP="00C9398F">
            <w:pPr>
              <w:spacing w:after="0"/>
              <w:rPr>
                <w:rFonts w:cs="Times New Roman"/>
                <w:szCs w:val="24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661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44FE9812" w14:textId="77777777" w:rsidR="00130505" w:rsidRPr="00CD2EB5" w:rsidRDefault="00130505" w:rsidP="00C9398F">
            <w:pPr>
              <w:spacing w:after="0"/>
              <w:rPr>
                <w:rFonts w:cs="Times New Roman"/>
                <w:szCs w:val="24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638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761CC340" w14:textId="77777777" w:rsidR="00130505" w:rsidRPr="00CD2EB5" w:rsidRDefault="00130505" w:rsidP="00C9398F">
            <w:pPr>
              <w:spacing w:after="0"/>
              <w:ind w:hanging="360"/>
              <w:rPr>
                <w:rFonts w:eastAsia="Cambria" w:cs="Times New Roman"/>
                <w:szCs w:val="24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490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487B70DA" w14:textId="77777777" w:rsidR="00130505" w:rsidRPr="00CD2EB5" w:rsidRDefault="00130505" w:rsidP="00C9398F">
            <w:pPr>
              <w:spacing w:after="0"/>
              <w:ind w:hanging="360"/>
              <w:rPr>
                <w:rFonts w:eastAsia="Cambria" w:cs="Times New Roman"/>
                <w:szCs w:val="24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12.3</w:t>
            </w:r>
          </w:p>
        </w:tc>
        <w:tc>
          <w:tcPr>
            <w:tcW w:w="7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42A525C0" w14:textId="77777777" w:rsidR="00130505" w:rsidRPr="00CD2EB5" w:rsidRDefault="00130505" w:rsidP="00C9398F">
            <w:pPr>
              <w:spacing w:after="0"/>
              <w:ind w:hanging="360"/>
              <w:rPr>
                <w:rFonts w:eastAsia="Cambria" w:cs="Times New Roman"/>
                <w:szCs w:val="24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7.9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54A60653" w14:textId="77777777" w:rsidR="00130505" w:rsidRPr="00CD2EB5" w:rsidRDefault="00130505" w:rsidP="00C9398F">
            <w:pPr>
              <w:spacing w:after="0"/>
              <w:ind w:hanging="360"/>
              <w:rPr>
                <w:rFonts w:eastAsia="Cambria" w:cs="Times New Roman"/>
                <w:szCs w:val="24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10.6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004D7440" w14:textId="77777777" w:rsidR="00130505" w:rsidRPr="00CD2EB5" w:rsidRDefault="00130505" w:rsidP="00C9398F">
            <w:pPr>
              <w:spacing w:after="0"/>
              <w:ind w:hanging="360"/>
              <w:rPr>
                <w:rFonts w:eastAsia="Cambria" w:cs="Times New Roman"/>
                <w:szCs w:val="24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10.5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3671636A" w14:textId="77777777" w:rsidR="00130505" w:rsidRPr="00CD2EB5" w:rsidRDefault="00130505" w:rsidP="00C9398F">
            <w:pPr>
              <w:spacing w:after="0"/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</w:pPr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 xml:space="preserve">Estimation based on HAS estimation of relapsed / refractory DLBCL patients after two lines of therapy for </w:t>
            </w:r>
            <w:proofErr w:type="spellStart"/>
            <w:r w:rsidRPr="00CD2EB5">
              <w:rPr>
                <w:rFonts w:eastAsia="Calibri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tisagenlecleucel</w:t>
            </w:r>
            <w:proofErr w:type="spellEnd"/>
            <w:r w:rsidRPr="00CD2EB5">
              <w:rPr>
                <w:rFonts w:eastAsia="Calibri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 xml:space="preserve">and </w:t>
            </w:r>
            <w:r w:rsidRPr="00CD2EB5">
              <w:rPr>
                <w:rFonts w:eastAsia="Calibri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 xml:space="preserve">axicabtagene ciloleucel </w:t>
            </w:r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 xml:space="preserve"> (target patient group corresponding to CAR T-cell therapy EMA label population)</w:t>
            </w: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sdt>
              <w:sdtPr>
                <w:rPr>
                  <w:color w:val="000000"/>
                </w:rPr>
                <w:alias w:val="SmartCite Citation"/>
                <w:tag w:val="8c065d6a-fe41-45f2-bda9-eba1a5e772e9:7edfa522-f8a3-4fa6-bb32-ad20fcbfc95e,8c065d6a-fe41-45f2-bda9-eba1a5e772e9:d79466a1-a1d6-49fd-8e6b-7374bead6f19+"/>
                <w:id w:val="1828625509"/>
                <w:placeholder>
                  <w:docPart w:val="7869B8832B4E44999DDA23FE45212BCA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6"/>
                  </w:rPr>
                  <w:t>(17,18)</w:t>
                </w:r>
              </w:sdtContent>
            </w:sdt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36FF9AC6" w14:textId="77777777" w:rsidR="00130505" w:rsidRPr="00CD2EB5" w:rsidRDefault="00130505" w:rsidP="00C9398F">
            <w:pPr>
              <w:spacing w:after="0"/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</w:pPr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 xml:space="preserve">Averaged estimation based on G-BA estimation of relapsed / refractory DLBCL patients after two lines of therapy for </w:t>
            </w:r>
            <w:proofErr w:type="spellStart"/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>tisagenlecleucel</w:t>
            </w:r>
            <w:proofErr w:type="spellEnd"/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 xml:space="preserve"> and axicabtagene ciloleucel  (target patient group corresponding to CAR T-cell therapy EMA label population; range 502 – 821) </w:t>
            </w:r>
            <w:sdt>
              <w:sdtPr>
                <w:alias w:val="SmartCite Citation"/>
                <w:tag w:val="8c065d6a-fe41-45f2-bda9-eba1a5e772e9:493a5d12-210c-43a8-85cb-8d1708b8568b,8c065d6a-fe41-45f2-bda9-eba1a5e772e9:d77d3207-6a91-4821-969f-e42fa5b5a513,8c065d6a-fe41-45f2-bda9-eba1a5e772e9:7b8f68e9-4481-4391-8b34-a9bf77dbe67c+"/>
                <w:id w:val="82270369"/>
                <w:placeholder>
                  <w:docPart w:val="63A5F4E38AFF4DB98AF1649E6A758379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6"/>
                  </w:rPr>
                  <w:t>(11,12,41)</w:t>
                </w:r>
              </w:sdtContent>
            </w:sdt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  <w:p w14:paraId="06E167D0" w14:textId="77777777" w:rsidR="00130505" w:rsidRPr="00CD2EB5" w:rsidRDefault="00130505" w:rsidP="00C9398F">
            <w:pPr>
              <w:spacing w:after="0"/>
              <w:ind w:hanging="360"/>
              <w:contextualSpacing/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10584DCA" w14:textId="77777777" w:rsidR="00130505" w:rsidRPr="00CD2EB5" w:rsidRDefault="00130505" w:rsidP="00C9398F">
            <w:pPr>
              <w:spacing w:after="0"/>
              <w:rPr>
                <w:rFonts w:cs="Times New Roman"/>
                <w:szCs w:val="24"/>
              </w:rPr>
            </w:pPr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 xml:space="preserve">Note: the G-BA estimations were extrapolated from the statutory health insured population (87.7%) to represent the entire German population </w:t>
            </w:r>
            <w:sdt>
              <w:sdtPr>
                <w:alias w:val="SmartCite Citation"/>
                <w:tag w:val="8c065d6a-fe41-45f2-bda9-eba1a5e772e9:493a5d12-210c-43a8-85cb-8d1708b8568b,8c065d6a-fe41-45f2-bda9-eba1a5e772e9:d77d3207-6a91-4821-969f-e42fa5b5a513,8c065d6a-fe41-45f2-bda9-eba1a5e772e9:7b8f68e9-4481-4391-8b34-a9bf77dbe67c+"/>
                <w:id w:val="1955361364"/>
                <w:placeholder>
                  <w:docPart w:val="39109A1257DF4CE8940B435ED718CC92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6"/>
                  </w:rPr>
                  <w:t>(11,12,41)</w:t>
                </w:r>
              </w:sdtContent>
            </w:sdt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26ACECD7" w14:textId="77777777" w:rsidR="00130505" w:rsidRPr="00CD2EB5" w:rsidRDefault="00130505" w:rsidP="00C9398F">
            <w:pPr>
              <w:spacing w:after="0"/>
              <w:rPr>
                <w:rFonts w:cs="Times New Roman"/>
                <w:szCs w:val="24"/>
              </w:rPr>
            </w:pPr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 xml:space="preserve">Estimation based on </w:t>
            </w:r>
            <w:proofErr w:type="spellStart"/>
            <w:r w:rsidRPr="00CD2EB5">
              <w:rPr>
                <w:rFonts w:cs="Times New Roman"/>
                <w:color w:val="000000"/>
                <w:kern w:val="24"/>
                <w:sz w:val="16"/>
                <w:szCs w:val="16"/>
              </w:rPr>
              <w:t>Belleudi</w:t>
            </w:r>
            <w:proofErr w:type="spellEnd"/>
            <w:r w:rsidRPr="00CD2EB5">
              <w:rPr>
                <w:rFonts w:cs="Times New Roman"/>
                <w:color w:val="000000"/>
                <w:kern w:val="24"/>
                <w:sz w:val="16"/>
                <w:szCs w:val="16"/>
              </w:rPr>
              <w:t xml:space="preserve"> et al. 2021 and Di Rocco et al. 2021 estimation </w:t>
            </w:r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>of relapsed / refractory DLBCL patients after two lines of therapy (target patient group corresponding to CAR T-cell therapy EMA label population</w:t>
            </w: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 xml:space="preserve">; </w:t>
            </w:r>
            <w:r w:rsidRPr="00CD2EB5">
              <w:rPr>
                <w:rFonts w:cs="Times New Roman"/>
                <w:color w:val="000000"/>
                <w:kern w:val="24"/>
                <w:sz w:val="16"/>
                <w:szCs w:val="16"/>
              </w:rPr>
              <w:t xml:space="preserve">14% of DLBCL patients are refractory or in relapse after second line therapy) </w:t>
            </w:r>
            <w:sdt>
              <w:sdtPr>
                <w:rPr>
                  <w:color w:val="000000"/>
                </w:rPr>
                <w:alias w:val="SmartCite Citation"/>
                <w:tag w:val="8c065d6a-fe41-45f2-bda9-eba1a5e772e9:730a7002-0d80-4245-82a1-43ec99032815,8c065d6a-fe41-45f2-bda9-eba1a5e772e9:eca6c9a9-30a8-4720-9d70-f3d535d42c03,8c065d6a-fe41-45f2-bda9-eba1a5e772e9:1a3be63d-1ad0-4395-bf93-7fbbe8514ad4+"/>
                <w:id w:val="-466125517"/>
                <w:placeholder>
                  <w:docPart w:val="B24FA0861BB84CABA8B83A9F0A895444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6"/>
                  </w:rPr>
                  <w:t>(42–44)</w:t>
                </w:r>
              </w:sdtContent>
            </w:sdt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5306BF42" w14:textId="77777777" w:rsidR="00130505" w:rsidRPr="00CD2EB5" w:rsidRDefault="00130505" w:rsidP="00C9398F">
            <w:pPr>
              <w:spacing w:after="0"/>
              <w:rPr>
                <w:rFonts w:cs="Times New Roman"/>
                <w:szCs w:val="24"/>
              </w:rPr>
            </w:pPr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 xml:space="preserve">Estimation based on </w:t>
            </w: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 xml:space="preserve">GENESIS-SEFH group </w:t>
            </w:r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 xml:space="preserve">estimation of relapsed / refractory DLBCL patients after two lines of therapy for </w:t>
            </w:r>
            <w:r w:rsidRPr="00CD2EB5">
              <w:rPr>
                <w:rFonts w:eastAsia="Calibri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 xml:space="preserve">axicabtagene ciloleucel </w:t>
            </w:r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 xml:space="preserve"> (target patient group corresponding to CAR T-cell therapy EMA label population)</w:t>
            </w: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sdt>
              <w:sdtPr>
                <w:rPr>
                  <w:color w:val="000000"/>
                </w:rPr>
                <w:alias w:val="SmartCite Citation"/>
                <w:tag w:val="8c065d6a-fe41-45f2-bda9-eba1a5e772e9:0003fecc-c6e3-4299-a133-21757dc7b776+"/>
                <w:id w:val="282542354"/>
                <w:placeholder>
                  <w:docPart w:val="B24FA0861BB84CABA8B83A9F0A895444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6"/>
                  </w:rPr>
                  <w:t>(49)</w:t>
                </w:r>
              </w:sdtContent>
            </w:sdt>
          </w:p>
        </w:tc>
      </w:tr>
      <w:tr w:rsidR="00130505" w:rsidRPr="00CD2EB5" w14:paraId="068C77C0" w14:textId="77777777" w:rsidTr="00C9398F">
        <w:trPr>
          <w:gridAfter w:val="1"/>
          <w:wAfter w:w="42" w:type="dxa"/>
          <w:trHeight w:val="415"/>
        </w:trPr>
        <w:tc>
          <w:tcPr>
            <w:tcW w:w="8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7FDCD74F" w14:textId="77777777" w:rsidR="00130505" w:rsidRPr="00CD2EB5" w:rsidRDefault="00130505" w:rsidP="00C9398F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CD2EB5">
              <w:rPr>
                <w:rFonts w:eastAsia="Calibri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CAR T-cell therapy eligible DLBCL population</w:t>
            </w:r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 xml:space="preserve"> (after two therapy lines)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563CE995" w14:textId="77777777" w:rsidR="00130505" w:rsidRPr="00CD2EB5" w:rsidRDefault="00130505" w:rsidP="00C9398F">
            <w:pPr>
              <w:spacing w:after="0"/>
              <w:ind w:hanging="360"/>
              <w:rPr>
                <w:rFonts w:eastAsia="Cambria" w:cs="Times New Roman"/>
                <w:szCs w:val="24"/>
              </w:rPr>
            </w:pPr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>481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79D9EAF1" w14:textId="77777777" w:rsidR="00130505" w:rsidRPr="00CD2EB5" w:rsidRDefault="00130505" w:rsidP="00C9398F">
            <w:pPr>
              <w:spacing w:after="0"/>
              <w:ind w:hanging="360"/>
              <w:rPr>
                <w:rFonts w:eastAsia="Cambria" w:cs="Times New Roman"/>
                <w:szCs w:val="24"/>
              </w:rPr>
            </w:pPr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>397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38171C62" w14:textId="77777777" w:rsidR="00130505" w:rsidRPr="00CD2EB5" w:rsidRDefault="00130505" w:rsidP="00C9398F">
            <w:pPr>
              <w:spacing w:after="0"/>
              <w:ind w:hanging="360"/>
              <w:rPr>
                <w:rFonts w:eastAsia="Cambria" w:cs="Times New Roman"/>
                <w:szCs w:val="24"/>
              </w:rPr>
            </w:pPr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>383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69A8A6C1" w14:textId="77777777" w:rsidR="00130505" w:rsidRPr="00CD2EB5" w:rsidRDefault="00130505" w:rsidP="00C9398F">
            <w:pPr>
              <w:spacing w:after="0"/>
              <w:ind w:hanging="360"/>
              <w:rPr>
                <w:rFonts w:eastAsia="Cambria" w:cs="Times New Roman"/>
                <w:szCs w:val="24"/>
              </w:rPr>
            </w:pPr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>29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06121B13" w14:textId="77777777" w:rsidR="00130505" w:rsidRPr="00CD2EB5" w:rsidRDefault="00130505" w:rsidP="00C9398F">
            <w:pPr>
              <w:spacing w:after="0"/>
              <w:ind w:hanging="360"/>
              <w:rPr>
                <w:rFonts w:eastAsia="Cambria" w:cs="Times New Roman"/>
                <w:szCs w:val="24"/>
              </w:rPr>
            </w:pPr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>7.4</w:t>
            </w:r>
          </w:p>
        </w:tc>
        <w:tc>
          <w:tcPr>
            <w:tcW w:w="7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7FA55D06" w14:textId="77777777" w:rsidR="00130505" w:rsidRPr="00CD2EB5" w:rsidRDefault="00130505" w:rsidP="00C9398F">
            <w:pPr>
              <w:spacing w:after="0"/>
              <w:ind w:hanging="360"/>
              <w:rPr>
                <w:rFonts w:eastAsia="Cambria" w:cs="Times New Roman"/>
                <w:szCs w:val="24"/>
              </w:rPr>
            </w:pPr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>4.7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05EEA712" w14:textId="77777777" w:rsidR="00130505" w:rsidRPr="00CD2EB5" w:rsidRDefault="00130505" w:rsidP="00C9398F">
            <w:pPr>
              <w:spacing w:after="0"/>
              <w:ind w:hanging="360"/>
              <w:rPr>
                <w:rFonts w:eastAsia="Cambria" w:cs="Times New Roman"/>
                <w:szCs w:val="24"/>
              </w:rPr>
            </w:pPr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>6.3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2F8C02A1" w14:textId="77777777" w:rsidR="00130505" w:rsidRPr="00CD2EB5" w:rsidRDefault="00130505" w:rsidP="00C9398F">
            <w:pPr>
              <w:spacing w:after="0"/>
              <w:ind w:hanging="360"/>
              <w:rPr>
                <w:rFonts w:eastAsia="Cambria" w:cs="Times New Roman"/>
                <w:szCs w:val="24"/>
              </w:rPr>
            </w:pPr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>6.3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294DB0F5" w14:textId="77777777" w:rsidR="00130505" w:rsidRPr="00CD2EB5" w:rsidRDefault="00130505" w:rsidP="00C9398F">
            <w:pPr>
              <w:spacing w:after="0"/>
              <w:rPr>
                <w:rFonts w:cs="Times New Roman"/>
                <w:szCs w:val="24"/>
              </w:rPr>
            </w:pPr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 xml:space="preserve">Estimation based on HAS estimation of CAR T-cell therapy eligible DLBCL population for </w:t>
            </w:r>
            <w:proofErr w:type="spellStart"/>
            <w:r w:rsidRPr="00CD2EB5">
              <w:rPr>
                <w:rFonts w:eastAsia="Calibri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tisagenlecleucel</w:t>
            </w:r>
            <w:proofErr w:type="spellEnd"/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 xml:space="preserve"> and </w:t>
            </w:r>
            <w:r w:rsidRPr="00CD2EB5">
              <w:rPr>
                <w:rFonts w:eastAsia="Calibri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axicabtagene ciloleucel</w:t>
            </w:r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 xml:space="preserve"> (on average around 60% of selected patients had been treated in registrational trials)   </w:t>
            </w:r>
            <w:sdt>
              <w:sdtPr>
                <w:alias w:val="SmartCite Citation"/>
                <w:tag w:val="8c065d6a-fe41-45f2-bda9-eba1a5e772e9:d79466a1-a1d6-49fd-8e6b-7374bead6f19,8c065d6a-fe41-45f2-bda9-eba1a5e772e9:7edfa522-f8a3-4fa6-bb32-ad20fcbfc95e+"/>
                <w:id w:val="442736204"/>
                <w:placeholder>
                  <w:docPart w:val="87176ECDB64448A29851E51F7BF997E7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6"/>
                  </w:rPr>
                  <w:t>(17,18)</w:t>
                </w:r>
              </w:sdtContent>
            </w:sdt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248A7202" w14:textId="77777777" w:rsidR="00130505" w:rsidRPr="00CD2EB5" w:rsidRDefault="00130505" w:rsidP="00C9398F">
            <w:pPr>
              <w:spacing w:after="0"/>
              <w:rPr>
                <w:rFonts w:cs="Times New Roman"/>
                <w:szCs w:val="24"/>
              </w:rPr>
            </w:pPr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 xml:space="preserve">Estimation based on HAS estimation of CAR T-cell therapy eligible DLBCL population for </w:t>
            </w:r>
            <w:proofErr w:type="spellStart"/>
            <w:r w:rsidRPr="00CD2EB5">
              <w:rPr>
                <w:rFonts w:eastAsia="Calibri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tisagenlecleucel</w:t>
            </w:r>
            <w:proofErr w:type="spellEnd"/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 xml:space="preserve"> and </w:t>
            </w:r>
            <w:r w:rsidRPr="00CD2EB5">
              <w:rPr>
                <w:rFonts w:eastAsia="Calibri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axicabtagene ciloleucel</w:t>
            </w:r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 xml:space="preserve"> (on average around 60% of selected patients had been treated in registrational trials) </w:t>
            </w:r>
            <w:sdt>
              <w:sdtPr>
                <w:alias w:val="SmartCite Citation"/>
                <w:tag w:val="8c065d6a-fe41-45f2-bda9-eba1a5e772e9:d79466a1-a1d6-49fd-8e6b-7374bead6f19,8c065d6a-fe41-45f2-bda9-eba1a5e772e9:7edfa522-f8a3-4fa6-bb32-ad20fcbfc95e+"/>
                <w:id w:val="1269347627"/>
                <w:placeholder>
                  <w:docPart w:val="8B3C3421264F4FDB9695E0C014FD05D7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6"/>
                  </w:rPr>
                  <w:t>(17,18)</w:t>
                </w:r>
              </w:sdtContent>
            </w:sdt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6E4489BF" w14:textId="77777777" w:rsidR="00130505" w:rsidRPr="00CD2EB5" w:rsidRDefault="00130505" w:rsidP="00C9398F">
            <w:pPr>
              <w:spacing w:after="0"/>
              <w:rPr>
                <w:rFonts w:cs="Times New Roman"/>
                <w:szCs w:val="24"/>
              </w:rPr>
            </w:pPr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 xml:space="preserve">Estimation based on HAS estimation of CAR T-cell therapy eligible DLBCL population for </w:t>
            </w:r>
            <w:proofErr w:type="spellStart"/>
            <w:r w:rsidRPr="00CD2EB5">
              <w:rPr>
                <w:rFonts w:eastAsia="Calibri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tisagenlecleucel</w:t>
            </w:r>
            <w:proofErr w:type="spellEnd"/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 xml:space="preserve"> and </w:t>
            </w:r>
            <w:r w:rsidRPr="00CD2EB5">
              <w:rPr>
                <w:rFonts w:eastAsia="Calibri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axicabtagene ciloleucel</w:t>
            </w:r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 xml:space="preserve"> (on average around 60% of selected patients had been treated in registrational trials)   </w:t>
            </w:r>
            <w:sdt>
              <w:sdtPr>
                <w:alias w:val="SmartCite Citation"/>
                <w:tag w:val="8c065d6a-fe41-45f2-bda9-eba1a5e772e9:d79466a1-a1d6-49fd-8e6b-7374bead6f19,8c065d6a-fe41-45f2-bda9-eba1a5e772e9:7edfa522-f8a3-4fa6-bb32-ad20fcbfc95e+"/>
                <w:id w:val="1823849113"/>
                <w:placeholder>
                  <w:docPart w:val="F65F23920B6C406A956D5CD4925BA6F0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6"/>
                  </w:rPr>
                  <w:t>(17,18)</w:t>
                </w:r>
              </w:sdtContent>
            </w:sdt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5665481E" w14:textId="77777777" w:rsidR="00130505" w:rsidRPr="00CD2EB5" w:rsidRDefault="00130505" w:rsidP="00C9398F">
            <w:pPr>
              <w:spacing w:after="0"/>
              <w:rPr>
                <w:rFonts w:cs="Times New Roman"/>
                <w:szCs w:val="24"/>
              </w:rPr>
            </w:pPr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 xml:space="preserve">Estimation based on HAS estimation of CAR T-cell therapy eligible DLBCL population for </w:t>
            </w:r>
            <w:proofErr w:type="spellStart"/>
            <w:r w:rsidRPr="00CD2EB5">
              <w:rPr>
                <w:rFonts w:eastAsia="Calibri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tisagenlecleucel</w:t>
            </w:r>
            <w:proofErr w:type="spellEnd"/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 xml:space="preserve"> and </w:t>
            </w:r>
            <w:r w:rsidRPr="00CD2EB5">
              <w:rPr>
                <w:rFonts w:eastAsia="Calibri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axicabtagene ciloleucel</w:t>
            </w:r>
            <w:r w:rsidRPr="00CD2EB5">
              <w:rPr>
                <w:rFonts w:eastAsia="Calibri" w:cs="Times New Roman"/>
                <w:color w:val="000000" w:themeColor="text1"/>
                <w:kern w:val="24"/>
                <w:sz w:val="16"/>
                <w:szCs w:val="16"/>
              </w:rPr>
              <w:t xml:space="preserve"> (on average around 60% of selected patients had been treated in registrational trials) </w:t>
            </w:r>
            <w:sdt>
              <w:sdtPr>
                <w:alias w:val="SmartCite Citation"/>
                <w:tag w:val="8c065d6a-fe41-45f2-bda9-eba1a5e772e9:d79466a1-a1d6-49fd-8e6b-7374bead6f19,8c065d6a-fe41-45f2-bda9-eba1a5e772e9:7edfa522-f8a3-4fa6-bb32-ad20fcbfc95e+"/>
                <w:id w:val="1664272442"/>
                <w:placeholder>
                  <w:docPart w:val="D7035917F45B43FC844617CE597F0847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6"/>
                  </w:rPr>
                  <w:t>(17,18)</w:t>
                </w:r>
              </w:sdtContent>
            </w:sdt>
          </w:p>
        </w:tc>
      </w:tr>
      <w:tr w:rsidR="00130505" w:rsidRPr="00CD2EB5" w14:paraId="786F9D5C" w14:textId="77777777" w:rsidTr="00C9398F">
        <w:trPr>
          <w:gridAfter w:val="1"/>
          <w:wAfter w:w="42" w:type="dxa"/>
          <w:trHeight w:val="1862"/>
        </w:trPr>
        <w:tc>
          <w:tcPr>
            <w:tcW w:w="8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55DAB3DA" w14:textId="77777777" w:rsidR="00130505" w:rsidRPr="00CD2EB5" w:rsidRDefault="00130505" w:rsidP="00C9398F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lastRenderedPageBreak/>
              <w:t>CAR T-cell infused DLBCL population (2020)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42328764" w14:textId="77777777" w:rsidR="00130505" w:rsidRPr="00CD2EB5" w:rsidRDefault="00130505" w:rsidP="00C9398F">
            <w:pPr>
              <w:spacing w:before="0" w:after="0"/>
              <w:ind w:left="58"/>
              <w:textAlignment w:val="top"/>
              <w:rPr>
                <w:rFonts w:eastAsia="Times New Roman" w:cs="Times New Roman"/>
                <w:sz w:val="36"/>
                <w:szCs w:val="36"/>
              </w:rPr>
            </w:pPr>
            <w:r w:rsidRPr="00CD2EB5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340</w:t>
            </w:r>
          </w:p>
          <w:p w14:paraId="2780CEF6" w14:textId="77777777" w:rsidR="00130505" w:rsidRPr="00CD2EB5" w:rsidRDefault="00130505" w:rsidP="00C9398F">
            <w:pPr>
              <w:spacing w:after="0"/>
              <w:ind w:hanging="360"/>
              <w:rPr>
                <w:rFonts w:eastAsia="Cambria" w:cs="Times New Roman"/>
                <w:szCs w:val="24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(28 pts / mts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13907FB9" w14:textId="77777777" w:rsidR="00130505" w:rsidRPr="00CD2EB5" w:rsidRDefault="00130505" w:rsidP="00C9398F">
            <w:pPr>
              <w:spacing w:before="0" w:after="0"/>
              <w:ind w:left="58"/>
              <w:textAlignment w:val="top"/>
              <w:rPr>
                <w:rFonts w:eastAsia="Times New Roman" w:cs="Times New Roman"/>
                <w:sz w:val="36"/>
                <w:szCs w:val="36"/>
              </w:rPr>
            </w:pPr>
            <w:r w:rsidRPr="00CD2EB5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250</w:t>
            </w:r>
          </w:p>
          <w:p w14:paraId="29809335" w14:textId="77777777" w:rsidR="00130505" w:rsidRPr="00CD2EB5" w:rsidRDefault="00130505" w:rsidP="00C9398F">
            <w:pPr>
              <w:spacing w:after="0"/>
              <w:ind w:hanging="360"/>
              <w:rPr>
                <w:rFonts w:eastAsia="Cambria" w:cs="Times New Roman"/>
                <w:szCs w:val="24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(21 pts / mts)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449C182B" w14:textId="77777777" w:rsidR="00130505" w:rsidRPr="00CD2EB5" w:rsidRDefault="00130505" w:rsidP="00C9398F">
            <w:pPr>
              <w:spacing w:before="0" w:after="0"/>
              <w:ind w:left="58"/>
              <w:textAlignment w:val="top"/>
              <w:rPr>
                <w:rFonts w:eastAsia="Times New Roman" w:cs="Times New Roman"/>
                <w:sz w:val="36"/>
                <w:szCs w:val="36"/>
              </w:rPr>
            </w:pPr>
            <w:r w:rsidRPr="00CD2EB5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110</w:t>
            </w:r>
          </w:p>
          <w:p w14:paraId="33580123" w14:textId="77777777" w:rsidR="00130505" w:rsidRPr="00CD2EB5" w:rsidRDefault="00130505" w:rsidP="00C9398F">
            <w:pPr>
              <w:spacing w:after="0"/>
              <w:rPr>
                <w:rFonts w:cs="Times New Roman"/>
                <w:szCs w:val="24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(9 pts / mts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52307B8C" w14:textId="77777777" w:rsidR="00130505" w:rsidRPr="00CD2EB5" w:rsidRDefault="00130505" w:rsidP="00C9398F">
            <w:pPr>
              <w:spacing w:before="0" w:after="0"/>
              <w:ind w:left="58"/>
              <w:textAlignment w:val="top"/>
              <w:rPr>
                <w:rFonts w:eastAsia="Times New Roman" w:cs="Times New Roman"/>
                <w:sz w:val="36"/>
                <w:szCs w:val="36"/>
              </w:rPr>
            </w:pPr>
            <w:r w:rsidRPr="00CD2EB5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161</w:t>
            </w: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 </w:t>
            </w:r>
          </w:p>
          <w:p w14:paraId="29008FEA" w14:textId="77777777" w:rsidR="00130505" w:rsidRPr="00CD2EB5" w:rsidRDefault="00130505" w:rsidP="00C9398F">
            <w:pPr>
              <w:spacing w:after="0"/>
              <w:ind w:hanging="360"/>
              <w:rPr>
                <w:rFonts w:eastAsia="Cambria" w:cs="Times New Roman"/>
                <w:szCs w:val="24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(13 pts / mts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159DC69F" w14:textId="77777777" w:rsidR="00130505" w:rsidRPr="00CD2EB5" w:rsidRDefault="00130505" w:rsidP="00C9398F">
            <w:pPr>
              <w:spacing w:after="0"/>
              <w:ind w:hanging="360"/>
              <w:rPr>
                <w:rFonts w:eastAsia="Cambria" w:cs="Times New Roman"/>
                <w:szCs w:val="24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5.2</w:t>
            </w:r>
          </w:p>
        </w:tc>
        <w:tc>
          <w:tcPr>
            <w:tcW w:w="7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60D98798" w14:textId="77777777" w:rsidR="00130505" w:rsidRPr="00CD2EB5" w:rsidRDefault="00130505" w:rsidP="00C9398F">
            <w:pPr>
              <w:spacing w:after="0"/>
              <w:ind w:hanging="360"/>
              <w:rPr>
                <w:rFonts w:eastAsia="Cambria" w:cs="Times New Roman"/>
                <w:szCs w:val="24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3.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1433B726" w14:textId="77777777" w:rsidR="00130505" w:rsidRPr="00CD2EB5" w:rsidRDefault="00130505" w:rsidP="00C9398F">
            <w:pPr>
              <w:spacing w:after="0"/>
              <w:ind w:hanging="360"/>
              <w:rPr>
                <w:rFonts w:eastAsia="Cambria" w:cs="Times New Roman"/>
                <w:szCs w:val="24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1.8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1F05F9FC" w14:textId="77777777" w:rsidR="00130505" w:rsidRPr="00CD2EB5" w:rsidRDefault="00130505" w:rsidP="00C9398F">
            <w:pPr>
              <w:spacing w:after="0"/>
              <w:ind w:hanging="360"/>
              <w:rPr>
                <w:rFonts w:eastAsia="Cambria" w:cs="Times New Roman"/>
                <w:szCs w:val="24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3.4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4353EF78" w14:textId="77777777" w:rsidR="00130505" w:rsidRPr="00CD2EB5" w:rsidRDefault="00130505" w:rsidP="00C9398F">
            <w:pPr>
              <w:tabs>
                <w:tab w:val="left" w:pos="720"/>
              </w:tabs>
              <w:spacing w:after="0"/>
              <w:rPr>
                <w:rFonts w:cs="Times New Roman"/>
                <w:sz w:val="16"/>
                <w:szCs w:val="36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Estimation based</w:t>
            </w:r>
            <w:r w:rsidRPr="00CD2EB5">
              <w:rPr>
                <w:rFonts w:cs="Times New Roman"/>
                <w:sz w:val="16"/>
                <w:szCs w:val="36"/>
              </w:rPr>
              <w:t xml:space="preserve"> </w:t>
            </w: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 xml:space="preserve">on GERS and internal data provided by Kite Pharma Inc./ Gilead Sciences Inc. in personal communication </w:t>
            </w:r>
            <w:sdt>
              <w:sdtPr>
                <w:alias w:val="SmartCite Citation"/>
                <w:tag w:val="8c065d6a-fe41-45f2-bda9-eba1a5e772e9:0a9a7c4b-2032-4606-879b-08145dc1241d+"/>
                <w:id w:val="-207719967"/>
                <w:placeholder>
                  <w:docPart w:val="2E3D6850732B438C9B46A78AC32AB805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6"/>
                  </w:rPr>
                  <w:t>(39)</w:t>
                </w:r>
              </w:sdtContent>
            </w:sdt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0616ADE8" w14:textId="77777777" w:rsidR="00130505" w:rsidRPr="00CD2EB5" w:rsidRDefault="00130505" w:rsidP="00C9398F">
            <w:pPr>
              <w:spacing w:after="0"/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</w:pPr>
          </w:p>
          <w:p w14:paraId="2F1A528E" w14:textId="0CA82215" w:rsidR="00130505" w:rsidRPr="00CD2EB5" w:rsidRDefault="00130505" w:rsidP="003B6672">
            <w:pPr>
              <w:spacing w:after="0"/>
              <w:rPr>
                <w:rFonts w:cs="Times New Roman"/>
                <w:szCs w:val="24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 xml:space="preserve">Estimation is in range of the data reported for the French DESCAR-T registry: 421 DLBCL patients (91% of total 463 patients) that have been infused with CAR T-cell therapies between December 2019 and January 2021 </w:t>
            </w:r>
            <w:sdt>
              <w:sdtPr>
                <w:alias w:val="SmartCite Citation"/>
                <w:tag w:val="8c065d6a-fe41-45f2-bda9-eba1a5e772e9:8e38962e-40bb-4a03-91d7-3c5dac71f9a2+"/>
                <w:id w:val="397022981"/>
                <w:placeholder>
                  <w:docPart w:val="A29F480A6AF64E66864327A2253C6AA7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6"/>
                  </w:rPr>
                  <w:t>(</w:t>
                </w:r>
                <w:r w:rsidR="003B6672">
                  <w:rPr>
                    <w:rFonts w:eastAsia="Times New Roman" w:cs="Times New Roman"/>
                    <w:color w:val="000000"/>
                    <w:sz w:val="16"/>
                  </w:rPr>
                  <w:t>28</w:t>
                </w:r>
                <w:r w:rsidRPr="00385B5B">
                  <w:rPr>
                    <w:rFonts w:eastAsia="Times New Roman" w:cs="Times New Roman"/>
                    <w:color w:val="000000"/>
                    <w:sz w:val="16"/>
                  </w:rPr>
                  <w:t>)</w:t>
                </w:r>
              </w:sdtContent>
            </w:sdt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, corresponding to 30 patients per month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1FDDF10C" w14:textId="77777777" w:rsidR="00130505" w:rsidRPr="00CD2EB5" w:rsidRDefault="00130505" w:rsidP="00C9398F">
            <w:pPr>
              <w:spacing w:after="0"/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 xml:space="preserve">Estimation based on IQVIA and internal data provided by Kite Pharma Inc./ Gilead Sciences Inc. in personal communication </w:t>
            </w:r>
            <w:sdt>
              <w:sdtPr>
                <w:rPr>
                  <w:rFonts w:eastAsia="Calibri" w:cs="Times New Roman"/>
                  <w:color w:val="000000"/>
                  <w:kern w:val="24"/>
                  <w:sz w:val="16"/>
                  <w:szCs w:val="16"/>
                </w:rPr>
                <w:alias w:val="SmartCite Citation"/>
                <w:tag w:val="8c065d6a-fe41-45f2-bda9-eba1a5e772e9:0a9a7c4b-2032-4606-879b-08145dc1241d+"/>
                <w:id w:val="-1470737233"/>
                <w:placeholder>
                  <w:docPart w:val="CEEF65A39395403BB27C61221A11D29D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6"/>
                  </w:rPr>
                  <w:t>(39)</w:t>
                </w:r>
              </w:sdtContent>
            </w:sdt>
          </w:p>
          <w:p w14:paraId="20751C93" w14:textId="77777777" w:rsidR="00130505" w:rsidRPr="00CD2EB5" w:rsidRDefault="00130505" w:rsidP="00C9398F">
            <w:pPr>
              <w:spacing w:after="0"/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</w:pPr>
          </w:p>
          <w:p w14:paraId="47D5E441" w14:textId="07C6181F" w:rsidR="00130505" w:rsidRPr="00CD2EB5" w:rsidRDefault="00130505" w:rsidP="003B6672">
            <w:pPr>
              <w:spacing w:after="0"/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 xml:space="preserve">Estimation is higher than the data reported for the German DRST registry: 323 DLBCL patients (91% of total 356 patients) that have been infused with CAR T-cell therapies between November 2018 and April 2021 in 21 participating centers </w:t>
            </w:r>
            <w:sdt>
              <w:sdtPr>
                <w:rPr>
                  <w:rFonts w:eastAsia="Calibri" w:cs="Times New Roman"/>
                  <w:color w:val="000000"/>
                  <w:kern w:val="24"/>
                  <w:sz w:val="16"/>
                  <w:szCs w:val="16"/>
                </w:rPr>
                <w:alias w:val="SmartCite Citation"/>
                <w:tag w:val="8c065d6a-fe41-45f2-bda9-eba1a5e772e9:863f3c0f-77bc-43f3-932e-ff7896696f45+"/>
                <w:id w:val="1640917643"/>
                <w:placeholder>
                  <w:docPart w:val="17826E9788CB46DA8854616EC2D3FBC0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6"/>
                  </w:rPr>
                  <w:t>(2</w:t>
                </w:r>
                <w:r w:rsidR="003B6672">
                  <w:rPr>
                    <w:rFonts w:eastAsia="Times New Roman" w:cs="Times New Roman"/>
                    <w:color w:val="000000"/>
                    <w:sz w:val="16"/>
                  </w:rPr>
                  <w:t>6</w:t>
                </w:r>
                <w:r w:rsidRPr="00385B5B">
                  <w:rPr>
                    <w:rFonts w:eastAsia="Times New Roman" w:cs="Times New Roman"/>
                    <w:color w:val="000000"/>
                    <w:sz w:val="16"/>
                  </w:rPr>
                  <w:t>)</w:t>
                </w:r>
              </w:sdtContent>
            </w:sdt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 xml:space="preserve">, corresponding to 11 patients per month (or to 15 patients per month if extrapolated to the total 29 German DLBCL CAR T-cell centers in December 2020) </w:t>
            </w:r>
            <w:sdt>
              <w:sdtPr>
                <w:rPr>
                  <w:rFonts w:cs="Times New Roman"/>
                  <w:sz w:val="16"/>
                  <w:szCs w:val="16"/>
                </w:rPr>
                <w:alias w:val="SmartCite Citation"/>
                <w:tag w:val="8c065d6a-fe41-45f2-bda9-eba1a5e772e9:0a9a7c4b-2032-4606-879b-08145dc1241d+"/>
                <w:id w:val="489679576"/>
                <w:placeholder>
                  <w:docPart w:val="AAE0864BF84146A09C5219E74863EF94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6"/>
                  </w:rPr>
                  <w:t>(39)</w:t>
                </w:r>
              </w:sdtContent>
            </w:sdt>
            <w:r w:rsidRPr="00CD2EB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73A27BEF" w14:textId="77777777" w:rsidR="00130505" w:rsidRPr="00CD2EB5" w:rsidRDefault="00130505" w:rsidP="00C9398F">
            <w:pPr>
              <w:tabs>
                <w:tab w:val="left" w:pos="-633"/>
              </w:tabs>
              <w:spacing w:after="0"/>
              <w:textAlignment w:val="top"/>
              <w:rPr>
                <w:rFonts w:cs="Times New Roman"/>
                <w:sz w:val="16"/>
                <w:szCs w:val="36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>Estimation ba</w:t>
            </w:r>
            <w:r w:rsidRPr="00CD2EB5">
              <w:rPr>
                <w:rFonts w:cs="Times New Roman"/>
                <w:color w:val="000000"/>
                <w:kern w:val="24"/>
                <w:sz w:val="16"/>
                <w:szCs w:val="16"/>
              </w:rPr>
              <w:t>sed internal d</w:t>
            </w: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 xml:space="preserve">ata provided by Kite Pharma Inc./ Gilead Sciences Inc. in personal communication </w:t>
            </w:r>
            <w:sdt>
              <w:sdtPr>
                <w:alias w:val="SmartCite Citation"/>
                <w:tag w:val="8c065d6a-fe41-45f2-bda9-eba1a5e772e9:0a9a7c4b-2032-4606-879b-08145dc1241d+"/>
                <w:id w:val="-294913870"/>
                <w:placeholder>
                  <w:docPart w:val="B24FA0861BB84CABA8B83A9F0A895444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6"/>
                  </w:rPr>
                  <w:t>(39)</w:t>
                </w:r>
              </w:sdtContent>
            </w:sdt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3B79765D" w14:textId="77777777" w:rsidR="00130505" w:rsidRPr="00CD2EB5" w:rsidRDefault="00130505" w:rsidP="00C9398F">
            <w:pPr>
              <w:spacing w:after="0"/>
              <w:rPr>
                <w:rFonts w:cs="Times New Roman"/>
                <w:color w:val="000000"/>
                <w:kern w:val="24"/>
                <w:sz w:val="16"/>
                <w:szCs w:val="16"/>
              </w:rPr>
            </w:pPr>
          </w:p>
          <w:p w14:paraId="3DBE8F0C" w14:textId="77777777" w:rsidR="00130505" w:rsidRPr="00CD2EB5" w:rsidRDefault="00130505" w:rsidP="00C9398F">
            <w:pPr>
              <w:spacing w:after="0"/>
              <w:rPr>
                <w:rFonts w:cs="Times New Roman"/>
                <w:szCs w:val="24"/>
              </w:rPr>
            </w:pPr>
            <w:r w:rsidRPr="00CD2EB5">
              <w:rPr>
                <w:rFonts w:cs="Times New Roman"/>
                <w:color w:val="000000"/>
                <w:kern w:val="24"/>
                <w:sz w:val="16"/>
                <w:szCs w:val="16"/>
              </w:rPr>
              <w:t xml:space="preserve">Estimation is in range of the data reported for the Italian AIFA registry: 137 DLBCL patients that have been infused with CAR T-cell therapies between August 2019 and December 2020 </w:t>
            </w:r>
            <w:sdt>
              <w:sdtPr>
                <w:alias w:val="SmartCite Citation"/>
                <w:tag w:val="8c065d6a-fe41-45f2-bda9-eba1a5e772e9:4cd14a43-6415-4e90-babc-2bce5a67cd71+"/>
                <w:id w:val="134154250"/>
                <w:placeholder>
                  <w:docPart w:val="B24FA0861BB84CABA8B83A9F0A895444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6"/>
                  </w:rPr>
                  <w:t>(37)</w:t>
                </w:r>
              </w:sdtContent>
            </w:sdt>
            <w:r w:rsidRPr="00CD2EB5">
              <w:rPr>
                <w:rFonts w:cs="Times New Roman"/>
                <w:color w:val="000000"/>
                <w:kern w:val="24"/>
                <w:sz w:val="16"/>
                <w:szCs w:val="16"/>
              </w:rPr>
              <w:t>, corresponding to 8 patients per month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6" w:type="dxa"/>
              <w:left w:w="28" w:type="dxa"/>
              <w:bottom w:w="28" w:type="dxa"/>
              <w:right w:w="11" w:type="dxa"/>
            </w:tcMar>
          </w:tcPr>
          <w:p w14:paraId="5282A137" w14:textId="77777777" w:rsidR="00130505" w:rsidRPr="00CD2EB5" w:rsidRDefault="00130505" w:rsidP="00C9398F">
            <w:pPr>
              <w:spacing w:after="0"/>
              <w:rPr>
                <w:rFonts w:cs="Times New Roman"/>
                <w:szCs w:val="24"/>
              </w:rPr>
            </w:pPr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 xml:space="preserve">Data based on data provided by the Spanish Ministry of Health in personal communication based on a data query submitted </w:t>
            </w:r>
            <w:sdt>
              <w:sdtPr>
                <w:alias w:val="SmartCite Citation"/>
                <w:tag w:val="8c065d6a-fe41-45f2-bda9-eba1a5e772e9:64ea71b6-5459-4060-837d-39b315d9971f+"/>
                <w:id w:val="-1924634959"/>
                <w:placeholder>
                  <w:docPart w:val="B24FA0861BB84CABA8B83A9F0A895444"/>
                </w:placeholder>
              </w:sdtPr>
              <w:sdtEndPr/>
              <w:sdtContent>
                <w:r w:rsidRPr="00385B5B">
                  <w:rPr>
                    <w:rFonts w:eastAsia="Times New Roman" w:cs="Times New Roman"/>
                    <w:color w:val="000000"/>
                    <w:sz w:val="16"/>
                  </w:rPr>
                  <w:t>(40)</w:t>
                </w:r>
              </w:sdtContent>
            </w:sdt>
            <w:r w:rsidRPr="00CD2EB5">
              <w:rPr>
                <w:rFonts w:eastAsia="Calibri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</w:tbl>
    <w:p w14:paraId="6CF4BF37" w14:textId="77777777" w:rsidR="00130505" w:rsidRPr="00CD2EB5" w:rsidRDefault="00130505" w:rsidP="00130505">
      <w:pPr>
        <w:spacing w:after="0"/>
        <w:jc w:val="both"/>
        <w:rPr>
          <w:rFonts w:cs="Times New Roman"/>
          <w:szCs w:val="24"/>
        </w:rPr>
      </w:pPr>
    </w:p>
    <w:p w14:paraId="0458974C" w14:textId="77777777" w:rsidR="00130505" w:rsidRPr="00CD2EB5" w:rsidRDefault="00130505" w:rsidP="00130505">
      <w:pPr>
        <w:rPr>
          <w:rFonts w:eastAsia="Cambria" w:cs="Times New Roman"/>
          <w:b/>
          <w:bCs/>
          <w:szCs w:val="24"/>
        </w:rPr>
      </w:pPr>
      <w:r w:rsidRPr="00CD2EB5">
        <w:rPr>
          <w:rFonts w:eastAsia="Cambria" w:cs="Times New Roman"/>
          <w:b/>
          <w:bCs/>
          <w:szCs w:val="24"/>
        </w:rPr>
        <w:br w:type="page"/>
      </w:r>
    </w:p>
    <w:p w14:paraId="55B0EAE4" w14:textId="77777777" w:rsidR="00130505" w:rsidRPr="00CD2EB5" w:rsidRDefault="00130505" w:rsidP="00130505">
      <w:pPr>
        <w:rPr>
          <w:rFonts w:eastAsia="Cambria" w:cs="Times New Roman"/>
          <w:b/>
          <w:bCs/>
          <w:szCs w:val="24"/>
        </w:rPr>
      </w:pPr>
    </w:p>
    <w:p w14:paraId="7F301413" w14:textId="77777777" w:rsidR="00130505" w:rsidRPr="00CD2EB5" w:rsidRDefault="00130505" w:rsidP="00130505">
      <w:pPr>
        <w:rPr>
          <w:rFonts w:eastAsia="Cambria" w:cs="Times New Roman"/>
          <w:bCs/>
          <w:szCs w:val="24"/>
        </w:rPr>
      </w:pPr>
      <w:r w:rsidRPr="00CD2EB5">
        <w:rPr>
          <w:rFonts w:eastAsia="Cambria" w:cs="Times New Roman"/>
          <w:b/>
          <w:bCs/>
          <w:szCs w:val="24"/>
        </w:rPr>
        <w:t xml:space="preserve">Supplementary Table 3. </w:t>
      </w:r>
      <w:r w:rsidRPr="00CD2EB5">
        <w:rPr>
          <w:rFonts w:eastAsia="Cambria" w:cs="Times New Roman"/>
          <w:bCs/>
          <w:szCs w:val="24"/>
        </w:rPr>
        <w:t>2020 DLBCL CAR T-cell center density and utilization in France, Germany, Italy, and Spain.</w:t>
      </w:r>
    </w:p>
    <w:tbl>
      <w:tblPr>
        <w:tblW w:w="10954" w:type="dxa"/>
        <w:tblInd w:w="-86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28"/>
        <w:gridCol w:w="762"/>
        <w:gridCol w:w="763"/>
        <w:gridCol w:w="754"/>
        <w:gridCol w:w="754"/>
        <w:gridCol w:w="1749"/>
        <w:gridCol w:w="1748"/>
        <w:gridCol w:w="1748"/>
        <w:gridCol w:w="1748"/>
      </w:tblGrid>
      <w:tr w:rsidR="00130505" w:rsidRPr="00CD2EB5" w14:paraId="0CD86E1E" w14:textId="77777777" w:rsidTr="00C9398F">
        <w:tc>
          <w:tcPr>
            <w:tcW w:w="92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27F28A4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03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34712A4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sz w:val="16"/>
                <w:szCs w:val="16"/>
              </w:rPr>
              <w:t>Absolute numbers</w:t>
            </w:r>
          </w:p>
        </w:tc>
        <w:tc>
          <w:tcPr>
            <w:tcW w:w="699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8A2E92F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sz w:val="16"/>
                <w:szCs w:val="16"/>
              </w:rPr>
              <w:t>Comments / References</w:t>
            </w:r>
          </w:p>
        </w:tc>
      </w:tr>
      <w:tr w:rsidR="00130505" w:rsidRPr="00CD2EB5" w14:paraId="319ED7F0" w14:textId="77777777" w:rsidTr="00C9398F"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0537A8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1352229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sz w:val="16"/>
                <w:szCs w:val="16"/>
              </w:rPr>
              <w:t>France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E6C81F2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sz w:val="16"/>
                <w:szCs w:val="16"/>
              </w:rPr>
              <w:t>Germany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3C1EEEA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sz w:val="16"/>
                <w:szCs w:val="16"/>
              </w:rPr>
              <w:t>Italy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1F76439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sz w:val="16"/>
                <w:szCs w:val="16"/>
              </w:rPr>
              <w:t>Spain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ACC90B0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sz w:val="16"/>
                <w:szCs w:val="16"/>
              </w:rPr>
              <w:t>France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D76955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sz w:val="16"/>
                <w:szCs w:val="16"/>
              </w:rPr>
              <w:t>Germany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6F0D7F5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sz w:val="16"/>
                <w:szCs w:val="16"/>
              </w:rPr>
              <w:t>Italy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099A6BF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sz w:val="16"/>
                <w:szCs w:val="16"/>
              </w:rPr>
              <w:t>Spain</w:t>
            </w:r>
          </w:p>
        </w:tc>
      </w:tr>
      <w:tr w:rsidR="00130505" w:rsidRPr="00CD2EB5" w14:paraId="425001E3" w14:textId="77777777" w:rsidTr="00C9398F">
        <w:trPr>
          <w:trHeight w:val="827"/>
        </w:trPr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5CED0E7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b/>
                <w:bCs/>
                <w:sz w:val="16"/>
                <w:szCs w:val="16"/>
              </w:rPr>
              <w:t>Population (2020)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A310908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65273511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6344CF4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83783942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F78E656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60461826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C2945D7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46754778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668FF5A" w14:textId="77777777" w:rsidR="00130505" w:rsidRPr="00CD2EB5" w:rsidRDefault="001057D0" w:rsidP="00C9398F">
            <w:pPr>
              <w:rPr>
                <w:rFonts w:cs="Times New Roman"/>
                <w:sz w:val="16"/>
                <w:szCs w:val="16"/>
              </w:rPr>
            </w:pPr>
            <w:sdt>
              <w:sdtPr>
                <w:rPr>
                  <w:rFonts w:cs="Times New Roman"/>
                  <w:sz w:val="16"/>
                  <w:szCs w:val="16"/>
                </w:rPr>
                <w:alias w:val="SmartCite Citation"/>
                <w:tag w:val="8c065d6a-fe41-45f2-bda9-eba1a5e772e9:8a4ca902-8fd0-4ef5-b3bf-22e052c3b9c2+"/>
                <w:id w:val="-2002110287"/>
                <w:placeholder>
                  <w:docPart w:val="0B6C34BE5D2644D0ACB7D7887F824D84"/>
                </w:placeholder>
              </w:sdtPr>
              <w:sdtEndPr/>
              <w:sdtContent>
                <w:r w:rsidR="00130505" w:rsidRPr="00385B5B">
                  <w:rPr>
                    <w:rFonts w:eastAsia="Times New Roman" w:cs="Times New Roman"/>
                    <w:color w:val="000000"/>
                    <w:sz w:val="16"/>
                  </w:rPr>
                  <w:t>(67)</w:t>
                </w:r>
              </w:sdtContent>
            </w:sdt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5190D04" w14:textId="77777777" w:rsidR="00130505" w:rsidRPr="00CD2EB5" w:rsidRDefault="001057D0" w:rsidP="00C9398F">
            <w:pPr>
              <w:rPr>
                <w:rFonts w:cs="Times New Roman"/>
                <w:sz w:val="16"/>
                <w:szCs w:val="16"/>
              </w:rPr>
            </w:pPr>
            <w:sdt>
              <w:sdtPr>
                <w:rPr>
                  <w:rFonts w:cs="Times New Roman"/>
                  <w:sz w:val="16"/>
                  <w:szCs w:val="16"/>
                </w:rPr>
                <w:alias w:val="SmartCite Citation"/>
                <w:tag w:val="8c065d6a-fe41-45f2-bda9-eba1a5e772e9:6adaa72f-eab0-4509-a3fe-0d69d394b6ef+"/>
                <w:id w:val="-970506964"/>
                <w:placeholder>
                  <w:docPart w:val="E1B82BF75682431688CDBB8EA792D9CB"/>
                </w:placeholder>
              </w:sdtPr>
              <w:sdtEndPr/>
              <w:sdtContent>
                <w:r w:rsidR="00130505" w:rsidRPr="00385B5B">
                  <w:rPr>
                    <w:rFonts w:eastAsia="Times New Roman" w:cs="Times New Roman"/>
                    <w:color w:val="000000"/>
                    <w:sz w:val="16"/>
                  </w:rPr>
                  <w:t>(68)</w:t>
                </w:r>
              </w:sdtContent>
            </w:sdt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D152CE5" w14:textId="77777777" w:rsidR="00130505" w:rsidRPr="00CD2EB5" w:rsidRDefault="001057D0" w:rsidP="00C9398F">
            <w:pPr>
              <w:rPr>
                <w:rFonts w:cs="Times New Roman"/>
                <w:sz w:val="16"/>
                <w:szCs w:val="16"/>
              </w:rPr>
            </w:pPr>
            <w:sdt>
              <w:sdtPr>
                <w:rPr>
                  <w:rFonts w:cs="Times New Roman"/>
                  <w:sz w:val="16"/>
                  <w:szCs w:val="16"/>
                </w:rPr>
                <w:alias w:val="SmartCite Citation"/>
                <w:tag w:val="8c065d6a-fe41-45f2-bda9-eba1a5e772e9:dda5a752-dd10-4008-8470-622ef4625cae+"/>
                <w:id w:val="903020029"/>
                <w:placeholder>
                  <w:docPart w:val="84BB9860B3674084AE7DB1655331E81C"/>
                </w:placeholder>
              </w:sdtPr>
              <w:sdtEndPr/>
              <w:sdtContent>
                <w:r w:rsidR="00130505" w:rsidRPr="00385B5B">
                  <w:rPr>
                    <w:rFonts w:eastAsia="Times New Roman" w:cs="Times New Roman"/>
                    <w:color w:val="000000"/>
                    <w:sz w:val="16"/>
                  </w:rPr>
                  <w:t>(69)</w:t>
                </w:r>
              </w:sdtContent>
            </w:sdt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06809E2" w14:textId="77777777" w:rsidR="00130505" w:rsidRPr="00CD2EB5" w:rsidRDefault="001057D0" w:rsidP="00C9398F">
            <w:pPr>
              <w:rPr>
                <w:rFonts w:cs="Times New Roman"/>
                <w:sz w:val="16"/>
                <w:szCs w:val="16"/>
              </w:rPr>
            </w:pPr>
            <w:sdt>
              <w:sdtPr>
                <w:rPr>
                  <w:rFonts w:cs="Times New Roman"/>
                  <w:sz w:val="16"/>
                  <w:szCs w:val="16"/>
                </w:rPr>
                <w:alias w:val="SmartCite Citation"/>
                <w:tag w:val="8c065d6a-fe41-45f2-bda9-eba1a5e772e9:7f44a98d-bb66-4eee-b27c-49242b7d5fad+"/>
                <w:id w:val="354390618"/>
                <w:placeholder>
                  <w:docPart w:val="84BB9860B3674084AE7DB1655331E81C"/>
                </w:placeholder>
              </w:sdtPr>
              <w:sdtEndPr/>
              <w:sdtContent>
                <w:r w:rsidR="00130505" w:rsidRPr="00385B5B">
                  <w:rPr>
                    <w:rFonts w:eastAsia="Times New Roman" w:cs="Times New Roman"/>
                    <w:color w:val="000000"/>
                    <w:sz w:val="16"/>
                  </w:rPr>
                  <w:t>(70)</w:t>
                </w:r>
              </w:sdtContent>
            </w:sdt>
          </w:p>
        </w:tc>
      </w:tr>
      <w:tr w:rsidR="00130505" w:rsidRPr="00CD2EB5" w14:paraId="0DDFBF18" w14:textId="77777777" w:rsidTr="00C9398F">
        <w:trPr>
          <w:trHeight w:val="868"/>
        </w:trPr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26532B1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eastAsia="Calibri" w:cs="Times New Roman"/>
                <w:b/>
                <w:bCs/>
                <w:color w:val="000000"/>
                <w:kern w:val="24"/>
                <w:sz w:val="16"/>
                <w:szCs w:val="16"/>
              </w:rPr>
              <w:t>CAR T-cell infused DLBCL population (2020)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F565FE1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340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FA921B1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250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7E4CCE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110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6555BF1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161 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3B515F9" w14:textId="77777777" w:rsidR="00130505" w:rsidRPr="00CD2EB5" w:rsidRDefault="001057D0" w:rsidP="00C9398F">
            <w:pPr>
              <w:rPr>
                <w:rFonts w:cs="Times New Roman"/>
                <w:sz w:val="16"/>
                <w:szCs w:val="16"/>
              </w:rPr>
            </w:pPr>
            <w:sdt>
              <w:sdtPr>
                <w:rPr>
                  <w:rFonts w:cs="Times New Roman"/>
                  <w:sz w:val="16"/>
                  <w:szCs w:val="16"/>
                </w:rPr>
                <w:alias w:val="SmartCite Citation"/>
                <w:tag w:val="8c065d6a-fe41-45f2-bda9-eba1a5e772e9:0a9a7c4b-2032-4606-879b-08145dc1241d+"/>
                <w:id w:val="1734434528"/>
                <w:placeholder>
                  <w:docPart w:val="A8038D76D2C74D07B68404C0BF532556"/>
                </w:placeholder>
              </w:sdtPr>
              <w:sdtEndPr/>
              <w:sdtContent>
                <w:r w:rsidR="00130505" w:rsidRPr="00385B5B">
                  <w:rPr>
                    <w:rFonts w:eastAsia="Times New Roman" w:cs="Times New Roman"/>
                    <w:color w:val="000000"/>
                    <w:sz w:val="16"/>
                  </w:rPr>
                  <w:t>(39)</w:t>
                </w:r>
              </w:sdtContent>
            </w:sdt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518E119" w14:textId="77777777" w:rsidR="00130505" w:rsidRPr="00CD2EB5" w:rsidRDefault="001057D0" w:rsidP="00C9398F">
            <w:pPr>
              <w:rPr>
                <w:rFonts w:cs="Times New Roman"/>
                <w:sz w:val="16"/>
                <w:szCs w:val="16"/>
              </w:rPr>
            </w:pPr>
            <w:sdt>
              <w:sdtPr>
                <w:rPr>
                  <w:rFonts w:cs="Times New Roman"/>
                  <w:sz w:val="16"/>
                  <w:szCs w:val="16"/>
                </w:rPr>
                <w:alias w:val="SmartCite Citation"/>
                <w:tag w:val="8c065d6a-fe41-45f2-bda9-eba1a5e772e9:0a9a7c4b-2032-4606-879b-08145dc1241d+"/>
                <w:id w:val="29152720"/>
                <w:placeholder>
                  <w:docPart w:val="EAFB99C4FD7C44FBACD4FC211974AC36"/>
                </w:placeholder>
              </w:sdtPr>
              <w:sdtEndPr/>
              <w:sdtContent>
                <w:r w:rsidR="00130505" w:rsidRPr="00385B5B">
                  <w:rPr>
                    <w:rFonts w:eastAsia="Times New Roman" w:cs="Times New Roman"/>
                    <w:color w:val="000000"/>
                    <w:sz w:val="16"/>
                  </w:rPr>
                  <w:t>(39)</w:t>
                </w:r>
              </w:sdtContent>
            </w:sdt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6806EA7" w14:textId="77777777" w:rsidR="00130505" w:rsidRPr="00CD2EB5" w:rsidRDefault="001057D0" w:rsidP="00C9398F">
            <w:pPr>
              <w:rPr>
                <w:rFonts w:cs="Times New Roman"/>
                <w:sz w:val="16"/>
                <w:szCs w:val="16"/>
              </w:rPr>
            </w:pPr>
            <w:sdt>
              <w:sdtPr>
                <w:rPr>
                  <w:rFonts w:cs="Times New Roman"/>
                  <w:sz w:val="16"/>
                  <w:szCs w:val="16"/>
                </w:rPr>
                <w:alias w:val="SmartCite Citation"/>
                <w:tag w:val="8c065d6a-fe41-45f2-bda9-eba1a5e772e9:0a9a7c4b-2032-4606-879b-08145dc1241d+"/>
                <w:id w:val="-992017793"/>
                <w:placeholder>
                  <w:docPart w:val="A3F77DD78D2D48FE8A575C9F83EA70F9"/>
                </w:placeholder>
              </w:sdtPr>
              <w:sdtEndPr/>
              <w:sdtContent>
                <w:r w:rsidR="00130505" w:rsidRPr="00385B5B">
                  <w:rPr>
                    <w:rFonts w:eastAsia="Times New Roman" w:cs="Times New Roman"/>
                    <w:color w:val="000000"/>
                    <w:sz w:val="16"/>
                  </w:rPr>
                  <w:t>(39)</w:t>
                </w:r>
              </w:sdtContent>
            </w:sdt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821A5BB" w14:textId="77777777" w:rsidR="00130505" w:rsidRPr="00CD2EB5" w:rsidRDefault="001057D0" w:rsidP="00C9398F">
            <w:pPr>
              <w:rPr>
                <w:rFonts w:cs="Times New Roman"/>
                <w:sz w:val="16"/>
                <w:szCs w:val="16"/>
              </w:rPr>
            </w:pPr>
            <w:sdt>
              <w:sdtPr>
                <w:rPr>
                  <w:rFonts w:cs="Times New Roman"/>
                  <w:sz w:val="16"/>
                  <w:szCs w:val="16"/>
                </w:rPr>
                <w:alias w:val="SmartCite Citation"/>
                <w:tag w:val="8c065d6a-fe41-45f2-bda9-eba1a5e772e9:64ea71b6-5459-4060-837d-39b315d9971f+"/>
                <w:id w:val="1244606957"/>
                <w:placeholder>
                  <w:docPart w:val="84BB9860B3674084AE7DB1655331E81C"/>
                </w:placeholder>
              </w:sdtPr>
              <w:sdtEndPr/>
              <w:sdtContent>
                <w:r w:rsidR="00130505" w:rsidRPr="00385B5B">
                  <w:rPr>
                    <w:rFonts w:eastAsia="Times New Roman" w:cs="Times New Roman"/>
                    <w:color w:val="000000"/>
                    <w:sz w:val="16"/>
                  </w:rPr>
                  <w:t>(40)</w:t>
                </w:r>
              </w:sdtContent>
            </w:sdt>
          </w:p>
        </w:tc>
      </w:tr>
      <w:tr w:rsidR="00130505" w:rsidRPr="00CD2EB5" w14:paraId="09544D70" w14:textId="77777777" w:rsidTr="00C9398F">
        <w:trPr>
          <w:trHeight w:val="868"/>
        </w:trPr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BB2AC1F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eastAsia="Calibri" w:cs="Times New Roman"/>
                <w:b/>
                <w:bCs/>
                <w:color w:val="000000"/>
                <w:kern w:val="24"/>
                <w:sz w:val="16"/>
                <w:szCs w:val="16"/>
              </w:rPr>
              <w:t>DLBCL CAR T-cell centers (end of year 2020)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0820823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77F0F9D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086DF43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12FF665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9</w:t>
            </w:r>
          </w:p>
        </w:tc>
        <w:bookmarkStart w:id="0" w:name="_GoBack"/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80C2748" w14:textId="41122F74" w:rsidR="00130505" w:rsidRPr="00CD2EB5" w:rsidRDefault="001057D0" w:rsidP="00C9398F">
            <w:pPr>
              <w:rPr>
                <w:rFonts w:cs="Times New Roman"/>
                <w:sz w:val="16"/>
                <w:szCs w:val="16"/>
              </w:rPr>
            </w:pPr>
            <w:sdt>
              <w:sdtPr>
                <w:rPr>
                  <w:rFonts w:cs="Times New Roman"/>
                  <w:sz w:val="16"/>
                  <w:szCs w:val="16"/>
                </w:rPr>
                <w:alias w:val="SmartCite Citation"/>
                <w:tag w:val="8c065d6a-fe41-45f2-bda9-eba1a5e772e9:8e38962e-40bb-4a03-91d7-3c5dac71f9a2+"/>
                <w:id w:val="-408625080"/>
                <w:placeholder>
                  <w:docPart w:val="BCB71BF6A0514E2FB884A55D3E82E654"/>
                </w:placeholder>
              </w:sdtPr>
              <w:sdtEndPr/>
              <w:sdtContent>
                <w:r w:rsidR="00130505" w:rsidRPr="00385B5B">
                  <w:rPr>
                    <w:rFonts w:eastAsia="Times New Roman" w:cs="Times New Roman"/>
                    <w:color w:val="000000"/>
                    <w:sz w:val="16"/>
                  </w:rPr>
                  <w:t>(</w:t>
                </w:r>
                <w:r w:rsidR="00160073">
                  <w:rPr>
                    <w:rFonts w:eastAsia="Times New Roman" w:cs="Times New Roman"/>
                    <w:color w:val="000000"/>
                    <w:sz w:val="16"/>
                  </w:rPr>
                  <w:t>28</w:t>
                </w:r>
                <w:r w:rsidR="00130505" w:rsidRPr="00385B5B">
                  <w:rPr>
                    <w:rFonts w:eastAsia="Times New Roman" w:cs="Times New Roman"/>
                    <w:color w:val="000000"/>
                    <w:sz w:val="16"/>
                  </w:rPr>
                  <w:t>)</w:t>
                </w:r>
              </w:sdtContent>
            </w:sdt>
            <w:r w:rsidR="00130505" w:rsidRPr="00CD2EB5">
              <w:rPr>
                <w:rFonts w:cs="Times New Roman"/>
                <w:sz w:val="16"/>
                <w:szCs w:val="16"/>
              </w:rPr>
              <w:t xml:space="preserve"> (data for January 2021)</w:t>
            </w:r>
            <w:bookmarkEnd w:id="0"/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54BBD89" w14:textId="77777777" w:rsidR="00130505" w:rsidRPr="00CD2EB5" w:rsidRDefault="001057D0" w:rsidP="00C9398F">
            <w:pPr>
              <w:rPr>
                <w:rFonts w:cs="Times New Roman"/>
                <w:sz w:val="16"/>
                <w:szCs w:val="16"/>
              </w:rPr>
            </w:pPr>
            <w:sdt>
              <w:sdtPr>
                <w:rPr>
                  <w:rFonts w:cs="Times New Roman"/>
                  <w:sz w:val="16"/>
                  <w:szCs w:val="16"/>
                </w:rPr>
                <w:alias w:val="SmartCite Citation"/>
                <w:tag w:val="8c065d6a-fe41-45f2-bda9-eba1a5e772e9:0a9a7c4b-2032-4606-879b-08145dc1241d+"/>
                <w:id w:val="35401750"/>
                <w:placeholder>
                  <w:docPart w:val="0659CD4D6DDF4259BC0A17231F9F85A3"/>
                </w:placeholder>
              </w:sdtPr>
              <w:sdtEndPr/>
              <w:sdtContent>
                <w:r w:rsidR="00130505" w:rsidRPr="00385B5B">
                  <w:rPr>
                    <w:rFonts w:eastAsia="Times New Roman" w:cs="Times New Roman"/>
                    <w:color w:val="000000"/>
                    <w:sz w:val="16"/>
                  </w:rPr>
                  <w:t>(39)</w:t>
                </w:r>
              </w:sdtContent>
            </w:sdt>
            <w:r w:rsidR="00130505" w:rsidRPr="00CD2EB5">
              <w:rPr>
                <w:rFonts w:cs="Times New Roman"/>
                <w:sz w:val="16"/>
                <w:szCs w:val="16"/>
              </w:rPr>
              <w:t xml:space="preserve"> (data for December 2020)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5B327F1" w14:textId="77777777" w:rsidR="00130505" w:rsidRPr="00CD2EB5" w:rsidRDefault="001057D0" w:rsidP="00C9398F">
            <w:pPr>
              <w:rPr>
                <w:rFonts w:cs="Times New Roman"/>
                <w:sz w:val="16"/>
                <w:szCs w:val="16"/>
              </w:rPr>
            </w:pPr>
            <w:sdt>
              <w:sdtPr>
                <w:rPr>
                  <w:rFonts w:cs="Times New Roman"/>
                  <w:sz w:val="16"/>
                  <w:szCs w:val="16"/>
                </w:rPr>
                <w:alias w:val="SmartCite Citation"/>
                <w:tag w:val="8c065d6a-fe41-45f2-bda9-eba1a5e772e9:4cd14a43-6415-4e90-babc-2bce5a67cd71+"/>
                <w:id w:val="-218984262"/>
                <w:placeholder>
                  <w:docPart w:val="84BB9860B3674084AE7DB1655331E81C"/>
                </w:placeholder>
              </w:sdtPr>
              <w:sdtEndPr/>
              <w:sdtContent>
                <w:r w:rsidR="00130505" w:rsidRPr="00385B5B">
                  <w:rPr>
                    <w:rFonts w:eastAsia="Times New Roman" w:cs="Times New Roman"/>
                    <w:color w:val="000000"/>
                    <w:sz w:val="16"/>
                  </w:rPr>
                  <w:t>(37)</w:t>
                </w:r>
              </w:sdtContent>
            </w:sdt>
            <w:r w:rsidR="00130505" w:rsidRPr="00CD2EB5">
              <w:rPr>
                <w:rFonts w:cs="Times New Roman"/>
                <w:sz w:val="16"/>
                <w:szCs w:val="16"/>
              </w:rPr>
              <w:t xml:space="preserve"> (data for December 2020)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51031D2" w14:textId="77777777" w:rsidR="00130505" w:rsidRPr="00CD2EB5" w:rsidRDefault="001057D0" w:rsidP="00C9398F">
            <w:pPr>
              <w:rPr>
                <w:rFonts w:cs="Times New Roman"/>
                <w:sz w:val="16"/>
                <w:szCs w:val="16"/>
              </w:rPr>
            </w:pPr>
            <w:sdt>
              <w:sdtPr>
                <w:rPr>
                  <w:rFonts w:cs="Times New Roman"/>
                  <w:sz w:val="16"/>
                  <w:szCs w:val="16"/>
                </w:rPr>
                <w:alias w:val="SmartCite Citation"/>
                <w:tag w:val="8c065d6a-fe41-45f2-bda9-eba1a5e772e9:500ad41c-1395-4ac6-b20c-4cc35a6cb93a+"/>
                <w:id w:val="-69817840"/>
                <w:placeholder>
                  <w:docPart w:val="84BB9860B3674084AE7DB1655331E81C"/>
                </w:placeholder>
              </w:sdtPr>
              <w:sdtEndPr/>
              <w:sdtContent>
                <w:r w:rsidR="00130505" w:rsidRPr="00385B5B">
                  <w:rPr>
                    <w:rFonts w:eastAsia="Times New Roman" w:cs="Times New Roman"/>
                    <w:color w:val="000000"/>
                    <w:sz w:val="16"/>
                  </w:rPr>
                  <w:t>(38)</w:t>
                </w:r>
              </w:sdtContent>
            </w:sdt>
            <w:r w:rsidR="00130505" w:rsidRPr="00CD2EB5">
              <w:rPr>
                <w:rFonts w:cs="Times New Roman"/>
                <w:sz w:val="16"/>
                <w:szCs w:val="16"/>
              </w:rPr>
              <w:t xml:space="preserve"> (data for December 2020)</w:t>
            </w:r>
          </w:p>
        </w:tc>
      </w:tr>
      <w:tr w:rsidR="00130505" w:rsidRPr="00CD2EB5" w14:paraId="7BFB7C0F" w14:textId="77777777" w:rsidTr="00C9398F">
        <w:trPr>
          <w:trHeight w:val="868"/>
        </w:trPr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22B76D1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eastAsia="Calibri" w:cs="Times New Roman"/>
                <w:b/>
                <w:bCs/>
                <w:color w:val="000000"/>
                <w:kern w:val="24"/>
                <w:sz w:val="16"/>
                <w:szCs w:val="16"/>
              </w:rPr>
              <w:t>DLBCL CAR T-cell centers (per one million inhabitants, 2020)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879DB15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D6A672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6BC50E3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0.33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177D667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0.19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D690144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calculated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0624AFF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calculated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5E3E271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calculated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272DFAB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calculated</w:t>
            </w:r>
          </w:p>
        </w:tc>
      </w:tr>
      <w:tr w:rsidR="00130505" w:rsidRPr="00CD2EB5" w14:paraId="1FD85A42" w14:textId="77777777" w:rsidTr="00C9398F">
        <w:trPr>
          <w:trHeight w:val="868"/>
        </w:trPr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9D33C96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eastAsia="Calibri" w:cs="Times New Roman"/>
                <w:b/>
                <w:bCs/>
                <w:color w:val="000000"/>
                <w:kern w:val="24"/>
                <w:sz w:val="16"/>
                <w:szCs w:val="16"/>
              </w:rPr>
              <w:t>CAR T-cell infused DLBCL patients (averaged per DLBCL CAR T-cell centers, 2020)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C8517C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14.2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AEAD9CA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8.6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EB1E8C2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5.5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A3B342A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17.9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C4D195B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calculated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4D299B1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calculated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E5EE8C6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calculated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A14ED17" w14:textId="77777777" w:rsidR="00130505" w:rsidRPr="00CD2EB5" w:rsidRDefault="00130505" w:rsidP="00C9398F">
            <w:pPr>
              <w:rPr>
                <w:rFonts w:cs="Times New Roman"/>
                <w:sz w:val="16"/>
                <w:szCs w:val="16"/>
              </w:rPr>
            </w:pPr>
            <w:r w:rsidRPr="00CD2EB5">
              <w:rPr>
                <w:rFonts w:cs="Times New Roman"/>
                <w:sz w:val="16"/>
                <w:szCs w:val="16"/>
              </w:rPr>
              <w:t>calculated</w:t>
            </w:r>
          </w:p>
        </w:tc>
      </w:tr>
    </w:tbl>
    <w:p w14:paraId="4A0B53B8" w14:textId="77777777" w:rsidR="00130505" w:rsidRPr="00CD2EB5" w:rsidRDefault="00130505" w:rsidP="00130505">
      <w:pPr>
        <w:rPr>
          <w:rFonts w:cs="Times New Roman"/>
          <w:szCs w:val="24"/>
        </w:rPr>
      </w:pPr>
    </w:p>
    <w:p w14:paraId="2F978719" w14:textId="77777777" w:rsidR="00130505" w:rsidRPr="00CD2EB5" w:rsidRDefault="00130505" w:rsidP="00130505">
      <w:pPr>
        <w:rPr>
          <w:rFonts w:cs="Times New Roman"/>
          <w:szCs w:val="24"/>
        </w:rPr>
      </w:pPr>
    </w:p>
    <w:p w14:paraId="632687F9" w14:textId="77777777" w:rsidR="00130505" w:rsidRPr="00CD2EB5" w:rsidRDefault="00130505" w:rsidP="00130505">
      <w:pPr>
        <w:rPr>
          <w:rFonts w:cs="Times New Roman"/>
          <w:b/>
          <w:bCs/>
          <w:szCs w:val="24"/>
        </w:rPr>
      </w:pPr>
      <w:r w:rsidRPr="00CD2EB5">
        <w:rPr>
          <w:rFonts w:cs="Times New Roman"/>
          <w:b/>
          <w:bCs/>
          <w:szCs w:val="24"/>
        </w:rPr>
        <w:br w:type="page"/>
      </w:r>
    </w:p>
    <w:p w14:paraId="583B36A5" w14:textId="77777777" w:rsidR="00130505" w:rsidRPr="00CD2EB5" w:rsidRDefault="00130505" w:rsidP="00130505">
      <w:pPr>
        <w:rPr>
          <w:rFonts w:cs="Times New Roman"/>
          <w:szCs w:val="24"/>
        </w:rPr>
      </w:pPr>
      <w:r w:rsidRPr="00CD2EB5">
        <w:rPr>
          <w:rFonts w:cs="Times New Roman"/>
          <w:b/>
          <w:bCs/>
          <w:szCs w:val="24"/>
        </w:rPr>
        <w:lastRenderedPageBreak/>
        <w:t xml:space="preserve">Supplementary Table 4.  </w:t>
      </w:r>
      <w:r w:rsidRPr="00CD2EB5">
        <w:rPr>
          <w:rFonts w:cs="Times New Roman"/>
          <w:szCs w:val="24"/>
        </w:rPr>
        <w:t xml:space="preserve">Interview questions for participating authors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70"/>
        <w:gridCol w:w="8834"/>
      </w:tblGrid>
      <w:tr w:rsidR="00130505" w:rsidRPr="00CD2EB5" w14:paraId="09FA49D0" w14:textId="77777777" w:rsidTr="00C9398F"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72AC33F3" w14:textId="77777777" w:rsidR="00130505" w:rsidRPr="00CD2EB5" w:rsidRDefault="00130505" w:rsidP="00C939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D2EB5">
              <w:rPr>
                <w:rFonts w:cs="Times New Roman"/>
                <w:b/>
                <w:bCs/>
                <w:szCs w:val="24"/>
              </w:rPr>
              <w:t>No.</w:t>
            </w:r>
          </w:p>
        </w:tc>
        <w:tc>
          <w:tcPr>
            <w:tcW w:w="8834" w:type="dxa"/>
            <w:shd w:val="clear" w:color="auto" w:fill="F2F2F2" w:themeFill="background1" w:themeFillShade="F2"/>
          </w:tcPr>
          <w:p w14:paraId="5351F394" w14:textId="77777777" w:rsidR="00130505" w:rsidRPr="00CD2EB5" w:rsidRDefault="00130505" w:rsidP="00C9398F">
            <w:pPr>
              <w:spacing w:after="120"/>
              <w:rPr>
                <w:rFonts w:cs="Times New Roman"/>
                <w:b/>
                <w:bCs/>
                <w:szCs w:val="24"/>
              </w:rPr>
            </w:pPr>
            <w:r w:rsidRPr="00CD2EB5">
              <w:rPr>
                <w:rFonts w:cs="Times New Roman"/>
                <w:b/>
                <w:bCs/>
                <w:szCs w:val="24"/>
              </w:rPr>
              <w:t>Interview question</w:t>
            </w:r>
          </w:p>
        </w:tc>
      </w:tr>
      <w:tr w:rsidR="00130505" w:rsidRPr="00CD2EB5" w14:paraId="5026CFA6" w14:textId="77777777" w:rsidTr="00C9398F"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61EE6A41" w14:textId="77777777" w:rsidR="00130505" w:rsidRPr="00CD2EB5" w:rsidRDefault="00130505" w:rsidP="00C939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D2EB5">
              <w:rPr>
                <w:rFonts w:cs="Times New Roman"/>
                <w:b/>
                <w:bCs/>
                <w:szCs w:val="24"/>
              </w:rPr>
              <w:t>1</w:t>
            </w:r>
          </w:p>
        </w:tc>
        <w:tc>
          <w:tcPr>
            <w:tcW w:w="8834" w:type="dxa"/>
          </w:tcPr>
          <w:p w14:paraId="126F3A93" w14:textId="77777777" w:rsidR="00130505" w:rsidRPr="00CD2EB5" w:rsidRDefault="00130505" w:rsidP="00C9398F">
            <w:pPr>
              <w:spacing w:after="120"/>
              <w:rPr>
                <w:rFonts w:cs="Times New Roman"/>
                <w:szCs w:val="24"/>
              </w:rPr>
            </w:pPr>
            <w:r w:rsidRPr="00CD2EB5">
              <w:rPr>
                <w:rFonts w:cs="Times New Roman"/>
                <w:szCs w:val="24"/>
              </w:rPr>
              <w:t>What are your estimations for the number of DLBCL patients in your country that meet the EMA label requirements?</w:t>
            </w:r>
          </w:p>
        </w:tc>
      </w:tr>
      <w:tr w:rsidR="00130505" w:rsidRPr="00CD2EB5" w14:paraId="4654F9C9" w14:textId="77777777" w:rsidTr="00C9398F"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7BF9009F" w14:textId="77777777" w:rsidR="00130505" w:rsidRPr="00CD2EB5" w:rsidRDefault="00130505" w:rsidP="00C939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D2EB5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8834" w:type="dxa"/>
          </w:tcPr>
          <w:p w14:paraId="1A99D47E" w14:textId="77777777" w:rsidR="00130505" w:rsidRPr="00CD2EB5" w:rsidRDefault="00130505" w:rsidP="00C9398F">
            <w:pPr>
              <w:spacing w:after="120"/>
              <w:rPr>
                <w:rFonts w:cs="Times New Roman"/>
                <w:szCs w:val="24"/>
              </w:rPr>
            </w:pPr>
            <w:r w:rsidRPr="00CD2EB5">
              <w:rPr>
                <w:rFonts w:cs="Times New Roman"/>
                <w:szCs w:val="24"/>
              </w:rPr>
              <w:t>To your knowledge, what data is available in your country on the number of DLBCL patients that have undergone treatment with licensed CAR T-cell therapies?</w:t>
            </w:r>
          </w:p>
          <w:p w14:paraId="1A799BA6" w14:textId="77777777" w:rsidR="00130505" w:rsidRPr="00CD2EB5" w:rsidRDefault="00130505" w:rsidP="00C9398F">
            <w:pPr>
              <w:spacing w:after="120"/>
              <w:rPr>
                <w:rFonts w:cs="Times New Roman"/>
                <w:i/>
                <w:iCs/>
                <w:szCs w:val="24"/>
              </w:rPr>
            </w:pPr>
            <w:r w:rsidRPr="00CD2EB5">
              <w:rPr>
                <w:rFonts w:cs="Times New Roman"/>
                <w:i/>
                <w:iCs/>
                <w:szCs w:val="24"/>
              </w:rPr>
              <w:t xml:space="preserve">(e.g., registry data, publications, on the number of DLBCL patients registered/ approved, </w:t>
            </w:r>
            <w:proofErr w:type="spellStart"/>
            <w:r w:rsidRPr="00CD2EB5">
              <w:rPr>
                <w:rFonts w:cs="Times New Roman"/>
                <w:i/>
                <w:iCs/>
                <w:szCs w:val="24"/>
              </w:rPr>
              <w:t>leukapheresed</w:t>
            </w:r>
            <w:proofErr w:type="spellEnd"/>
            <w:r w:rsidRPr="00CD2EB5">
              <w:rPr>
                <w:rFonts w:cs="Times New Roman"/>
                <w:i/>
                <w:iCs/>
                <w:szCs w:val="24"/>
              </w:rPr>
              <w:t>, infused with CAR T-cell therapies)</w:t>
            </w:r>
          </w:p>
        </w:tc>
      </w:tr>
      <w:tr w:rsidR="00130505" w:rsidRPr="00CD2EB5" w14:paraId="22C23243" w14:textId="77777777" w:rsidTr="00C9398F"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44FF5CA0" w14:textId="77777777" w:rsidR="00130505" w:rsidRPr="00CD2EB5" w:rsidRDefault="00130505" w:rsidP="00C939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D2EB5">
              <w:rPr>
                <w:rFonts w:cs="Times New Roman"/>
                <w:b/>
                <w:bCs/>
                <w:szCs w:val="24"/>
              </w:rPr>
              <w:t>3</w:t>
            </w:r>
          </w:p>
        </w:tc>
        <w:tc>
          <w:tcPr>
            <w:tcW w:w="8834" w:type="dxa"/>
          </w:tcPr>
          <w:p w14:paraId="13914057" w14:textId="77777777" w:rsidR="00130505" w:rsidRPr="00CD2EB5" w:rsidRDefault="00130505" w:rsidP="00C9398F">
            <w:pPr>
              <w:spacing w:after="120"/>
              <w:rPr>
                <w:rFonts w:cs="Times New Roman"/>
                <w:szCs w:val="24"/>
              </w:rPr>
            </w:pPr>
            <w:r w:rsidRPr="00CD2EB5">
              <w:rPr>
                <w:rFonts w:cs="Times New Roman"/>
                <w:szCs w:val="24"/>
              </w:rPr>
              <w:t xml:space="preserve">If you consider the journey of a DLBCL patient from diagnosis to CAR T-cell infusion, in which key steps do you identify challenges resulting in delays or in challenges to patient access? </w:t>
            </w:r>
          </w:p>
          <w:p w14:paraId="465E17C1" w14:textId="77777777" w:rsidR="00130505" w:rsidRPr="00CD2EB5" w:rsidRDefault="00130505" w:rsidP="00C9398F">
            <w:pPr>
              <w:spacing w:after="120"/>
              <w:rPr>
                <w:rFonts w:cs="Times New Roman"/>
                <w:szCs w:val="24"/>
              </w:rPr>
            </w:pPr>
            <w:r w:rsidRPr="00CD2EB5">
              <w:rPr>
                <w:rFonts w:cs="Times New Roman"/>
                <w:i/>
                <w:iCs/>
                <w:szCs w:val="24"/>
              </w:rPr>
              <w:t>(e.g., patient identification, patient referral, approval of CAR T-cell therapy funding, delivery of CAR T-cell therapy at authorized centers)</w:t>
            </w:r>
          </w:p>
        </w:tc>
      </w:tr>
      <w:tr w:rsidR="00130505" w:rsidRPr="00CD2EB5" w14:paraId="40AEDF35" w14:textId="77777777" w:rsidTr="00C9398F"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0F0F0471" w14:textId="77777777" w:rsidR="00130505" w:rsidRPr="00CD2EB5" w:rsidRDefault="00130505" w:rsidP="00C939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D2EB5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8834" w:type="dxa"/>
          </w:tcPr>
          <w:p w14:paraId="4E2A1D32" w14:textId="77777777" w:rsidR="00130505" w:rsidRPr="00CD2EB5" w:rsidRDefault="00130505" w:rsidP="00C9398F">
            <w:pPr>
              <w:spacing w:after="120"/>
              <w:rPr>
                <w:rFonts w:cs="Times New Roman"/>
                <w:i/>
                <w:iCs/>
                <w:szCs w:val="24"/>
              </w:rPr>
            </w:pPr>
            <w:r w:rsidRPr="00CD2EB5">
              <w:rPr>
                <w:rFonts w:cs="Times New Roman"/>
                <w:szCs w:val="24"/>
              </w:rPr>
              <w:t>In your opinion, what are the main challenges for DLBCL patient access to CAR T-cell therapies in your country?</w:t>
            </w:r>
          </w:p>
        </w:tc>
      </w:tr>
      <w:tr w:rsidR="00130505" w:rsidRPr="00CD2EB5" w14:paraId="6A0BE3C0" w14:textId="77777777" w:rsidTr="00C9398F"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0FB5B824" w14:textId="77777777" w:rsidR="00130505" w:rsidRPr="00CD2EB5" w:rsidRDefault="00130505" w:rsidP="00C939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D2EB5">
              <w:rPr>
                <w:rFonts w:cs="Times New Roman"/>
                <w:b/>
                <w:bCs/>
                <w:szCs w:val="24"/>
              </w:rPr>
              <w:t>5</w:t>
            </w:r>
          </w:p>
        </w:tc>
        <w:tc>
          <w:tcPr>
            <w:tcW w:w="8834" w:type="dxa"/>
          </w:tcPr>
          <w:p w14:paraId="49660648" w14:textId="77777777" w:rsidR="00130505" w:rsidRPr="00CD2EB5" w:rsidRDefault="00130505" w:rsidP="00C9398F">
            <w:pPr>
              <w:spacing w:after="120"/>
              <w:rPr>
                <w:rFonts w:cs="Times New Roman"/>
                <w:szCs w:val="24"/>
              </w:rPr>
            </w:pPr>
            <w:r w:rsidRPr="00CD2EB5">
              <w:rPr>
                <w:rFonts w:cs="Times New Roman"/>
                <w:szCs w:val="24"/>
              </w:rPr>
              <w:t>What do you consider to be the underlying causes of those challenges?</w:t>
            </w:r>
          </w:p>
        </w:tc>
      </w:tr>
      <w:tr w:rsidR="00130505" w:rsidRPr="00CD2EB5" w14:paraId="3B4ACDA3" w14:textId="77777777" w:rsidTr="00C9398F"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652D36A8" w14:textId="77777777" w:rsidR="00130505" w:rsidRPr="00CD2EB5" w:rsidRDefault="00130505" w:rsidP="00C939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D2EB5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8834" w:type="dxa"/>
          </w:tcPr>
          <w:p w14:paraId="1296B92E" w14:textId="77777777" w:rsidR="00130505" w:rsidRPr="00CD2EB5" w:rsidRDefault="00130505" w:rsidP="00C9398F">
            <w:pPr>
              <w:spacing w:after="120"/>
              <w:rPr>
                <w:rFonts w:cs="Times New Roman"/>
                <w:szCs w:val="24"/>
              </w:rPr>
            </w:pPr>
            <w:r w:rsidRPr="00CD2EB5">
              <w:rPr>
                <w:rFonts w:cs="Times New Roman"/>
                <w:szCs w:val="24"/>
              </w:rPr>
              <w:t>Considering future developments, what do you expect will become the priority challenges for patient access to CAR T-cell therapies (or to cell and gene therapies with a similar challenge profile)?</w:t>
            </w:r>
          </w:p>
        </w:tc>
      </w:tr>
      <w:tr w:rsidR="00130505" w:rsidRPr="00CD2EB5" w14:paraId="614A9EC1" w14:textId="77777777" w:rsidTr="00C9398F"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3FBFBB55" w14:textId="77777777" w:rsidR="00130505" w:rsidRPr="00CD2EB5" w:rsidRDefault="00130505" w:rsidP="00C939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D2EB5">
              <w:rPr>
                <w:rFonts w:cs="Times New Roman"/>
                <w:b/>
                <w:bCs/>
                <w:szCs w:val="24"/>
              </w:rPr>
              <w:t>7</w:t>
            </w:r>
          </w:p>
        </w:tc>
        <w:tc>
          <w:tcPr>
            <w:tcW w:w="8834" w:type="dxa"/>
          </w:tcPr>
          <w:p w14:paraId="398292E8" w14:textId="77777777" w:rsidR="00130505" w:rsidRPr="00CD2EB5" w:rsidRDefault="00130505" w:rsidP="00C9398F">
            <w:pPr>
              <w:spacing w:after="120"/>
              <w:rPr>
                <w:rFonts w:cs="Times New Roman"/>
                <w:szCs w:val="24"/>
              </w:rPr>
            </w:pPr>
            <w:r w:rsidRPr="00CD2EB5">
              <w:rPr>
                <w:rFonts w:cs="Times New Roman"/>
                <w:szCs w:val="24"/>
              </w:rPr>
              <w:t>Do you have examples of existing best practices for ensuring patient access to CAR T-cell therapies that could represent relevant learnings for the health system?</w:t>
            </w:r>
          </w:p>
        </w:tc>
      </w:tr>
      <w:tr w:rsidR="00130505" w:rsidRPr="00CD2EB5" w14:paraId="794492DB" w14:textId="77777777" w:rsidTr="00C9398F"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06B92F1A" w14:textId="77777777" w:rsidR="00130505" w:rsidRPr="00CD2EB5" w:rsidRDefault="00130505" w:rsidP="00C939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D2EB5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8834" w:type="dxa"/>
          </w:tcPr>
          <w:p w14:paraId="0950BBE2" w14:textId="77777777" w:rsidR="00130505" w:rsidRPr="00CD2EB5" w:rsidRDefault="00130505" w:rsidP="00C9398F">
            <w:pPr>
              <w:spacing w:after="120"/>
              <w:rPr>
                <w:rFonts w:cs="Times New Roman"/>
                <w:szCs w:val="24"/>
              </w:rPr>
            </w:pPr>
            <w:r w:rsidRPr="00CD2EB5">
              <w:rPr>
                <w:rFonts w:cs="Times New Roman"/>
                <w:szCs w:val="24"/>
              </w:rPr>
              <w:t>In your opinion, what should be the ambition of the health system in your country / at European level in respect to CAR T-cell therapies?</w:t>
            </w:r>
          </w:p>
        </w:tc>
      </w:tr>
      <w:tr w:rsidR="00130505" w:rsidRPr="00CD2EB5" w14:paraId="47B58FB5" w14:textId="77777777" w:rsidTr="00C9398F"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56C2DFE2" w14:textId="77777777" w:rsidR="00130505" w:rsidRPr="00CD2EB5" w:rsidRDefault="00130505" w:rsidP="00C939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D2EB5">
              <w:rPr>
                <w:rFonts w:cs="Times New Roman"/>
                <w:b/>
                <w:bCs/>
                <w:szCs w:val="24"/>
              </w:rPr>
              <w:t>9</w:t>
            </w:r>
          </w:p>
        </w:tc>
        <w:tc>
          <w:tcPr>
            <w:tcW w:w="8834" w:type="dxa"/>
          </w:tcPr>
          <w:p w14:paraId="0D13B28D" w14:textId="77777777" w:rsidR="00130505" w:rsidRPr="00CD2EB5" w:rsidRDefault="00130505" w:rsidP="00C9398F">
            <w:pPr>
              <w:spacing w:after="120"/>
              <w:rPr>
                <w:rFonts w:cs="Times New Roman"/>
                <w:szCs w:val="24"/>
              </w:rPr>
            </w:pPr>
            <w:r w:rsidRPr="00CD2EB5">
              <w:rPr>
                <w:rFonts w:cs="Times New Roman"/>
                <w:szCs w:val="24"/>
              </w:rPr>
              <w:t>What could be potential health system level solutions and coordinated actions to overcome the identified challenges for patient access to CAR T-cell therapies in your country?</w:t>
            </w:r>
          </w:p>
        </w:tc>
      </w:tr>
    </w:tbl>
    <w:p w14:paraId="1B56ED58" w14:textId="77777777" w:rsidR="00130505" w:rsidRDefault="00130505" w:rsidP="00130505"/>
    <w:p w14:paraId="7B65BC41" w14:textId="00F63C2C" w:rsidR="00DE23E8" w:rsidRPr="00920B59" w:rsidRDefault="00920B59" w:rsidP="00654E8F">
      <w:pPr>
        <w:spacing w:before="240"/>
        <w:rPr>
          <w:b/>
        </w:rPr>
      </w:pPr>
      <w:r w:rsidRPr="00920B59">
        <w:rPr>
          <w:b/>
        </w:rPr>
        <w:t xml:space="preserve">Additional references </w:t>
      </w:r>
    </w:p>
    <w:p w14:paraId="58E57ECB" w14:textId="77777777" w:rsidR="00920B59" w:rsidRPr="00385B5B" w:rsidRDefault="00920B59" w:rsidP="00920B59">
      <w:pPr>
        <w:pStyle w:val="Bibliography3"/>
      </w:pPr>
      <w:r w:rsidRPr="00385B5B">
        <w:t xml:space="preserve">63. FDA (U.S. Food and Drug Administration). </w:t>
      </w:r>
      <w:r w:rsidRPr="00385B5B">
        <w:rPr>
          <w:i/>
          <w:iCs/>
        </w:rPr>
        <w:t>Kymriah</w:t>
      </w:r>
      <w:r w:rsidRPr="00385B5B">
        <w:t xml:space="preserve"> (2022) </w:t>
      </w:r>
      <w:hyperlink r:id="rId9" w:history="1">
        <w:r w:rsidRPr="00385B5B">
          <w:rPr>
            <w:rStyle w:val="Collegamentoipertestuale"/>
          </w:rPr>
          <w:t>https://www.fda.gov/vaccines-blood-biologics/cellular-gene-therapy-products/kymriah-tisagenlecleucel</w:t>
        </w:r>
      </w:hyperlink>
      <w:r w:rsidRPr="00385B5B">
        <w:t xml:space="preserve"> [Accessed May 31, 2022]</w:t>
      </w:r>
    </w:p>
    <w:p w14:paraId="773E23EF" w14:textId="77777777" w:rsidR="00920B59" w:rsidRPr="00385B5B" w:rsidRDefault="00920B59" w:rsidP="00920B59">
      <w:pPr>
        <w:pStyle w:val="Bibliography3"/>
      </w:pPr>
      <w:r w:rsidRPr="00385B5B">
        <w:t xml:space="preserve">64. FDA (U.S. Food and Drug Administration). </w:t>
      </w:r>
      <w:r w:rsidRPr="00385B5B">
        <w:rPr>
          <w:i/>
          <w:iCs/>
        </w:rPr>
        <w:t>Yescarta</w:t>
      </w:r>
      <w:r w:rsidRPr="00385B5B">
        <w:t xml:space="preserve"> (2022) </w:t>
      </w:r>
      <w:hyperlink r:id="rId10" w:history="1">
        <w:r w:rsidRPr="00385B5B">
          <w:rPr>
            <w:rStyle w:val="Collegamentoipertestuale"/>
          </w:rPr>
          <w:t>https://www.fda.gov/vaccines-blood-biologics/cellular-gene-therapy-products/yescarta-axicabtagene-ciloleucel</w:t>
        </w:r>
      </w:hyperlink>
      <w:r w:rsidRPr="00385B5B">
        <w:t xml:space="preserve"> [Accessed May 31, 2022]</w:t>
      </w:r>
    </w:p>
    <w:p w14:paraId="25F58123" w14:textId="77777777" w:rsidR="00920B59" w:rsidRPr="00385B5B" w:rsidRDefault="00920B59" w:rsidP="00920B59">
      <w:pPr>
        <w:pStyle w:val="Bibliography3"/>
      </w:pPr>
      <w:r w:rsidRPr="00385B5B">
        <w:lastRenderedPageBreak/>
        <w:t xml:space="preserve">65. FDA (U.S. Food and Drug Administration). </w:t>
      </w:r>
      <w:r w:rsidRPr="00385B5B">
        <w:rPr>
          <w:i/>
          <w:iCs/>
        </w:rPr>
        <w:t>Breyanzi</w:t>
      </w:r>
      <w:r w:rsidRPr="00385B5B">
        <w:t xml:space="preserve"> (2022) </w:t>
      </w:r>
      <w:hyperlink r:id="rId11" w:history="1">
        <w:r w:rsidRPr="00385B5B">
          <w:rPr>
            <w:rStyle w:val="Collegamentoipertestuale"/>
          </w:rPr>
          <w:t>https://www.fda.gov/vaccines-blood-biologics/cellular-gene-therapy-products/breyanzi-lisocabtagene-maraleucel</w:t>
        </w:r>
      </w:hyperlink>
      <w:r w:rsidRPr="00385B5B">
        <w:t xml:space="preserve"> [Accessed May 31, 2022]</w:t>
      </w:r>
    </w:p>
    <w:p w14:paraId="5667D230" w14:textId="77777777" w:rsidR="00920B59" w:rsidRPr="00385B5B" w:rsidRDefault="00920B59" w:rsidP="00920B59">
      <w:pPr>
        <w:pStyle w:val="Bibliography3"/>
      </w:pPr>
      <w:r w:rsidRPr="00385B5B">
        <w:t xml:space="preserve">66. FDA (U.S. Food and Drug Administration). </w:t>
      </w:r>
      <w:r w:rsidRPr="00385B5B">
        <w:rPr>
          <w:i/>
          <w:iCs/>
        </w:rPr>
        <w:t>Tecartus</w:t>
      </w:r>
      <w:r w:rsidRPr="00385B5B">
        <w:t xml:space="preserve"> (2022) </w:t>
      </w:r>
      <w:hyperlink r:id="rId12" w:history="1">
        <w:r w:rsidRPr="00385B5B">
          <w:rPr>
            <w:rStyle w:val="Collegamentoipertestuale"/>
          </w:rPr>
          <w:t>https://www.fda.gov/vaccines-blood-biologics/cellular-gene-therapy-products/tecartus-brexucabtagene-autoleucel</w:t>
        </w:r>
      </w:hyperlink>
      <w:r w:rsidRPr="00385B5B">
        <w:t xml:space="preserve"> [Accessed May 31, 2022]</w:t>
      </w:r>
    </w:p>
    <w:p w14:paraId="67F7574C" w14:textId="77777777" w:rsidR="00920B59" w:rsidRPr="00385B5B" w:rsidRDefault="00920B59" w:rsidP="00920B59">
      <w:pPr>
        <w:pStyle w:val="Bibliography3"/>
      </w:pPr>
      <w:r w:rsidRPr="00385B5B">
        <w:t xml:space="preserve">67. </w:t>
      </w:r>
      <w:proofErr w:type="spellStart"/>
      <w:r w:rsidRPr="00385B5B">
        <w:t>Worldometers</w:t>
      </w:r>
      <w:proofErr w:type="spellEnd"/>
      <w:r w:rsidRPr="00385B5B">
        <w:t xml:space="preserve">. </w:t>
      </w:r>
      <w:r w:rsidRPr="00385B5B">
        <w:rPr>
          <w:i/>
          <w:iCs/>
        </w:rPr>
        <w:t>France Population</w:t>
      </w:r>
      <w:r w:rsidRPr="00385B5B">
        <w:t xml:space="preserve"> (2021) </w:t>
      </w:r>
      <w:hyperlink r:id="rId13" w:history="1">
        <w:r w:rsidRPr="00385B5B">
          <w:rPr>
            <w:rStyle w:val="Collegamentoipertestuale"/>
          </w:rPr>
          <w:t>https://www.worldometers.info/world-population/france-population/</w:t>
        </w:r>
      </w:hyperlink>
      <w:r w:rsidRPr="00385B5B">
        <w:t xml:space="preserve"> [Accessed May 31, 2022]</w:t>
      </w:r>
    </w:p>
    <w:p w14:paraId="16DCF2FA" w14:textId="77777777" w:rsidR="00920B59" w:rsidRPr="00385B5B" w:rsidRDefault="00920B59" w:rsidP="00920B59">
      <w:pPr>
        <w:pStyle w:val="Bibliography3"/>
      </w:pPr>
      <w:r w:rsidRPr="00385B5B">
        <w:t xml:space="preserve">68. </w:t>
      </w:r>
      <w:proofErr w:type="spellStart"/>
      <w:r w:rsidRPr="00385B5B">
        <w:t>Worldometers</w:t>
      </w:r>
      <w:proofErr w:type="spellEnd"/>
      <w:r w:rsidRPr="00385B5B">
        <w:t xml:space="preserve">. </w:t>
      </w:r>
      <w:r w:rsidRPr="00385B5B">
        <w:rPr>
          <w:i/>
          <w:iCs/>
        </w:rPr>
        <w:t>Germany Population</w:t>
      </w:r>
      <w:r w:rsidRPr="00385B5B">
        <w:t xml:space="preserve"> (2021) </w:t>
      </w:r>
      <w:hyperlink r:id="rId14" w:history="1">
        <w:r w:rsidRPr="00385B5B">
          <w:rPr>
            <w:rStyle w:val="Collegamentoipertestuale"/>
          </w:rPr>
          <w:t>https://www.worldometers.info/world-population/germany-population/</w:t>
        </w:r>
      </w:hyperlink>
      <w:r w:rsidRPr="00385B5B">
        <w:t xml:space="preserve"> [Accessed May 31, 2022]</w:t>
      </w:r>
    </w:p>
    <w:p w14:paraId="356217AB" w14:textId="77777777" w:rsidR="00920B59" w:rsidRPr="00385B5B" w:rsidRDefault="00920B59" w:rsidP="00920B59">
      <w:pPr>
        <w:pStyle w:val="Bibliography3"/>
      </w:pPr>
      <w:r w:rsidRPr="00385B5B">
        <w:t xml:space="preserve">69. </w:t>
      </w:r>
      <w:proofErr w:type="spellStart"/>
      <w:r w:rsidRPr="00385B5B">
        <w:t>Worldometers</w:t>
      </w:r>
      <w:proofErr w:type="spellEnd"/>
      <w:r w:rsidRPr="00385B5B">
        <w:t xml:space="preserve">. </w:t>
      </w:r>
      <w:r w:rsidRPr="00385B5B">
        <w:rPr>
          <w:i/>
          <w:iCs/>
        </w:rPr>
        <w:t>Italy Population</w:t>
      </w:r>
      <w:r w:rsidRPr="00385B5B">
        <w:t xml:space="preserve"> (2021) https:// www.worldometers.info/world-population/italy-population/ [Accessed May 31, 2022]</w:t>
      </w:r>
    </w:p>
    <w:p w14:paraId="016F1166" w14:textId="6CC72F41" w:rsidR="00920B59" w:rsidRPr="00920B59" w:rsidRDefault="00920B59" w:rsidP="00E47797">
      <w:pPr>
        <w:pStyle w:val="Bibliography3"/>
      </w:pPr>
      <w:r w:rsidRPr="00385B5B">
        <w:t xml:space="preserve">70. </w:t>
      </w:r>
      <w:proofErr w:type="spellStart"/>
      <w:r w:rsidRPr="00385B5B">
        <w:t>Worldometers</w:t>
      </w:r>
      <w:proofErr w:type="spellEnd"/>
      <w:r w:rsidRPr="00385B5B">
        <w:t xml:space="preserve">. </w:t>
      </w:r>
      <w:r w:rsidRPr="00385B5B">
        <w:rPr>
          <w:i/>
          <w:iCs/>
        </w:rPr>
        <w:t>Spain Population</w:t>
      </w:r>
      <w:r w:rsidRPr="00385B5B">
        <w:t xml:space="preserve"> (2021) </w:t>
      </w:r>
      <w:hyperlink r:id="rId15" w:history="1">
        <w:r w:rsidRPr="00385B5B">
          <w:rPr>
            <w:rStyle w:val="Collegamentoipertestuale"/>
          </w:rPr>
          <w:t>https://www.worldometers.info/world-population/spain-population/</w:t>
        </w:r>
      </w:hyperlink>
      <w:r w:rsidRPr="00385B5B">
        <w:t xml:space="preserve"> [Accessed May 31, 2022]</w:t>
      </w:r>
    </w:p>
    <w:sectPr w:rsidR="00920B59" w:rsidRPr="00920B59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1CDC68" w14:textId="77777777" w:rsidR="001057D0" w:rsidRDefault="001057D0" w:rsidP="00117666">
      <w:pPr>
        <w:spacing w:after="0"/>
      </w:pPr>
      <w:r>
        <w:separator/>
      </w:r>
    </w:p>
  </w:endnote>
  <w:endnote w:type="continuationSeparator" w:id="0">
    <w:p w14:paraId="3F8B6BF4" w14:textId="77777777" w:rsidR="001057D0" w:rsidRDefault="001057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A1CE75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77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A1CE75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7797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778EB3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77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778EB3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7797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37B7D8" w14:textId="77777777" w:rsidR="001057D0" w:rsidRDefault="001057D0" w:rsidP="00117666">
      <w:pPr>
        <w:spacing w:after="0"/>
      </w:pPr>
      <w:r>
        <w:separator/>
      </w:r>
    </w:p>
  </w:footnote>
  <w:footnote w:type="continuationSeparator" w:id="0">
    <w:p w14:paraId="5A7D4DC8" w14:textId="77777777" w:rsidR="001057D0" w:rsidRDefault="001057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405245"/>
    <w:multiLevelType w:val="hybridMultilevel"/>
    <w:tmpl w:val="CFA4790A"/>
    <w:lvl w:ilvl="0" w:tplc="EE364F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0AF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0CB2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D2DA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142D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F2DD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604A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B4B1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0C01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A163E1"/>
    <w:multiLevelType w:val="hybridMultilevel"/>
    <w:tmpl w:val="D826ADBE"/>
    <w:lvl w:ilvl="0" w:tplc="E2567F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446E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C405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5C2E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CEA1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1EFA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7472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FC1F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BE17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A0D2A13"/>
    <w:multiLevelType w:val="hybridMultilevel"/>
    <w:tmpl w:val="8AC40348"/>
    <w:lvl w:ilvl="0" w:tplc="284E98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A04E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6AAD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DA12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16BF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A64D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F66D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8231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6EEE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EA25699"/>
    <w:multiLevelType w:val="hybridMultilevel"/>
    <w:tmpl w:val="DB8C0594"/>
    <w:lvl w:ilvl="0" w:tplc="574A0D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0A5C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08EF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04CB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7EBB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042B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3AD5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AE2C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88FA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5142756"/>
    <w:multiLevelType w:val="hybridMultilevel"/>
    <w:tmpl w:val="B2342960"/>
    <w:lvl w:ilvl="0" w:tplc="B2C265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56C0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50DA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2AE6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3E93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D432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E4E0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0A9E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E867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B371D36"/>
    <w:multiLevelType w:val="hybridMultilevel"/>
    <w:tmpl w:val="902EA6B0"/>
    <w:lvl w:ilvl="0" w:tplc="2EE682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0C2B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A2E1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2043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9AD6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AEFC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94D1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4027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8241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02D45C9"/>
    <w:multiLevelType w:val="hybridMultilevel"/>
    <w:tmpl w:val="01BA95CA"/>
    <w:lvl w:ilvl="0" w:tplc="10D03C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3208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52B2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74E8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BC3E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383E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7659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A6CE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3AAE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7E0660"/>
    <w:multiLevelType w:val="hybridMultilevel"/>
    <w:tmpl w:val="9D8A39FA"/>
    <w:lvl w:ilvl="0" w:tplc="9C168C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F667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0AEC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EAC1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9CAD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B275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4EA4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6A53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AEFF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7866294C"/>
    <w:multiLevelType w:val="hybridMultilevel"/>
    <w:tmpl w:val="ED50B342"/>
    <w:lvl w:ilvl="0" w:tplc="8326E2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4CA0B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3C45D2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C01F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7C71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943E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D0FE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668A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A23C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1"/>
  </w:num>
  <w:num w:numId="3">
    <w:abstractNumId w:val="2"/>
  </w:num>
  <w:num w:numId="4">
    <w:abstractNumId w:val="1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4"/>
  </w:num>
  <w:num w:numId="8">
    <w:abstractNumId w:val="14"/>
  </w:num>
  <w:num w:numId="9">
    <w:abstractNumId w:val="14"/>
  </w:num>
  <w:num w:numId="10">
    <w:abstractNumId w:val="14"/>
  </w:num>
  <w:num w:numId="11">
    <w:abstractNumId w:val="14"/>
  </w:num>
  <w:num w:numId="12">
    <w:abstractNumId w:val="14"/>
  </w:num>
  <w:num w:numId="13">
    <w:abstractNumId w:val="7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1"/>
  </w:num>
  <w:num w:numId="21">
    <w:abstractNumId w:val="3"/>
  </w:num>
  <w:num w:numId="22">
    <w:abstractNumId w:val="4"/>
  </w:num>
  <w:num w:numId="23">
    <w:abstractNumId w:val="8"/>
  </w:num>
  <w:num w:numId="24">
    <w:abstractNumId w:val="5"/>
  </w:num>
  <w:num w:numId="25">
    <w:abstractNumId w:val="10"/>
  </w:num>
  <w:num w:numId="26">
    <w:abstractNumId w:val="12"/>
  </w:num>
  <w:num w:numId="27">
    <w:abstractNumId w:val="9"/>
  </w:num>
  <w:num w:numId="2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0FD0"/>
    <w:rsid w:val="0001436A"/>
    <w:rsid w:val="00032EBF"/>
    <w:rsid w:val="00034304"/>
    <w:rsid w:val="00035434"/>
    <w:rsid w:val="00052A14"/>
    <w:rsid w:val="00077D53"/>
    <w:rsid w:val="001057D0"/>
    <w:rsid w:val="00105FD9"/>
    <w:rsid w:val="00117666"/>
    <w:rsid w:val="00130060"/>
    <w:rsid w:val="00130505"/>
    <w:rsid w:val="001549D3"/>
    <w:rsid w:val="00160065"/>
    <w:rsid w:val="00160073"/>
    <w:rsid w:val="00177D84"/>
    <w:rsid w:val="00217F77"/>
    <w:rsid w:val="00247C7E"/>
    <w:rsid w:val="00267D18"/>
    <w:rsid w:val="00274347"/>
    <w:rsid w:val="002868E2"/>
    <w:rsid w:val="002869C3"/>
    <w:rsid w:val="002936E4"/>
    <w:rsid w:val="00295C67"/>
    <w:rsid w:val="002B4A57"/>
    <w:rsid w:val="002C74CA"/>
    <w:rsid w:val="003123F4"/>
    <w:rsid w:val="003544FB"/>
    <w:rsid w:val="003850F5"/>
    <w:rsid w:val="003B6672"/>
    <w:rsid w:val="003D2F2D"/>
    <w:rsid w:val="003F5565"/>
    <w:rsid w:val="00401590"/>
    <w:rsid w:val="00417899"/>
    <w:rsid w:val="00447801"/>
    <w:rsid w:val="00452E9C"/>
    <w:rsid w:val="004735C8"/>
    <w:rsid w:val="004947A6"/>
    <w:rsid w:val="004961FF"/>
    <w:rsid w:val="004C603B"/>
    <w:rsid w:val="00517A89"/>
    <w:rsid w:val="005250F2"/>
    <w:rsid w:val="005333F3"/>
    <w:rsid w:val="005422CD"/>
    <w:rsid w:val="005644E5"/>
    <w:rsid w:val="00593EEA"/>
    <w:rsid w:val="005A5EEE"/>
    <w:rsid w:val="00606156"/>
    <w:rsid w:val="00606E6A"/>
    <w:rsid w:val="006375C7"/>
    <w:rsid w:val="00641B06"/>
    <w:rsid w:val="00654E8F"/>
    <w:rsid w:val="00660D05"/>
    <w:rsid w:val="00660E8E"/>
    <w:rsid w:val="006820B1"/>
    <w:rsid w:val="006B7D14"/>
    <w:rsid w:val="00701727"/>
    <w:rsid w:val="0070566C"/>
    <w:rsid w:val="00714C50"/>
    <w:rsid w:val="00725A7D"/>
    <w:rsid w:val="007501BE"/>
    <w:rsid w:val="007601A4"/>
    <w:rsid w:val="00790BB3"/>
    <w:rsid w:val="007A686E"/>
    <w:rsid w:val="007A6D58"/>
    <w:rsid w:val="007C206C"/>
    <w:rsid w:val="007C295B"/>
    <w:rsid w:val="00817DD6"/>
    <w:rsid w:val="0082416C"/>
    <w:rsid w:val="0083759F"/>
    <w:rsid w:val="00850601"/>
    <w:rsid w:val="00855C63"/>
    <w:rsid w:val="00885156"/>
    <w:rsid w:val="009151AA"/>
    <w:rsid w:val="00916395"/>
    <w:rsid w:val="00920B59"/>
    <w:rsid w:val="0093327E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7169"/>
    <w:rsid w:val="00B01585"/>
    <w:rsid w:val="00B1671E"/>
    <w:rsid w:val="00B25EB8"/>
    <w:rsid w:val="00B31325"/>
    <w:rsid w:val="00B37F4D"/>
    <w:rsid w:val="00BE0D20"/>
    <w:rsid w:val="00C52A7B"/>
    <w:rsid w:val="00C56BAF"/>
    <w:rsid w:val="00C67368"/>
    <w:rsid w:val="00C679AA"/>
    <w:rsid w:val="00C75972"/>
    <w:rsid w:val="00C95637"/>
    <w:rsid w:val="00CD066B"/>
    <w:rsid w:val="00CE4FEE"/>
    <w:rsid w:val="00CF0EFF"/>
    <w:rsid w:val="00D060CF"/>
    <w:rsid w:val="00D0667E"/>
    <w:rsid w:val="00D262D7"/>
    <w:rsid w:val="00DB59C3"/>
    <w:rsid w:val="00DC259A"/>
    <w:rsid w:val="00DE23E8"/>
    <w:rsid w:val="00E47797"/>
    <w:rsid w:val="00E52377"/>
    <w:rsid w:val="00E537AD"/>
    <w:rsid w:val="00E64E17"/>
    <w:rsid w:val="00E82EE3"/>
    <w:rsid w:val="00E866C9"/>
    <w:rsid w:val="00EA3D3C"/>
    <w:rsid w:val="00EC090A"/>
    <w:rsid w:val="00ED20B5"/>
    <w:rsid w:val="00F12CD5"/>
    <w:rsid w:val="00F46900"/>
    <w:rsid w:val="00F61D89"/>
    <w:rsid w:val="00F7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styleId="Tabellasemplice-1">
    <w:name w:val="Plain Table 1"/>
    <w:basedOn w:val="Tabellanormale"/>
    <w:uiPriority w:val="41"/>
    <w:rsid w:val="007A686E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Testosegnaposto">
    <w:name w:val="Placeholder Text"/>
    <w:basedOn w:val="Carpredefinitoparagrafo"/>
    <w:uiPriority w:val="99"/>
    <w:semiHidden/>
    <w:rsid w:val="00C95637"/>
    <w:rPr>
      <w:color w:val="808080"/>
    </w:rPr>
  </w:style>
  <w:style w:type="paragraph" w:customStyle="1" w:styleId="csl-entry">
    <w:name w:val="csl-entry"/>
    <w:basedOn w:val="Normale"/>
    <w:rsid w:val="00C95637"/>
    <w:pPr>
      <w:spacing w:before="100" w:beforeAutospacing="1" w:after="100" w:afterAutospacing="1"/>
    </w:pPr>
    <w:rPr>
      <w:rFonts w:eastAsiaTheme="minorEastAsia" w:cs="Times New Roman"/>
      <w:szCs w:val="24"/>
      <w:lang w:val="en-GB" w:eastAsia="en-GB"/>
    </w:rPr>
  </w:style>
  <w:style w:type="paragraph" w:customStyle="1" w:styleId="Bibliography3">
    <w:name w:val="Bibliography3"/>
    <w:basedOn w:val="Normale"/>
    <w:rsid w:val="00920B59"/>
    <w:pPr>
      <w:spacing w:before="100" w:beforeAutospacing="1" w:after="100" w:afterAutospacing="1"/>
    </w:pPr>
    <w:rPr>
      <w:rFonts w:eastAsiaTheme="minorEastAsia" w:cs="Times New Roman"/>
      <w:szCs w:val="24"/>
      <w:lang w:val="en-GB" w:eastAsia="en-GB"/>
    </w:rPr>
  </w:style>
  <w:style w:type="paragraph" w:styleId="Revisione">
    <w:name w:val="Revision"/>
    <w:hidden/>
    <w:uiPriority w:val="99"/>
    <w:semiHidden/>
    <w:rsid w:val="0016007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1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6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6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3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6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2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4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6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9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6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5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0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7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0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9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2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www.worldometers.info/world-population/france-population/" TargetMode="External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glossaryDocument" Target="glossary/document.xml"/><Relationship Id="rId7" Type="http://schemas.openxmlformats.org/officeDocument/2006/relationships/endnotes" Target="endnotes.xml"/><Relationship Id="rId12" Type="http://schemas.openxmlformats.org/officeDocument/2006/relationships/hyperlink" Target="https://www.fda.gov/vaccines-blood-biologics/cellular-gene-therapy-products/tecartus-brexucabtagene-autoleucel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fda.gov/vaccines-blood-biologics/cellular-gene-therapy-products/breyanzi-lisocabtagene-maraleucel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worldometers.info/world-population/spain-population/" TargetMode="External"/><Relationship Id="rId10" Type="http://schemas.openxmlformats.org/officeDocument/2006/relationships/hyperlink" Target="https://www.fda.gov/vaccines-blood-biologics/cellular-gene-therapy-products/yescarta-axicabtagene-ciloleucel" TargetMode="External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yperlink" Target="https://www.fda.gov/vaccines-blood-biologics/cellular-gene-therapy-products/kymriah-tisagenlecleucel" TargetMode="External"/><Relationship Id="rId14" Type="http://schemas.openxmlformats.org/officeDocument/2006/relationships/hyperlink" Target="https://www.worldometers.info/world-population/germany-population/" TargetMode="Externa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17826E9788CB46DA8854616EC2D3FBC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7886BE6-3CA3-4447-8C30-873169A272FC}"/>
      </w:docPartPr>
      <w:docPartBody>
        <w:p w:rsidR="00AC124C" w:rsidRDefault="00347A3B" w:rsidP="00347A3B">
          <w:pPr>
            <w:pStyle w:val="17826E9788CB46DA8854616EC2D3FBC0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423053D598D840CFAF7CC5B8CF562B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35B0EB6-DF24-4AA1-8207-72248BF6216C}"/>
      </w:docPartPr>
      <w:docPartBody>
        <w:p w:rsidR="00AC124C" w:rsidRDefault="00347A3B" w:rsidP="00347A3B">
          <w:pPr>
            <w:pStyle w:val="423053D598D840CFAF7CC5B8CF562B36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74025762DB4946A98AC0352580528C7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66FCCB-52AA-4E36-8DAB-3DCEE50563D3}"/>
      </w:docPartPr>
      <w:docPartBody>
        <w:p w:rsidR="00AC124C" w:rsidRDefault="00347A3B" w:rsidP="00347A3B">
          <w:pPr>
            <w:pStyle w:val="74025762DB4946A98AC0352580528C73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1F0610650B0C4511A4A192C7B0EECF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A33AE8B-5130-4537-A703-92FE8424BE6E}"/>
      </w:docPartPr>
      <w:docPartBody>
        <w:p w:rsidR="00AC124C" w:rsidRDefault="00347A3B" w:rsidP="00347A3B">
          <w:pPr>
            <w:pStyle w:val="1F0610650B0C4511A4A192C7B0EECF51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B9526B62B51C43B280B6D802636D10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9B91173-8425-4CF3-B2EE-E2ED4089D6CD}"/>
      </w:docPartPr>
      <w:docPartBody>
        <w:p w:rsidR="00AC124C" w:rsidRDefault="00347A3B" w:rsidP="00347A3B">
          <w:pPr>
            <w:pStyle w:val="B9526B62B51C43B280B6D802636D1000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8623E04D70E54075999BAF2AC297E04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100450-D4DC-42D2-AD2E-E55217F1AEDB}"/>
      </w:docPartPr>
      <w:docPartBody>
        <w:p w:rsidR="00AC124C" w:rsidRDefault="00347A3B" w:rsidP="00347A3B">
          <w:pPr>
            <w:pStyle w:val="8623E04D70E54075999BAF2AC297E04A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65D186974DF64DBF9F488E80F50BE2E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2BDA8C4-D60A-4B03-8E73-51ABE7F97111}"/>
      </w:docPartPr>
      <w:docPartBody>
        <w:p w:rsidR="00AC124C" w:rsidRDefault="00347A3B" w:rsidP="00347A3B">
          <w:pPr>
            <w:pStyle w:val="65D186974DF64DBF9F488E80F50BE2E7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1D5DEC943FD04D9ABB73554AD9572CD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D9A99F7-9379-4DD9-8385-996A9EF4B946}"/>
      </w:docPartPr>
      <w:docPartBody>
        <w:p w:rsidR="00AC124C" w:rsidRDefault="00347A3B" w:rsidP="00347A3B">
          <w:pPr>
            <w:pStyle w:val="1D5DEC943FD04D9ABB73554AD9572CDD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FA7647FFF483416AB24B5517F7E82B0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93BD834-6968-40BB-9FC2-89D292C55EB6}"/>
      </w:docPartPr>
      <w:docPartBody>
        <w:p w:rsidR="00AC124C" w:rsidRDefault="00347A3B" w:rsidP="00347A3B">
          <w:pPr>
            <w:pStyle w:val="FA7647FFF483416AB24B5517F7E82B0D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0998240F08594171ACEC56B2CDE47AB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D2D09C-60C0-4C59-9E4C-987C64CB63BF}"/>
      </w:docPartPr>
      <w:docPartBody>
        <w:p w:rsidR="00AC124C" w:rsidRDefault="00347A3B" w:rsidP="00347A3B">
          <w:pPr>
            <w:pStyle w:val="0998240F08594171ACEC56B2CDE47AB3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A23CA811C24742ED885B57700E386A5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672EB26-F57A-4AF9-ADFE-8C07189056C8}"/>
      </w:docPartPr>
      <w:docPartBody>
        <w:p w:rsidR="00AC124C" w:rsidRDefault="00347A3B" w:rsidP="00347A3B">
          <w:pPr>
            <w:pStyle w:val="A23CA811C24742ED885B57700E386A53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6F84EE1648B549E5A7301750374282D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F898499-66A5-462B-B77E-16DD9C8A8BB5}"/>
      </w:docPartPr>
      <w:docPartBody>
        <w:p w:rsidR="00AC124C" w:rsidRDefault="00347A3B" w:rsidP="00347A3B">
          <w:pPr>
            <w:pStyle w:val="6F84EE1648B549E5A7301750374282D2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677E18C309ED47C0900CB6A44639701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493B1F-2FE9-4B4F-A925-3B15629C2EEB}"/>
      </w:docPartPr>
      <w:docPartBody>
        <w:p w:rsidR="00AC124C" w:rsidRDefault="00347A3B" w:rsidP="00347A3B">
          <w:pPr>
            <w:pStyle w:val="677E18C309ED47C0900CB6A446397016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45E7EE70E37143EE9AF9F267BEC688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55666B4-C89A-40AC-AFEF-0B9FEC6B6047}"/>
      </w:docPartPr>
      <w:docPartBody>
        <w:p w:rsidR="00AC124C" w:rsidRDefault="00347A3B" w:rsidP="00347A3B">
          <w:pPr>
            <w:pStyle w:val="45E7EE70E37143EE9AF9F267BEC68881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D152AEAD0AA945C2A959A6E023317FF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8BFACF3-81BF-4369-AFA1-7877E496433A}"/>
      </w:docPartPr>
      <w:docPartBody>
        <w:p w:rsidR="00AC124C" w:rsidRDefault="00347A3B" w:rsidP="00347A3B">
          <w:pPr>
            <w:pStyle w:val="D152AEAD0AA945C2A959A6E023317FFB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26B1D9582B754778BC615D006975BE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12D4F1-EC50-45E6-A6A5-99E5240871F3}"/>
      </w:docPartPr>
      <w:docPartBody>
        <w:p w:rsidR="00AC124C" w:rsidRDefault="00347A3B" w:rsidP="00347A3B">
          <w:pPr>
            <w:pStyle w:val="26B1D9582B754778BC615D006975BE7A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A7ADC4B9196B4ABB8B774F79C4F4F8E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D4817F-33BA-4BDF-9055-D2D5CA69AE6C}"/>
      </w:docPartPr>
      <w:docPartBody>
        <w:p w:rsidR="00AC124C" w:rsidRDefault="00347A3B" w:rsidP="00347A3B">
          <w:pPr>
            <w:pStyle w:val="A7ADC4B9196B4ABB8B774F79C4F4F8E2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FB8DB7414BA44797A803DA5724A297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B65CDF5-F29D-4B75-B28B-FD821A0401D1}"/>
      </w:docPartPr>
      <w:docPartBody>
        <w:p w:rsidR="00AC124C" w:rsidRDefault="00347A3B" w:rsidP="00347A3B">
          <w:pPr>
            <w:pStyle w:val="FB8DB7414BA44797A803DA5724A297A6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F34B19A0714040CABD44F1C1D0CEC3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89E59FC-30FF-4639-BD60-514C87B40A6B}"/>
      </w:docPartPr>
      <w:docPartBody>
        <w:p w:rsidR="00AC124C" w:rsidRDefault="00347A3B" w:rsidP="00347A3B">
          <w:pPr>
            <w:pStyle w:val="F34B19A0714040CABD44F1C1D0CEC3B9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3824877814AC4BCDB6141A0F4E31262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440C29-B652-469E-8885-8BF33B36C1CD}"/>
      </w:docPartPr>
      <w:docPartBody>
        <w:p w:rsidR="00AC124C" w:rsidRDefault="00347A3B" w:rsidP="00347A3B">
          <w:pPr>
            <w:pStyle w:val="3824877814AC4BCDB6141A0F4E31262D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0808C42257F64ED6AA256CE01044765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AA52AF0-1B64-48A1-B6C5-0ADBAF20C6C5}"/>
      </w:docPartPr>
      <w:docPartBody>
        <w:p w:rsidR="00AC124C" w:rsidRDefault="00347A3B" w:rsidP="00347A3B">
          <w:pPr>
            <w:pStyle w:val="0808C42257F64ED6AA256CE010447653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B24FA0861BB84CABA8B83A9F0A89544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942C0A-E389-40CF-8EE6-19FE32D894C1}"/>
      </w:docPartPr>
      <w:docPartBody>
        <w:p w:rsidR="00AC124C" w:rsidRDefault="00347A3B" w:rsidP="00347A3B">
          <w:pPr>
            <w:pStyle w:val="B24FA0861BB84CABA8B83A9F0A895444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242AA4985E864105877C733556051D3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012F168-920D-4A68-8E9C-C4A26F3082F3}"/>
      </w:docPartPr>
      <w:docPartBody>
        <w:p w:rsidR="00AC124C" w:rsidRDefault="00347A3B" w:rsidP="00347A3B">
          <w:pPr>
            <w:pStyle w:val="242AA4985E864105877C733556051D3A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FF99BE4382404BDCB47AD80067DCA7E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3EED41-49AF-4F31-9032-45C954122D1B}"/>
      </w:docPartPr>
      <w:docPartBody>
        <w:p w:rsidR="00AC124C" w:rsidRDefault="00347A3B" w:rsidP="00347A3B">
          <w:pPr>
            <w:pStyle w:val="FF99BE4382404BDCB47AD80067DCA7E8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7869B8832B4E44999DDA23FE45212B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D5C080-56A6-4247-8A70-615C7BC40E1A}"/>
      </w:docPartPr>
      <w:docPartBody>
        <w:p w:rsidR="00AC124C" w:rsidRDefault="00347A3B" w:rsidP="00347A3B">
          <w:pPr>
            <w:pStyle w:val="7869B8832B4E44999DDA23FE45212BCA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63A5F4E38AFF4DB98AF1649E6A75837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765FE9-E2BD-45E0-9ABF-42713943BE4E}"/>
      </w:docPartPr>
      <w:docPartBody>
        <w:p w:rsidR="00AC124C" w:rsidRDefault="00347A3B" w:rsidP="00347A3B">
          <w:pPr>
            <w:pStyle w:val="63A5F4E38AFF4DB98AF1649E6A758379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39109A1257DF4CE8940B435ED718CC9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6D41F77-DB3C-47DA-8069-AED0C2E55A80}"/>
      </w:docPartPr>
      <w:docPartBody>
        <w:p w:rsidR="00AC124C" w:rsidRDefault="00347A3B" w:rsidP="00347A3B">
          <w:pPr>
            <w:pStyle w:val="39109A1257DF4CE8940B435ED718CC92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87176ECDB64448A29851E51F7BF997E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18A612-5D51-430D-8382-4950F03A08B6}"/>
      </w:docPartPr>
      <w:docPartBody>
        <w:p w:rsidR="00AC124C" w:rsidRDefault="00347A3B" w:rsidP="00347A3B">
          <w:pPr>
            <w:pStyle w:val="87176ECDB64448A29851E51F7BF997E7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8B3C3421264F4FDB9695E0C014FD05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6871A3-83E0-46E4-A925-55AC2E5F1DCB}"/>
      </w:docPartPr>
      <w:docPartBody>
        <w:p w:rsidR="00AC124C" w:rsidRDefault="00347A3B" w:rsidP="00347A3B">
          <w:pPr>
            <w:pStyle w:val="8B3C3421264F4FDB9695E0C014FD05D7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F65F23920B6C406A956D5CD4925BA6F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2E6666-3877-4850-ABAA-A4CCB904837D}"/>
      </w:docPartPr>
      <w:docPartBody>
        <w:p w:rsidR="00AC124C" w:rsidRDefault="00347A3B" w:rsidP="00347A3B">
          <w:pPr>
            <w:pStyle w:val="F65F23920B6C406A956D5CD4925BA6F0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D7035917F45B43FC844617CE597F08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B01898-3DC1-4CEB-93E4-2FDB7831B647}"/>
      </w:docPartPr>
      <w:docPartBody>
        <w:p w:rsidR="00AC124C" w:rsidRDefault="00347A3B" w:rsidP="00347A3B">
          <w:pPr>
            <w:pStyle w:val="D7035917F45B43FC844617CE597F0847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2E3D6850732B438C9B46A78AC32AB80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E929A62-DD08-4943-8693-D09026D5D1E3}"/>
      </w:docPartPr>
      <w:docPartBody>
        <w:p w:rsidR="00AC124C" w:rsidRDefault="00347A3B" w:rsidP="00347A3B">
          <w:pPr>
            <w:pStyle w:val="2E3D6850732B438C9B46A78AC32AB805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A29F480A6AF64E66864327A2253C6AA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600512-2E5F-4721-97A6-E3910B3B594A}"/>
      </w:docPartPr>
      <w:docPartBody>
        <w:p w:rsidR="00AC124C" w:rsidRDefault="00347A3B" w:rsidP="00347A3B">
          <w:pPr>
            <w:pStyle w:val="A29F480A6AF64E66864327A2253C6AA7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CEEF65A39395403BB27C61221A11D2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C871358-3FB4-4D97-A198-236661955686}"/>
      </w:docPartPr>
      <w:docPartBody>
        <w:p w:rsidR="00AC124C" w:rsidRDefault="00347A3B" w:rsidP="00347A3B">
          <w:pPr>
            <w:pStyle w:val="CEEF65A39395403BB27C61221A11D29D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AAE0864BF84146A09C5219E74863EF9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C8F9FC9-B259-4778-AD59-9372C4686B22}"/>
      </w:docPartPr>
      <w:docPartBody>
        <w:p w:rsidR="00AC124C" w:rsidRDefault="00347A3B" w:rsidP="00347A3B">
          <w:pPr>
            <w:pStyle w:val="AAE0864BF84146A09C5219E74863EF94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0B6C34BE5D2644D0ACB7D7887F824D8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4FF8231-4585-4B19-8138-4274DB7F1F0E}"/>
      </w:docPartPr>
      <w:docPartBody>
        <w:p w:rsidR="00AC124C" w:rsidRDefault="00347A3B" w:rsidP="00347A3B">
          <w:pPr>
            <w:pStyle w:val="0B6C34BE5D2644D0ACB7D7887F824D84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E1B82BF75682431688CDBB8EA792D9C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FC739BC-40C5-4F4B-8E56-4F6517F13632}"/>
      </w:docPartPr>
      <w:docPartBody>
        <w:p w:rsidR="00AC124C" w:rsidRDefault="00347A3B" w:rsidP="00347A3B">
          <w:pPr>
            <w:pStyle w:val="E1B82BF75682431688CDBB8EA792D9CB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84BB9860B3674084AE7DB1655331E81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3CD077F-2B9A-4F3D-B94E-B1F885F42B24}"/>
      </w:docPartPr>
      <w:docPartBody>
        <w:p w:rsidR="00AC124C" w:rsidRDefault="00347A3B" w:rsidP="00347A3B">
          <w:pPr>
            <w:pStyle w:val="84BB9860B3674084AE7DB1655331E81C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A8038D76D2C74D07B68404C0BF53255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3C80769-BE02-4B85-B971-989E990A526C}"/>
      </w:docPartPr>
      <w:docPartBody>
        <w:p w:rsidR="00AC124C" w:rsidRDefault="00347A3B" w:rsidP="00347A3B">
          <w:pPr>
            <w:pStyle w:val="A8038D76D2C74D07B68404C0BF532556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EAFB99C4FD7C44FBACD4FC211974AC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49380BA-B8C8-4454-89CC-192D9E97B243}"/>
      </w:docPartPr>
      <w:docPartBody>
        <w:p w:rsidR="00AC124C" w:rsidRDefault="00347A3B" w:rsidP="00347A3B">
          <w:pPr>
            <w:pStyle w:val="EAFB99C4FD7C44FBACD4FC211974AC36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A3F77DD78D2D48FE8A575C9F83EA70F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19E195-DC0F-4097-B4D2-787E8E754E39}"/>
      </w:docPartPr>
      <w:docPartBody>
        <w:p w:rsidR="00AC124C" w:rsidRDefault="00347A3B" w:rsidP="00347A3B">
          <w:pPr>
            <w:pStyle w:val="A3F77DD78D2D48FE8A575C9F83EA70F9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BCB71BF6A0514E2FB884A55D3E82E65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F296CE-E1CB-4F18-8005-E1E51B6D5641}"/>
      </w:docPartPr>
      <w:docPartBody>
        <w:p w:rsidR="00AC124C" w:rsidRDefault="00347A3B" w:rsidP="00347A3B">
          <w:pPr>
            <w:pStyle w:val="BCB71BF6A0514E2FB884A55D3E82E654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0659CD4D6DDF4259BC0A17231F9F85A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CAFF82A-56C7-4585-A227-E55FF0555D73}"/>
      </w:docPartPr>
      <w:docPartBody>
        <w:p w:rsidR="00AC124C" w:rsidRDefault="00347A3B" w:rsidP="00347A3B">
          <w:pPr>
            <w:pStyle w:val="0659CD4D6DDF4259BC0A17231F9F85A3"/>
          </w:pPr>
          <w:r w:rsidRPr="00C67DA5">
            <w:rPr>
              <w:rStyle w:val="Testosegnaposto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A6E"/>
    <w:rsid w:val="00225B27"/>
    <w:rsid w:val="00322C97"/>
    <w:rsid w:val="00347A3B"/>
    <w:rsid w:val="00417A3E"/>
    <w:rsid w:val="005C3FFA"/>
    <w:rsid w:val="005D6BC2"/>
    <w:rsid w:val="009D5A6E"/>
    <w:rsid w:val="00A63229"/>
    <w:rsid w:val="00AC124C"/>
    <w:rsid w:val="00B07358"/>
    <w:rsid w:val="00C533F1"/>
    <w:rsid w:val="00DA61E3"/>
    <w:rsid w:val="00DF7769"/>
    <w:rsid w:val="00E10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347A3B"/>
    <w:rPr>
      <w:color w:val="808080"/>
    </w:rPr>
  </w:style>
  <w:style w:type="paragraph" w:customStyle="1" w:styleId="55CD635BA44740D1A7B5519E04FDE52E">
    <w:name w:val="55CD635BA44740D1A7B5519E04FDE52E"/>
    <w:rsid w:val="009D5A6E"/>
  </w:style>
  <w:style w:type="paragraph" w:customStyle="1" w:styleId="4A1FA81FB3844394A0FF01E486E1B7C2">
    <w:name w:val="4A1FA81FB3844394A0FF01E486E1B7C2"/>
    <w:rsid w:val="009D5A6E"/>
  </w:style>
  <w:style w:type="paragraph" w:customStyle="1" w:styleId="0BBB63F6985A4973B453F3185296F7DC">
    <w:name w:val="0BBB63F6985A4973B453F3185296F7DC"/>
    <w:rsid w:val="00DA61E3"/>
  </w:style>
  <w:style w:type="paragraph" w:customStyle="1" w:styleId="1AF6712F38BB4635A7B440720CC1F2B2">
    <w:name w:val="1AF6712F38BB4635A7B440720CC1F2B2"/>
    <w:rsid w:val="009D5A6E"/>
  </w:style>
  <w:style w:type="paragraph" w:customStyle="1" w:styleId="3A3A0B04CBE7433EBB6921C5F8FA6B58">
    <w:name w:val="3A3A0B04CBE7433EBB6921C5F8FA6B58"/>
    <w:rsid w:val="00DA61E3"/>
  </w:style>
  <w:style w:type="paragraph" w:customStyle="1" w:styleId="E4E20FD1A57B437CA8C97F984919207A">
    <w:name w:val="E4E20FD1A57B437CA8C97F984919207A"/>
    <w:rsid w:val="00DA61E3"/>
  </w:style>
  <w:style w:type="paragraph" w:customStyle="1" w:styleId="10A01C54870B4864A6748CF228A2C409">
    <w:name w:val="10A01C54870B4864A6748CF228A2C409"/>
    <w:rsid w:val="00DA61E3"/>
  </w:style>
  <w:style w:type="paragraph" w:customStyle="1" w:styleId="4C4B6DDF9A8642069983A5DAC36C88EF">
    <w:name w:val="4C4B6DDF9A8642069983A5DAC36C88EF"/>
    <w:rsid w:val="00DA61E3"/>
  </w:style>
  <w:style w:type="paragraph" w:customStyle="1" w:styleId="543C4C73565B4E00A58830FC07B7769D">
    <w:name w:val="543C4C73565B4E00A58830FC07B7769D"/>
    <w:rsid w:val="00DA61E3"/>
  </w:style>
  <w:style w:type="paragraph" w:customStyle="1" w:styleId="3FA779F4252B44CA896B78E77A651BB0">
    <w:name w:val="3FA779F4252B44CA896B78E77A651BB0"/>
    <w:rsid w:val="00DA61E3"/>
  </w:style>
  <w:style w:type="paragraph" w:customStyle="1" w:styleId="BE2BD40D62524AFB81F78006A34BC1A4">
    <w:name w:val="BE2BD40D62524AFB81F78006A34BC1A4"/>
    <w:rsid w:val="00DA61E3"/>
  </w:style>
  <w:style w:type="paragraph" w:customStyle="1" w:styleId="97848E6E0994469DB8EB6C69EA80FCD9">
    <w:name w:val="97848E6E0994469DB8EB6C69EA80FCD9"/>
    <w:rsid w:val="00DA61E3"/>
  </w:style>
  <w:style w:type="paragraph" w:customStyle="1" w:styleId="E686F02B0DA04E3895E3347F9E5D07E8">
    <w:name w:val="E686F02B0DA04E3895E3347F9E5D07E8"/>
    <w:rsid w:val="00DA61E3"/>
  </w:style>
  <w:style w:type="paragraph" w:customStyle="1" w:styleId="0A43F0C6753C44B689037D52935A0F57">
    <w:name w:val="0A43F0C6753C44B689037D52935A0F57"/>
    <w:rsid w:val="00DA61E3"/>
  </w:style>
  <w:style w:type="paragraph" w:customStyle="1" w:styleId="F19F6EC229064B37A170BB7F6A77FFDA">
    <w:name w:val="F19F6EC229064B37A170BB7F6A77FFDA"/>
    <w:rsid w:val="00DA61E3"/>
  </w:style>
  <w:style w:type="paragraph" w:customStyle="1" w:styleId="A10C074E4F0F45BB812C19BD69FF1FB6">
    <w:name w:val="A10C074E4F0F45BB812C19BD69FF1FB6"/>
    <w:rsid w:val="00DA61E3"/>
  </w:style>
  <w:style w:type="paragraph" w:customStyle="1" w:styleId="23B37487610D486B80156A3E73D267C0">
    <w:name w:val="23B37487610D486B80156A3E73D267C0"/>
    <w:rsid w:val="00DA61E3"/>
  </w:style>
  <w:style w:type="paragraph" w:customStyle="1" w:styleId="0084693471334516AD03173730BECACE">
    <w:name w:val="0084693471334516AD03173730BECACE"/>
    <w:rsid w:val="00DA61E3"/>
  </w:style>
  <w:style w:type="paragraph" w:customStyle="1" w:styleId="7C36375712BD43FD84436411BEB26F67">
    <w:name w:val="7C36375712BD43FD84436411BEB26F67"/>
    <w:rsid w:val="00DA61E3"/>
  </w:style>
  <w:style w:type="paragraph" w:customStyle="1" w:styleId="98266B8D7E034F228F48B4A68755105C">
    <w:name w:val="98266B8D7E034F228F48B4A68755105C"/>
    <w:rsid w:val="00DA61E3"/>
  </w:style>
  <w:style w:type="paragraph" w:customStyle="1" w:styleId="BCD5AC0F4C544277BB4D863478CEBEEE">
    <w:name w:val="BCD5AC0F4C544277BB4D863478CEBEEE"/>
    <w:rsid w:val="00DA61E3"/>
  </w:style>
  <w:style w:type="paragraph" w:customStyle="1" w:styleId="B5C40B6E6D3F4FB888E6E7E908914703">
    <w:name w:val="B5C40B6E6D3F4FB888E6E7E908914703"/>
    <w:rsid w:val="00DA61E3"/>
  </w:style>
  <w:style w:type="paragraph" w:customStyle="1" w:styleId="FD4785D8CFD84CA18215F6961AB56AE5">
    <w:name w:val="FD4785D8CFD84CA18215F6961AB56AE5"/>
    <w:rsid w:val="00DA61E3"/>
  </w:style>
  <w:style w:type="paragraph" w:customStyle="1" w:styleId="7070EEE6CD8349C5906A58A4C0B34566">
    <w:name w:val="7070EEE6CD8349C5906A58A4C0B34566"/>
    <w:rsid w:val="00DA61E3"/>
  </w:style>
  <w:style w:type="paragraph" w:customStyle="1" w:styleId="C5EC2B0FCD514134ABB91F259A15F9F0">
    <w:name w:val="C5EC2B0FCD514134ABB91F259A15F9F0"/>
    <w:rsid w:val="00DA61E3"/>
  </w:style>
  <w:style w:type="paragraph" w:customStyle="1" w:styleId="FA4837971F4F49879F3E31846735FF1C">
    <w:name w:val="FA4837971F4F49879F3E31846735FF1C"/>
    <w:rsid w:val="00DA61E3"/>
  </w:style>
  <w:style w:type="paragraph" w:customStyle="1" w:styleId="8D64A67786284267ACF070D38983134B">
    <w:name w:val="8D64A67786284267ACF070D38983134B"/>
    <w:rsid w:val="00DA61E3"/>
  </w:style>
  <w:style w:type="paragraph" w:customStyle="1" w:styleId="ECABBCEEB4AB4FE789A6CC5F1FBCEA1C">
    <w:name w:val="ECABBCEEB4AB4FE789A6CC5F1FBCEA1C"/>
    <w:rsid w:val="00DA61E3"/>
  </w:style>
  <w:style w:type="paragraph" w:customStyle="1" w:styleId="B41435A8B63C4A33AF2E6275DA9F6826">
    <w:name w:val="B41435A8B63C4A33AF2E6275DA9F6826"/>
    <w:rsid w:val="00DA61E3"/>
  </w:style>
  <w:style w:type="paragraph" w:customStyle="1" w:styleId="A7417CA68394440294556C73DEE557D3">
    <w:name w:val="A7417CA68394440294556C73DEE557D3"/>
    <w:rsid w:val="00DA61E3"/>
  </w:style>
  <w:style w:type="paragraph" w:customStyle="1" w:styleId="C57D6E75CAA74409A7F074F4DB7EA43F">
    <w:name w:val="C57D6E75CAA74409A7F074F4DB7EA43F"/>
    <w:rsid w:val="00DA61E3"/>
  </w:style>
  <w:style w:type="paragraph" w:customStyle="1" w:styleId="C213EBC4988F4E80985B1F8ECE7B8995">
    <w:name w:val="C213EBC4988F4E80985B1F8ECE7B8995"/>
    <w:rsid w:val="00DA61E3"/>
  </w:style>
  <w:style w:type="paragraph" w:customStyle="1" w:styleId="A4FFC6FAEA7F49F08EBCD529DFC9871C">
    <w:name w:val="A4FFC6FAEA7F49F08EBCD529DFC9871C"/>
    <w:rsid w:val="00DA61E3"/>
  </w:style>
  <w:style w:type="paragraph" w:customStyle="1" w:styleId="9A8538EA92274B41AB9D3759D104375C">
    <w:name w:val="9A8538EA92274B41AB9D3759D104375C"/>
    <w:rsid w:val="00DA61E3"/>
  </w:style>
  <w:style w:type="paragraph" w:customStyle="1" w:styleId="25AF36D73E8341F3A34C988F6B181CF0">
    <w:name w:val="25AF36D73E8341F3A34C988F6B181CF0"/>
    <w:rsid w:val="00DA61E3"/>
  </w:style>
  <w:style w:type="paragraph" w:customStyle="1" w:styleId="947EA4FD33E941068D27859D5935A9FA">
    <w:name w:val="947EA4FD33E941068D27859D5935A9FA"/>
    <w:rsid w:val="00DA61E3"/>
  </w:style>
  <w:style w:type="paragraph" w:customStyle="1" w:styleId="2B97A3F616A24EB1A464A71F743C255A">
    <w:name w:val="2B97A3F616A24EB1A464A71F743C255A"/>
    <w:rsid w:val="00DA61E3"/>
  </w:style>
  <w:style w:type="paragraph" w:customStyle="1" w:styleId="3D5F80B096AF4FFE8B718C23D79D1691">
    <w:name w:val="3D5F80B096AF4FFE8B718C23D79D1691"/>
    <w:rsid w:val="00DA61E3"/>
  </w:style>
  <w:style w:type="paragraph" w:customStyle="1" w:styleId="2F51BC601E9A4BF8BF9DE2C09217BE8F">
    <w:name w:val="2F51BC601E9A4BF8BF9DE2C09217BE8F"/>
    <w:rsid w:val="00DA61E3"/>
  </w:style>
  <w:style w:type="paragraph" w:customStyle="1" w:styleId="7241DB04AD07438CAB17B5A9CE75F7F3">
    <w:name w:val="7241DB04AD07438CAB17B5A9CE75F7F3"/>
    <w:rsid w:val="00DA61E3"/>
  </w:style>
  <w:style w:type="paragraph" w:customStyle="1" w:styleId="098365CAE3E84CC0AF8F8F9F28F0305C">
    <w:name w:val="098365CAE3E84CC0AF8F8F9F28F0305C"/>
    <w:rsid w:val="00DA61E3"/>
  </w:style>
  <w:style w:type="paragraph" w:customStyle="1" w:styleId="2FCF795CBC144F158681CF1C66BF4D59">
    <w:name w:val="2FCF795CBC144F158681CF1C66BF4D59"/>
    <w:rsid w:val="00DA61E3"/>
  </w:style>
  <w:style w:type="paragraph" w:customStyle="1" w:styleId="F0742E7095E24AB2B78FCEDA5F362ED2">
    <w:name w:val="F0742E7095E24AB2B78FCEDA5F362ED2"/>
    <w:rsid w:val="00DA61E3"/>
  </w:style>
  <w:style w:type="paragraph" w:customStyle="1" w:styleId="0913345EF2C443C0A187E88223D1B8E9">
    <w:name w:val="0913345EF2C443C0A187E88223D1B8E9"/>
    <w:rsid w:val="00DA61E3"/>
  </w:style>
  <w:style w:type="paragraph" w:customStyle="1" w:styleId="DA3DE47B76B24461870EA10767B864C8">
    <w:name w:val="DA3DE47B76B24461870EA10767B864C8"/>
    <w:rsid w:val="00DA61E3"/>
  </w:style>
  <w:style w:type="paragraph" w:customStyle="1" w:styleId="EF1D1F5792E44035A8A546EF1469F5C2">
    <w:name w:val="EF1D1F5792E44035A8A546EF1469F5C2"/>
    <w:rsid w:val="00DA61E3"/>
  </w:style>
  <w:style w:type="paragraph" w:customStyle="1" w:styleId="17826E9788CB46DA8854616EC2D3FBC0">
    <w:name w:val="17826E9788CB46DA8854616EC2D3FBC0"/>
    <w:rsid w:val="00347A3B"/>
  </w:style>
  <w:style w:type="paragraph" w:customStyle="1" w:styleId="423053D598D840CFAF7CC5B8CF562B36">
    <w:name w:val="423053D598D840CFAF7CC5B8CF562B36"/>
    <w:rsid w:val="00347A3B"/>
  </w:style>
  <w:style w:type="paragraph" w:customStyle="1" w:styleId="74025762DB4946A98AC0352580528C73">
    <w:name w:val="74025762DB4946A98AC0352580528C73"/>
    <w:rsid w:val="00347A3B"/>
  </w:style>
  <w:style w:type="paragraph" w:customStyle="1" w:styleId="1F0610650B0C4511A4A192C7B0EECF51">
    <w:name w:val="1F0610650B0C4511A4A192C7B0EECF51"/>
    <w:rsid w:val="00347A3B"/>
  </w:style>
  <w:style w:type="paragraph" w:customStyle="1" w:styleId="B9526B62B51C43B280B6D802636D1000">
    <w:name w:val="B9526B62B51C43B280B6D802636D1000"/>
    <w:rsid w:val="00347A3B"/>
  </w:style>
  <w:style w:type="paragraph" w:customStyle="1" w:styleId="8623E04D70E54075999BAF2AC297E04A">
    <w:name w:val="8623E04D70E54075999BAF2AC297E04A"/>
    <w:rsid w:val="00347A3B"/>
  </w:style>
  <w:style w:type="paragraph" w:customStyle="1" w:styleId="65D186974DF64DBF9F488E80F50BE2E7">
    <w:name w:val="65D186974DF64DBF9F488E80F50BE2E7"/>
    <w:rsid w:val="00347A3B"/>
  </w:style>
  <w:style w:type="paragraph" w:customStyle="1" w:styleId="1D5DEC943FD04D9ABB73554AD9572CDD">
    <w:name w:val="1D5DEC943FD04D9ABB73554AD9572CDD"/>
    <w:rsid w:val="00347A3B"/>
  </w:style>
  <w:style w:type="paragraph" w:customStyle="1" w:styleId="FA7647FFF483416AB24B5517F7E82B0D">
    <w:name w:val="FA7647FFF483416AB24B5517F7E82B0D"/>
    <w:rsid w:val="00347A3B"/>
  </w:style>
  <w:style w:type="paragraph" w:customStyle="1" w:styleId="0998240F08594171ACEC56B2CDE47AB3">
    <w:name w:val="0998240F08594171ACEC56B2CDE47AB3"/>
    <w:rsid w:val="00347A3B"/>
  </w:style>
  <w:style w:type="paragraph" w:customStyle="1" w:styleId="A23CA811C24742ED885B57700E386A53">
    <w:name w:val="A23CA811C24742ED885B57700E386A53"/>
    <w:rsid w:val="00347A3B"/>
  </w:style>
  <w:style w:type="paragraph" w:customStyle="1" w:styleId="6F84EE1648B549E5A7301750374282D2">
    <w:name w:val="6F84EE1648B549E5A7301750374282D2"/>
    <w:rsid w:val="00347A3B"/>
  </w:style>
  <w:style w:type="paragraph" w:customStyle="1" w:styleId="677E18C309ED47C0900CB6A446397016">
    <w:name w:val="677E18C309ED47C0900CB6A446397016"/>
    <w:rsid w:val="00347A3B"/>
  </w:style>
  <w:style w:type="paragraph" w:customStyle="1" w:styleId="45E7EE70E37143EE9AF9F267BEC68881">
    <w:name w:val="45E7EE70E37143EE9AF9F267BEC68881"/>
    <w:rsid w:val="00347A3B"/>
  </w:style>
  <w:style w:type="paragraph" w:customStyle="1" w:styleId="D152AEAD0AA945C2A959A6E023317FFB">
    <w:name w:val="D152AEAD0AA945C2A959A6E023317FFB"/>
    <w:rsid w:val="00347A3B"/>
  </w:style>
  <w:style w:type="paragraph" w:customStyle="1" w:styleId="26B1D9582B754778BC615D006975BE7A">
    <w:name w:val="26B1D9582B754778BC615D006975BE7A"/>
    <w:rsid w:val="00347A3B"/>
  </w:style>
  <w:style w:type="paragraph" w:customStyle="1" w:styleId="A7ADC4B9196B4ABB8B774F79C4F4F8E2">
    <w:name w:val="A7ADC4B9196B4ABB8B774F79C4F4F8E2"/>
    <w:rsid w:val="00347A3B"/>
  </w:style>
  <w:style w:type="paragraph" w:customStyle="1" w:styleId="FB8DB7414BA44797A803DA5724A297A6">
    <w:name w:val="FB8DB7414BA44797A803DA5724A297A6"/>
    <w:rsid w:val="00347A3B"/>
  </w:style>
  <w:style w:type="paragraph" w:customStyle="1" w:styleId="F34B19A0714040CABD44F1C1D0CEC3B9">
    <w:name w:val="F34B19A0714040CABD44F1C1D0CEC3B9"/>
    <w:rsid w:val="00347A3B"/>
  </w:style>
  <w:style w:type="paragraph" w:customStyle="1" w:styleId="3824877814AC4BCDB6141A0F4E31262D">
    <w:name w:val="3824877814AC4BCDB6141A0F4E31262D"/>
    <w:rsid w:val="00347A3B"/>
  </w:style>
  <w:style w:type="paragraph" w:customStyle="1" w:styleId="0808C42257F64ED6AA256CE010447653">
    <w:name w:val="0808C42257F64ED6AA256CE010447653"/>
    <w:rsid w:val="00347A3B"/>
  </w:style>
  <w:style w:type="paragraph" w:customStyle="1" w:styleId="B24FA0861BB84CABA8B83A9F0A895444">
    <w:name w:val="B24FA0861BB84CABA8B83A9F0A895444"/>
    <w:rsid w:val="00347A3B"/>
  </w:style>
  <w:style w:type="paragraph" w:customStyle="1" w:styleId="242AA4985E864105877C733556051D3A">
    <w:name w:val="242AA4985E864105877C733556051D3A"/>
    <w:rsid w:val="00347A3B"/>
  </w:style>
  <w:style w:type="paragraph" w:customStyle="1" w:styleId="FF99BE4382404BDCB47AD80067DCA7E8">
    <w:name w:val="FF99BE4382404BDCB47AD80067DCA7E8"/>
    <w:rsid w:val="00347A3B"/>
  </w:style>
  <w:style w:type="paragraph" w:customStyle="1" w:styleId="7869B8832B4E44999DDA23FE45212BCA">
    <w:name w:val="7869B8832B4E44999DDA23FE45212BCA"/>
    <w:rsid w:val="00347A3B"/>
  </w:style>
  <w:style w:type="paragraph" w:customStyle="1" w:styleId="63A5F4E38AFF4DB98AF1649E6A758379">
    <w:name w:val="63A5F4E38AFF4DB98AF1649E6A758379"/>
    <w:rsid w:val="00347A3B"/>
  </w:style>
  <w:style w:type="paragraph" w:customStyle="1" w:styleId="39109A1257DF4CE8940B435ED718CC92">
    <w:name w:val="39109A1257DF4CE8940B435ED718CC92"/>
    <w:rsid w:val="00347A3B"/>
  </w:style>
  <w:style w:type="paragraph" w:customStyle="1" w:styleId="87176ECDB64448A29851E51F7BF997E7">
    <w:name w:val="87176ECDB64448A29851E51F7BF997E7"/>
    <w:rsid w:val="00347A3B"/>
  </w:style>
  <w:style w:type="paragraph" w:customStyle="1" w:styleId="8B3C3421264F4FDB9695E0C014FD05D7">
    <w:name w:val="8B3C3421264F4FDB9695E0C014FD05D7"/>
    <w:rsid w:val="00347A3B"/>
  </w:style>
  <w:style w:type="paragraph" w:customStyle="1" w:styleId="F65F23920B6C406A956D5CD4925BA6F0">
    <w:name w:val="F65F23920B6C406A956D5CD4925BA6F0"/>
    <w:rsid w:val="00347A3B"/>
  </w:style>
  <w:style w:type="paragraph" w:customStyle="1" w:styleId="D7035917F45B43FC844617CE597F0847">
    <w:name w:val="D7035917F45B43FC844617CE597F0847"/>
    <w:rsid w:val="00347A3B"/>
  </w:style>
  <w:style w:type="paragraph" w:customStyle="1" w:styleId="2E3D6850732B438C9B46A78AC32AB805">
    <w:name w:val="2E3D6850732B438C9B46A78AC32AB805"/>
    <w:rsid w:val="00347A3B"/>
  </w:style>
  <w:style w:type="paragraph" w:customStyle="1" w:styleId="A29F480A6AF64E66864327A2253C6AA7">
    <w:name w:val="A29F480A6AF64E66864327A2253C6AA7"/>
    <w:rsid w:val="00347A3B"/>
  </w:style>
  <w:style w:type="paragraph" w:customStyle="1" w:styleId="CEEF65A39395403BB27C61221A11D29D">
    <w:name w:val="CEEF65A39395403BB27C61221A11D29D"/>
    <w:rsid w:val="00347A3B"/>
  </w:style>
  <w:style w:type="paragraph" w:customStyle="1" w:styleId="AAE0864BF84146A09C5219E74863EF94">
    <w:name w:val="AAE0864BF84146A09C5219E74863EF94"/>
    <w:rsid w:val="00347A3B"/>
  </w:style>
  <w:style w:type="paragraph" w:customStyle="1" w:styleId="0B6C34BE5D2644D0ACB7D7887F824D84">
    <w:name w:val="0B6C34BE5D2644D0ACB7D7887F824D84"/>
    <w:rsid w:val="00347A3B"/>
  </w:style>
  <w:style w:type="paragraph" w:customStyle="1" w:styleId="E1B82BF75682431688CDBB8EA792D9CB">
    <w:name w:val="E1B82BF75682431688CDBB8EA792D9CB"/>
    <w:rsid w:val="00347A3B"/>
  </w:style>
  <w:style w:type="paragraph" w:customStyle="1" w:styleId="84BB9860B3674084AE7DB1655331E81C">
    <w:name w:val="84BB9860B3674084AE7DB1655331E81C"/>
    <w:rsid w:val="00347A3B"/>
  </w:style>
  <w:style w:type="paragraph" w:customStyle="1" w:styleId="A8038D76D2C74D07B68404C0BF532556">
    <w:name w:val="A8038D76D2C74D07B68404C0BF532556"/>
    <w:rsid w:val="00347A3B"/>
  </w:style>
  <w:style w:type="paragraph" w:customStyle="1" w:styleId="EAFB99C4FD7C44FBACD4FC211974AC36">
    <w:name w:val="EAFB99C4FD7C44FBACD4FC211974AC36"/>
    <w:rsid w:val="00347A3B"/>
  </w:style>
  <w:style w:type="paragraph" w:customStyle="1" w:styleId="A3F77DD78D2D48FE8A575C9F83EA70F9">
    <w:name w:val="A3F77DD78D2D48FE8A575C9F83EA70F9"/>
    <w:rsid w:val="00347A3B"/>
  </w:style>
  <w:style w:type="paragraph" w:customStyle="1" w:styleId="BCB71BF6A0514E2FB884A55D3E82E654">
    <w:name w:val="BCB71BF6A0514E2FB884A55D3E82E654"/>
    <w:rsid w:val="00347A3B"/>
  </w:style>
  <w:style w:type="paragraph" w:customStyle="1" w:styleId="0659CD4D6DDF4259BC0A17231F9F85A3">
    <w:name w:val="0659CD4D6DDF4259BC0A17231F9F85A3"/>
    <w:rsid w:val="00347A3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27C9A47-CDAB-47B3-9449-D308DFBE5D03}">
  <we:reference id="wa104380917" version="1.0.1.0" store="en-GB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B06A7F-7A90-4C08-B468-1E892A7B8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8</Pages>
  <Words>2016</Words>
  <Characters>11496</Characters>
  <Application>Microsoft Office Word</Application>
  <DocSecurity>0</DocSecurity>
  <Lines>95</Lines>
  <Paragraphs>2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Claudio</cp:lastModifiedBy>
  <cp:revision>3</cp:revision>
  <cp:lastPrinted>2022-05-17T09:57:00Z</cp:lastPrinted>
  <dcterms:created xsi:type="dcterms:W3CDTF">2023-05-17T16:20:00Z</dcterms:created>
  <dcterms:modified xsi:type="dcterms:W3CDTF">2023-05-17T20:54:00Z</dcterms:modified>
</cp:coreProperties>
</file>